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B5A1BE" w14:textId="2B9DA5DE" w:rsidR="002927A3" w:rsidRPr="002927A3" w:rsidRDefault="006314F7" w:rsidP="002927A3">
      <w:pPr>
        <w:pStyle w:val="FirstParagraph"/>
        <w:spacing w:line="360" w:lineRule="auto"/>
        <w:jc w:val="center"/>
        <w:rPr>
          <w:b/>
          <w:sz w:val="28"/>
          <w:szCs w:val="28"/>
          <w:lang w:val="en-GB"/>
        </w:rPr>
      </w:pPr>
      <w:r>
        <w:rPr>
          <w:b/>
          <w:sz w:val="28"/>
          <w:szCs w:val="28"/>
          <w:lang w:val="en-GB"/>
        </w:rPr>
        <w:t>Appendix S1</w:t>
      </w:r>
      <w:r w:rsidR="0044024B">
        <w:rPr>
          <w:b/>
          <w:sz w:val="28"/>
          <w:szCs w:val="28"/>
          <w:lang w:val="en-GB"/>
        </w:rPr>
        <w:t>: Extended methods</w:t>
      </w:r>
    </w:p>
    <w:p w14:paraId="2707FA9B" w14:textId="66500A6E" w:rsidR="002927A3" w:rsidRDefault="006314F7" w:rsidP="002927A3">
      <w:pPr>
        <w:pStyle w:val="FirstParagraph"/>
        <w:spacing w:line="360" w:lineRule="auto"/>
        <w:jc w:val="center"/>
        <w:rPr>
          <w:b/>
          <w:lang w:val="en-GB"/>
        </w:rPr>
      </w:pPr>
      <w:r>
        <w:rPr>
          <w:b/>
          <w:lang w:val="en-GB"/>
        </w:rPr>
        <w:t xml:space="preserve">Supporting information to: </w:t>
      </w:r>
      <w:r w:rsidR="002927A3" w:rsidRPr="006314F7">
        <w:rPr>
          <w:lang w:val="en-GB"/>
        </w:rPr>
        <w:t>Enhancing georeferenced biodiversity inventories: automated information extraction from literature records reveal the gaps</w:t>
      </w:r>
    </w:p>
    <w:p w14:paraId="0FC5818F" w14:textId="77777777" w:rsidR="002927A3" w:rsidRPr="002927A3" w:rsidRDefault="002927A3" w:rsidP="0069454A">
      <w:pPr>
        <w:rPr>
          <w:b/>
          <w:bCs/>
          <w:highlight w:val="yellow"/>
          <w:lang w:val="en-GB"/>
        </w:rPr>
      </w:pPr>
    </w:p>
    <w:p w14:paraId="2EBA93B4" w14:textId="2F2CC8E8" w:rsidR="00B47539" w:rsidRPr="008D3B5A" w:rsidRDefault="004F4DCF" w:rsidP="008D3B5A">
      <w:pPr>
        <w:rPr>
          <w:b/>
          <w:bCs/>
          <w:lang w:val="en-US"/>
        </w:rPr>
      </w:pPr>
      <w:r w:rsidRPr="008D3B5A">
        <w:rPr>
          <w:b/>
          <w:bCs/>
          <w:lang w:val="en-US"/>
        </w:rPr>
        <w:t>OBIS data filtering</w:t>
      </w:r>
    </w:p>
    <w:p w14:paraId="1B3F7091" w14:textId="290D5170" w:rsidR="004F4DCF" w:rsidRPr="00B01E71" w:rsidRDefault="005A72C3" w:rsidP="0029357D">
      <w:pPr>
        <w:spacing w:line="276" w:lineRule="auto"/>
        <w:rPr>
          <w:lang w:val="en-US"/>
        </w:rPr>
      </w:pPr>
      <w:r>
        <w:rPr>
          <w:lang w:val="en-US"/>
        </w:rPr>
        <w:t xml:space="preserve">We </w:t>
      </w:r>
      <w:r w:rsidR="00625DA9">
        <w:rPr>
          <w:lang w:val="en-US"/>
        </w:rPr>
        <w:t xml:space="preserve">used </w:t>
      </w:r>
      <w:r w:rsidR="00BF43EA">
        <w:rPr>
          <w:lang w:val="en-US"/>
        </w:rPr>
        <w:t xml:space="preserve">the R-package robis </w:t>
      </w:r>
      <w:r w:rsidR="00BF43EA">
        <w:rPr>
          <w:lang w:val="en-US"/>
        </w:rPr>
        <w:fldChar w:fldCharType="begin"/>
      </w:r>
      <w:r w:rsidR="0044024B">
        <w:rPr>
          <w:lang w:val="en-US"/>
        </w:rPr>
        <w:instrText xml:space="preserve"> ADDIN ZOTERO_ITEM CSL_CITATION {"citationID":"UHup5mzG","properties":{"formattedCitation":"(Provoost &amp; Bosch, 2020)","plainCitation":"(Provoost &amp; Bosch, 2020)","noteIndex":0},"citationItems":[{"id":27183,"uris":["http://zotero.org/users/4914457/items/2EFR2MVE"],"uri":["http://zotero.org/users/4914457/items/2EFR2MVE"],"itemData":{"id":27183,"type":"book","title":"R client for the OBIS API","URL":"https://github.com/iobis/robis","author":[{"family":"Provoost","given":"Pieter"},{"family":"Bosch","given":"Samuel"}],"issued":{"date-parts":[["2020"]]}}}],"schema":"https://github.com/citation-style-language/schema/raw/master/csl-citation.json"} </w:instrText>
      </w:r>
      <w:r w:rsidR="00BF43EA">
        <w:rPr>
          <w:lang w:val="en-US"/>
        </w:rPr>
        <w:fldChar w:fldCharType="separate"/>
      </w:r>
      <w:r w:rsidR="0044024B" w:rsidRPr="0044024B">
        <w:rPr>
          <w:rFonts w:ascii="Calibri" w:hAnsi="Calibri" w:cs="Calibri"/>
          <w:lang w:val="en-US"/>
        </w:rPr>
        <w:t>(Provoost &amp; Bosch, 2020)</w:t>
      </w:r>
      <w:r w:rsidR="00BF43EA">
        <w:rPr>
          <w:lang w:val="en-US"/>
        </w:rPr>
        <w:fldChar w:fldCharType="end"/>
      </w:r>
      <w:r w:rsidR="00BF43EA">
        <w:rPr>
          <w:lang w:val="en-US"/>
        </w:rPr>
        <w:t xml:space="preserve"> </w:t>
      </w:r>
      <w:r w:rsidR="00896682">
        <w:rPr>
          <w:lang w:val="en-US"/>
        </w:rPr>
        <w:t>to download OBIS data for cheilostome bryozoans</w:t>
      </w:r>
      <w:r w:rsidR="00625DA9">
        <w:rPr>
          <w:lang w:val="en-US"/>
        </w:rPr>
        <w:t xml:space="preserve"> with the function call ‘</w:t>
      </w:r>
      <w:r w:rsidR="00625DA9" w:rsidRPr="00896682">
        <w:rPr>
          <w:lang w:val="en-US"/>
        </w:rPr>
        <w:t>robis::occurrence(scientificname = "Cheilostomatida")</w:t>
      </w:r>
      <w:r w:rsidR="00625DA9">
        <w:rPr>
          <w:lang w:val="en-US"/>
        </w:rPr>
        <w:t xml:space="preserve">’. </w:t>
      </w:r>
      <w:r w:rsidR="00896682">
        <w:rPr>
          <w:lang w:val="en-US"/>
        </w:rPr>
        <w:t>We co</w:t>
      </w:r>
      <w:r>
        <w:rPr>
          <w:lang w:val="en-US"/>
        </w:rPr>
        <w:t xml:space="preserve">nsidered only records with </w:t>
      </w:r>
      <w:r w:rsidR="006F1887">
        <w:rPr>
          <w:lang w:val="en-US"/>
        </w:rPr>
        <w:t xml:space="preserve">Linnéan </w:t>
      </w:r>
      <w:r w:rsidR="00896682">
        <w:rPr>
          <w:lang w:val="en-US"/>
        </w:rPr>
        <w:t>binomial names, i.e.</w:t>
      </w:r>
      <w:ins w:id="0" w:author="Microsoft Office User" w:date="2020-01-10T14:30:00Z">
        <w:r w:rsidR="007A0FF4">
          <w:rPr>
            <w:lang w:val="en-US"/>
          </w:rPr>
          <w:t>,</w:t>
        </w:r>
      </w:ins>
      <w:r w:rsidR="00896682">
        <w:rPr>
          <w:lang w:val="en-US"/>
        </w:rPr>
        <w:t xml:space="preserve"> containing a genus name and a species name. See the main text for how we treated</w:t>
      </w:r>
      <w:r w:rsidR="006B0D16">
        <w:rPr>
          <w:lang w:val="en-US"/>
        </w:rPr>
        <w:t xml:space="preserve"> taxonomic</w:t>
      </w:r>
      <w:r w:rsidR="00896682">
        <w:rPr>
          <w:lang w:val="en-US"/>
        </w:rPr>
        <w:t xml:space="preserve"> </w:t>
      </w:r>
      <w:r w:rsidR="00625DA9">
        <w:rPr>
          <w:lang w:val="en-US"/>
        </w:rPr>
        <w:t>uncertainties</w:t>
      </w:r>
      <w:r w:rsidR="00896682">
        <w:rPr>
          <w:lang w:val="en-US"/>
        </w:rPr>
        <w:t>.</w:t>
      </w:r>
      <w:r w:rsidR="006B0D16">
        <w:rPr>
          <w:lang w:val="en-US"/>
        </w:rPr>
        <w:t xml:space="preserve"> </w:t>
      </w:r>
      <w:r w:rsidR="0029357D" w:rsidRPr="004C31B9">
        <w:rPr>
          <w:lang w:val="en-US"/>
        </w:rPr>
        <w:t xml:space="preserve">We did not </w:t>
      </w:r>
      <w:r w:rsidR="0029357D">
        <w:rPr>
          <w:lang w:val="en-US"/>
        </w:rPr>
        <w:t>vet</w:t>
      </w:r>
      <w:r w:rsidR="0029357D" w:rsidRPr="004C31B9">
        <w:rPr>
          <w:lang w:val="en-US"/>
        </w:rPr>
        <w:t xml:space="preserve"> </w:t>
      </w:r>
      <w:r w:rsidR="0029357D">
        <w:rPr>
          <w:lang w:val="en-US"/>
        </w:rPr>
        <w:t xml:space="preserve">the OBIS </w:t>
      </w:r>
      <w:r w:rsidR="007A0FF4">
        <w:rPr>
          <w:lang w:val="en-US"/>
        </w:rPr>
        <w:t xml:space="preserve">data </w:t>
      </w:r>
      <w:r w:rsidR="0029357D">
        <w:rPr>
          <w:lang w:val="en-US"/>
        </w:rPr>
        <w:t xml:space="preserve">(nor the TMO data described in the next section) </w:t>
      </w:r>
      <w:r w:rsidR="0029357D" w:rsidRPr="004C31B9">
        <w:rPr>
          <w:lang w:val="en-US"/>
        </w:rPr>
        <w:t xml:space="preserve">for </w:t>
      </w:r>
      <w:r w:rsidR="0029357D">
        <w:rPr>
          <w:lang w:val="en-US"/>
        </w:rPr>
        <w:t>errors using manual case-by-case inspection.</w:t>
      </w:r>
    </w:p>
    <w:p w14:paraId="63D6C75A" w14:textId="4B14E852" w:rsidR="007F2E8E" w:rsidRPr="003F6AF2" w:rsidRDefault="00890036" w:rsidP="003F6AF2">
      <w:pPr>
        <w:rPr>
          <w:b/>
          <w:bCs/>
          <w:lang w:val="en-US"/>
        </w:rPr>
      </w:pPr>
      <w:r>
        <w:rPr>
          <w:b/>
          <w:bCs/>
          <w:lang w:val="en-US"/>
        </w:rPr>
        <w:t>A</w:t>
      </w:r>
      <w:r w:rsidR="003F6AF2">
        <w:rPr>
          <w:b/>
          <w:bCs/>
          <w:lang w:val="en-US"/>
        </w:rPr>
        <w:t>utomated retrieval of location-species data</w:t>
      </w:r>
    </w:p>
    <w:p w14:paraId="41AAC07B" w14:textId="09CD2DFF" w:rsidR="007F2E8E" w:rsidRDefault="007F2E8E" w:rsidP="007F2E8E">
      <w:pPr>
        <w:rPr>
          <w:lang w:val="en-US"/>
        </w:rPr>
      </w:pPr>
      <w:r>
        <w:rPr>
          <w:lang w:val="en-US"/>
        </w:rPr>
        <w:t xml:space="preserve">Our text-mined </w:t>
      </w:r>
      <w:r w:rsidR="00D70BA4">
        <w:rPr>
          <w:lang w:val="en-US"/>
        </w:rPr>
        <w:t xml:space="preserve">occurrences (TMO) </w:t>
      </w:r>
      <w:r>
        <w:rPr>
          <w:lang w:val="en-US"/>
        </w:rPr>
        <w:t>are retrieved in a series of steps</w:t>
      </w:r>
      <w:r w:rsidR="00CE508A">
        <w:rPr>
          <w:lang w:val="en-US"/>
        </w:rPr>
        <w:t xml:space="preserve"> as already summarized in the main text</w:t>
      </w:r>
      <w:r w:rsidR="00F25188">
        <w:rPr>
          <w:lang w:val="en-US"/>
        </w:rPr>
        <w:t>.</w:t>
      </w:r>
      <w:r>
        <w:rPr>
          <w:lang w:val="en-US"/>
        </w:rPr>
        <w:t xml:space="preserve"> </w:t>
      </w:r>
      <w:r w:rsidR="00FE507E">
        <w:rPr>
          <w:lang w:val="en-US"/>
        </w:rPr>
        <w:t xml:space="preserve">The steps are as follows. </w:t>
      </w:r>
      <w:r w:rsidR="00F25188">
        <w:rPr>
          <w:lang w:val="en-US"/>
        </w:rPr>
        <w:t>(i) W</w:t>
      </w:r>
      <w:r>
        <w:rPr>
          <w:lang w:val="en-US"/>
        </w:rPr>
        <w:t xml:space="preserve">e acquire the relevant literature. </w:t>
      </w:r>
      <w:r w:rsidR="00F25188">
        <w:rPr>
          <w:lang w:val="en-US"/>
        </w:rPr>
        <w:t>(ii)</w:t>
      </w:r>
      <w:r>
        <w:rPr>
          <w:lang w:val="en-US"/>
        </w:rPr>
        <w:t xml:space="preserve"> </w:t>
      </w:r>
      <w:r w:rsidR="00F25188">
        <w:rPr>
          <w:lang w:val="en-US"/>
        </w:rPr>
        <w:t xml:space="preserve">We </w:t>
      </w:r>
      <w:r>
        <w:rPr>
          <w:lang w:val="en-US"/>
        </w:rPr>
        <w:t>annotate the text with linguistic features, such as recognizing genus or sp</w:t>
      </w:r>
      <w:r w:rsidR="00B61372">
        <w:rPr>
          <w:lang w:val="en-US"/>
        </w:rPr>
        <w:t>ecies names (henceforth taxon or taxa</w:t>
      </w:r>
      <w:r>
        <w:rPr>
          <w:lang w:val="en-US"/>
        </w:rPr>
        <w:t xml:space="preserve">) and toponyms (i.e. place names) as entities. </w:t>
      </w:r>
      <w:r w:rsidR="00A33F37">
        <w:rPr>
          <w:lang w:val="en-US"/>
        </w:rPr>
        <w:t>(iii)</w:t>
      </w:r>
      <w:r>
        <w:rPr>
          <w:lang w:val="en-US"/>
        </w:rPr>
        <w:t xml:space="preserve"> </w:t>
      </w:r>
      <w:r w:rsidR="00A33F37">
        <w:rPr>
          <w:lang w:val="en-US"/>
        </w:rPr>
        <w:t xml:space="preserve">We </w:t>
      </w:r>
      <w:r>
        <w:rPr>
          <w:lang w:val="en-US"/>
        </w:rPr>
        <w:t xml:space="preserve">extract all candidates: pairs of taxon names and toponyms that co-occur in a sentence. </w:t>
      </w:r>
      <w:r w:rsidR="00CA676F">
        <w:rPr>
          <w:lang w:val="en-US"/>
        </w:rPr>
        <w:t>(iv) We build a machine-learning classifier that verifies that the candidates have correct toponyms. (</w:t>
      </w:r>
      <w:r w:rsidR="00A33F37">
        <w:rPr>
          <w:lang w:val="en-US"/>
        </w:rPr>
        <w:t>v)</w:t>
      </w:r>
      <w:r>
        <w:rPr>
          <w:lang w:val="en-US"/>
        </w:rPr>
        <w:t xml:space="preserve"> </w:t>
      </w:r>
      <w:r w:rsidR="00A33F37">
        <w:rPr>
          <w:lang w:val="en-US"/>
        </w:rPr>
        <w:t xml:space="preserve">We </w:t>
      </w:r>
      <w:r>
        <w:rPr>
          <w:lang w:val="en-US"/>
        </w:rPr>
        <w:t xml:space="preserve">develop a machine-learning model that classifies each candidate according to whether or not the sentence says that the taxon is found in the location described by the toponym. </w:t>
      </w:r>
      <w:r w:rsidR="00A33F37">
        <w:rPr>
          <w:lang w:val="en-US"/>
        </w:rPr>
        <w:t>(v</w:t>
      </w:r>
      <w:r w:rsidR="00CA676F">
        <w:rPr>
          <w:lang w:val="en-US"/>
        </w:rPr>
        <w:t>i</w:t>
      </w:r>
      <w:r w:rsidR="00A33F37">
        <w:rPr>
          <w:lang w:val="en-US"/>
        </w:rPr>
        <w:t>)</w:t>
      </w:r>
      <w:r>
        <w:rPr>
          <w:lang w:val="en-US"/>
        </w:rPr>
        <w:t xml:space="preserve"> </w:t>
      </w:r>
      <w:r w:rsidR="00A33F37">
        <w:rPr>
          <w:lang w:val="en-US"/>
        </w:rPr>
        <w:t xml:space="preserve">We </w:t>
      </w:r>
      <w:r>
        <w:rPr>
          <w:lang w:val="en-US"/>
        </w:rPr>
        <w:t xml:space="preserve">use a geocoding service to pin the toponyms to a location. </w:t>
      </w:r>
    </w:p>
    <w:p w14:paraId="4EA70107" w14:textId="3D15AF8E" w:rsidR="007F2E8E" w:rsidRPr="00B01E71" w:rsidRDefault="007F2E8E" w:rsidP="00B01E71">
      <w:pPr>
        <w:pStyle w:val="ListParagraph"/>
        <w:numPr>
          <w:ilvl w:val="0"/>
          <w:numId w:val="6"/>
        </w:numPr>
        <w:rPr>
          <w:bCs/>
          <w:u w:val="single"/>
          <w:lang w:val="en-US"/>
        </w:rPr>
      </w:pPr>
      <w:r w:rsidRPr="00B01E71">
        <w:rPr>
          <w:bCs/>
          <w:u w:val="single"/>
          <w:lang w:val="en-US"/>
        </w:rPr>
        <w:t>Acquisition of literature</w:t>
      </w:r>
    </w:p>
    <w:p w14:paraId="5F202F4E" w14:textId="485B9361" w:rsidR="00883967" w:rsidRDefault="007F2E8E" w:rsidP="007F2E8E">
      <w:pPr>
        <w:rPr>
          <w:lang w:val="en-US"/>
        </w:rPr>
      </w:pPr>
      <w:r>
        <w:rPr>
          <w:lang w:val="en-US"/>
        </w:rPr>
        <w:t xml:space="preserve">For the </w:t>
      </w:r>
      <w:r w:rsidR="005A6CC2">
        <w:rPr>
          <w:lang w:val="en-US"/>
        </w:rPr>
        <w:t>TMO</w:t>
      </w:r>
      <w:r>
        <w:rPr>
          <w:lang w:val="en-US"/>
        </w:rPr>
        <w:t>, we used two different co</w:t>
      </w:r>
      <w:r w:rsidR="00B61372">
        <w:rPr>
          <w:lang w:val="en-US"/>
        </w:rPr>
        <w:t>r</w:t>
      </w:r>
      <w:r>
        <w:rPr>
          <w:lang w:val="en-US"/>
        </w:rPr>
        <w:t>pora (i.e.</w:t>
      </w:r>
      <w:r w:rsidR="00832FAB">
        <w:rPr>
          <w:lang w:val="en-US"/>
        </w:rPr>
        <w:t>,</w:t>
      </w:r>
      <w:r>
        <w:rPr>
          <w:lang w:val="en-US"/>
        </w:rPr>
        <w:t xml:space="preserve"> collections) of published works. In an earlier publication </w:t>
      </w:r>
      <w:r>
        <w:rPr>
          <w:lang w:val="en-US"/>
        </w:rPr>
        <w:fldChar w:fldCharType="begin"/>
      </w:r>
      <w:r w:rsidR="009C6C30">
        <w:rPr>
          <w:lang w:val="en-US"/>
        </w:rPr>
        <w:instrText xml:space="preserve"> ADDIN ZOTERO_ITEM CSL_CITATION {"citationID":"q7YVrrHV","properties":{"formattedCitation":"(Kopperud, Lidgard, &amp; Liow, 2019)","plainCitation":"(Kopperud, Lidgard, &amp; Liow, 2019)","noteIndex":0},"citationItems":[{"id":24941,"uris":["http://zotero.org/users/4914457/items/CKMWDV3J"],"uri":["http://zotero.org/users/4914457/items/CKMWDV3J"],"itemData":{"id":24941,"type":"article-journal","title":"Text-mined fossil biodiversity dynamics using machine learning","container-title":"Proceedings of the Royal Society B: Biological Sciences","page":"20190022","volume":"286","issue":"1901","source":"royalsocietypublishing.org (Atypon)","abstract":"Documented occurrences of fossil taxa are the empirical foundation for understanding large-scale biodiversity changes and evolutionary dynamics in deep time. The fossil record contains vast amounts of understudied taxa. Yet the compilation of huge volumes of data remains a labour-intensive impediment to a more complete understanding of Earth's biodiversity history. Even so, many occurrence records of species and genera in these taxa can be uncovered in the palaeontological literature. Here, we extract observations of fossils and their inferred ages from unstructured text in books and scientific articles using machine-learning approaches. We use Bryozoa, a group of marine invertebrates with a rich fossil record, as a case study. Building on recent advances in computational linguistics, we develop a pipeline to recognize taxonomic names and geologic time intervals in published literature and use supervised learning to machine-read whether the species in question occurred in a given age interval. Intermediate machine error rates appear comparable to human error rates in a simple trial, and resulting genus richness curves capture the main features of published fossil diversity studies of bryozoans. We believe our automated pipeline, that greatly reduced the time required to compile our dataset, can help others compile similar data for other taxa.","URL":"https://royalsocietypublishing.org/doi/10.1098/rspb.2019.0022","DOI":"10.1098/rspb.2019.0022","journalAbbreviation":"Proceedings of the Royal Society B: Biological Sciences","author":[{"family":"Kopperud","given":"Bjørn Tore"},{"family":"Lidgard","given":"Scott"},{"family":"Liow","given":"Lee Hsiang"}],"issued":{"date-parts":[["2019",4,24]]},"accessed":{"date-parts":[["2019",6,4]]}}}],"schema":"https://github.com/citation-style-language/schema/raw/master/csl-citation.json"} </w:instrText>
      </w:r>
      <w:r>
        <w:rPr>
          <w:lang w:val="en-US"/>
        </w:rPr>
        <w:fldChar w:fldCharType="separate"/>
      </w:r>
      <w:r w:rsidR="009C6C30" w:rsidRPr="009C6C30">
        <w:rPr>
          <w:rFonts w:ascii="Calibri" w:hAnsi="Calibri" w:cs="Calibri"/>
          <w:lang w:val="en-US"/>
        </w:rPr>
        <w:t>(Kopperud, Lidgard, &amp; Liow, 2019)</w:t>
      </w:r>
      <w:r>
        <w:rPr>
          <w:lang w:val="en-US"/>
        </w:rPr>
        <w:fldChar w:fldCharType="end"/>
      </w:r>
      <w:r>
        <w:rPr>
          <w:lang w:val="en-US"/>
        </w:rPr>
        <w:t>, we used a corpus that was primarily focused on paleontological literature. We supplemented that corpus with publications that were likely to contain descriptions of extant cheilostomes, such as ecological surveys or taxonomic descriptions of new or revised taxa. This first corpus</w:t>
      </w:r>
      <w:r w:rsidR="00B47539">
        <w:rPr>
          <w:lang w:val="en-US"/>
        </w:rPr>
        <w:t xml:space="preserve"> (our own collection as indicated in the main text)</w:t>
      </w:r>
      <w:r>
        <w:rPr>
          <w:lang w:val="en-US"/>
        </w:rPr>
        <w:t xml:space="preserve"> has 3223 published documents</w:t>
      </w:r>
      <w:r w:rsidR="00B47539">
        <w:rPr>
          <w:lang w:val="en-US"/>
        </w:rPr>
        <w:t xml:space="preserve"> </w:t>
      </w:r>
      <w:r w:rsidR="00B01E71">
        <w:rPr>
          <w:lang w:val="en-US"/>
        </w:rPr>
        <w:t xml:space="preserve">with associated </w:t>
      </w:r>
      <w:r w:rsidR="00B47539">
        <w:rPr>
          <w:lang w:val="en-US"/>
        </w:rPr>
        <w:t>pdfs</w:t>
      </w:r>
      <w:r>
        <w:rPr>
          <w:lang w:val="en-US"/>
        </w:rPr>
        <w:t xml:space="preserve">. </w:t>
      </w:r>
      <w:r w:rsidR="00D70BA4">
        <w:rPr>
          <w:lang w:val="en-US"/>
        </w:rPr>
        <w:t xml:space="preserve">Of these, we filtered those that were not in English using a language detection tool </w:t>
      </w:r>
      <w:r w:rsidR="00D70BA4">
        <w:rPr>
          <w:lang w:val="en-US"/>
        </w:rPr>
        <w:fldChar w:fldCharType="begin"/>
      </w:r>
      <w:r w:rsidR="00D70BA4">
        <w:rPr>
          <w:lang w:val="en-US"/>
        </w:rPr>
        <w:instrText xml:space="preserve"> ADDIN ZOTERO_ITEM CSL_CITATION {"citationID":"o8a08rO6","properties":{"formattedCitation":"(Nakatani, 2010)","plainCitation":"(Nakatani, 2010)","noteIndex":0},"citationItems":[{"id":24976,"uris":["http://zotero.org/users/4914457/items/8BJTF7UG"],"uri":["http://zotero.org/users/4914457/items/8BJTF7UG"],"itemData":{"id":24976,"type":"book","title":"Language Detection Library for Java","URL":"https://github.com/shuyo/language-detection","author":[{"family":"Nakatani","given":"Shuyo"}],"issued":{"date-parts":[["2010"]]}}}],"schema":"https://github.com/citation-style-language/schema/raw/master/csl-citation.json"} </w:instrText>
      </w:r>
      <w:r w:rsidR="00D70BA4">
        <w:rPr>
          <w:lang w:val="en-US"/>
        </w:rPr>
        <w:fldChar w:fldCharType="separate"/>
      </w:r>
      <w:r w:rsidR="009C6C30" w:rsidRPr="009C6C30">
        <w:rPr>
          <w:rFonts w:ascii="Calibri" w:hAnsi="Calibri" w:cs="Calibri"/>
          <w:lang w:val="en-US"/>
        </w:rPr>
        <w:t>(Nakatani, 2010)</w:t>
      </w:r>
      <w:r w:rsidR="00D70BA4">
        <w:rPr>
          <w:lang w:val="en-US"/>
        </w:rPr>
        <w:fldChar w:fldCharType="end"/>
      </w:r>
      <w:r w:rsidR="00D70BA4">
        <w:rPr>
          <w:lang w:val="en-US"/>
        </w:rPr>
        <w:t xml:space="preserve">, retaining about 80% of the extracted publications. </w:t>
      </w:r>
      <w:r>
        <w:rPr>
          <w:lang w:val="en-US"/>
        </w:rPr>
        <w:t>The second corpus we used was extracted from the GeoDeepDive</w:t>
      </w:r>
      <w:r w:rsidR="00B47539">
        <w:rPr>
          <w:lang w:val="en-US"/>
        </w:rPr>
        <w:t xml:space="preserve"> or GDD</w:t>
      </w:r>
      <w:r>
        <w:rPr>
          <w:lang w:val="en-US"/>
        </w:rPr>
        <w:t xml:space="preserve"> </w:t>
      </w:r>
      <w:r w:rsidR="00832FAB">
        <w:rPr>
          <w:lang w:val="en-US"/>
        </w:rPr>
        <w:t xml:space="preserve">archive </w:t>
      </w:r>
      <w:r>
        <w:rPr>
          <w:lang w:val="en-US"/>
        </w:rPr>
        <w:t>(</w:t>
      </w:r>
      <w:hyperlink r:id="rId6" w:history="1">
        <w:r w:rsidRPr="00AD426F">
          <w:rPr>
            <w:rStyle w:val="Hyperlink"/>
            <w:lang w:val="en-US"/>
          </w:rPr>
          <w:t>www.geodeepdive.org</w:t>
        </w:r>
      </w:hyperlink>
      <w:r>
        <w:rPr>
          <w:lang w:val="en-US"/>
        </w:rPr>
        <w:t>)</w:t>
      </w:r>
      <w:r w:rsidR="00B47539">
        <w:rPr>
          <w:lang w:val="en-US"/>
        </w:rPr>
        <w:t xml:space="preserve">. GDD is a (U.S.) National Science Foundation funded </w:t>
      </w:r>
      <w:r w:rsidR="007D254B">
        <w:rPr>
          <w:lang w:val="en-US"/>
        </w:rPr>
        <w:t>project</w:t>
      </w:r>
      <w:r>
        <w:rPr>
          <w:lang w:val="en-US"/>
        </w:rPr>
        <w:t xml:space="preserve"> that gathers full-text contents of journal articles </w:t>
      </w:r>
      <w:r w:rsidR="007D254B">
        <w:rPr>
          <w:lang w:val="en-US"/>
        </w:rPr>
        <w:t>to facilitate data-mining</w:t>
      </w:r>
      <w:r>
        <w:rPr>
          <w:lang w:val="en-US"/>
        </w:rPr>
        <w:t xml:space="preserve">. We searched all documents available on </w:t>
      </w:r>
      <w:r w:rsidR="00B47539">
        <w:rPr>
          <w:lang w:val="en-US"/>
        </w:rPr>
        <w:t>GDD</w:t>
      </w:r>
      <w:r>
        <w:rPr>
          <w:lang w:val="en-US"/>
        </w:rPr>
        <w:t>,</w:t>
      </w:r>
      <w:r w:rsidRPr="00802C85">
        <w:rPr>
          <w:lang w:val="en-US"/>
        </w:rPr>
        <w:t xml:space="preserve"> </w:t>
      </w:r>
      <w:r w:rsidRPr="00A91354">
        <w:rPr>
          <w:lang w:val="en-US"/>
        </w:rPr>
        <w:t>in Mar 2019</w:t>
      </w:r>
      <w:r>
        <w:rPr>
          <w:lang w:val="en-US"/>
        </w:rPr>
        <w:t xml:space="preserve"> </w:t>
      </w:r>
      <w:r w:rsidR="007D254B">
        <w:rPr>
          <w:lang w:val="en-US"/>
        </w:rPr>
        <w:t>(when more than 10 million documents were available)</w:t>
      </w:r>
      <w:r w:rsidR="00D70BA4">
        <w:rPr>
          <w:lang w:val="en-US"/>
        </w:rPr>
        <w:t>, and selected</w:t>
      </w:r>
      <w:r>
        <w:rPr>
          <w:lang w:val="en-US"/>
        </w:rPr>
        <w:t xml:space="preserve"> publications containing any cheilostome genus name</w:t>
      </w:r>
      <w:r w:rsidR="00D70BA4">
        <w:rPr>
          <w:lang w:val="en-US"/>
        </w:rPr>
        <w:t xml:space="preserve"> found in </w:t>
      </w:r>
      <w:hyperlink r:id="rId7" w:history="1">
        <w:r w:rsidR="00D70BA4" w:rsidRPr="00D12E67">
          <w:rPr>
            <w:rStyle w:val="Hyperlink"/>
            <w:lang w:val="en-US"/>
          </w:rPr>
          <w:t>www.bryozoa.net</w:t>
        </w:r>
      </w:hyperlink>
      <w:r w:rsidR="006B254C">
        <w:rPr>
          <w:rStyle w:val="Hyperlink"/>
          <w:lang w:val="en-US"/>
        </w:rPr>
        <w:t xml:space="preserve"> </w:t>
      </w:r>
      <w:r w:rsidR="006B254C">
        <w:rPr>
          <w:rStyle w:val="Hyperlink"/>
          <w:lang w:val="en-US"/>
        </w:rPr>
        <w:fldChar w:fldCharType="begin"/>
      </w:r>
      <w:r w:rsidR="006A4C00">
        <w:rPr>
          <w:rStyle w:val="Hyperlink"/>
          <w:lang w:val="en-US"/>
        </w:rPr>
        <w:instrText xml:space="preserve"> ADDIN ZOTERO_ITEM CSL_CITATION {"citationID":"NvTmWJ25","properties":{"formattedCitation":"(Bock, 2020)","plainCitation":"(Bock, 2020)","noteIndex":0},"citationItems":[{"id":27266,"uris":["http://zotero.org/users/4914457/items/FQWTNCM9"],"uri":["http://zotero.org/users/4914457/items/FQWTNCM9"],"itemData":{"id":27266,"type":"book","title":"Recent and Fossil Bryozoa","URL":"http://www.bryozoa.net/","author":[{"family":"Bock","given":"Philip"}],"issued":{"date-parts":[["2020"]]},"accessed":{"date-parts":[["2019",11,27]]}}}],"schema":"https://github.com/citation-style-language/schema/raw/master/csl-citation.json"} </w:instrText>
      </w:r>
      <w:r w:rsidR="006B254C">
        <w:rPr>
          <w:rStyle w:val="Hyperlink"/>
          <w:lang w:val="en-US"/>
        </w:rPr>
        <w:fldChar w:fldCharType="separate"/>
      </w:r>
      <w:r w:rsidR="006A4C00" w:rsidRPr="006A4C00">
        <w:rPr>
          <w:rFonts w:ascii="Calibri" w:hAnsi="Calibri" w:cs="Calibri"/>
          <w:lang w:val="en-US"/>
        </w:rPr>
        <w:t>(Bock, 2020)</w:t>
      </w:r>
      <w:r w:rsidR="006B254C">
        <w:rPr>
          <w:rStyle w:val="Hyperlink"/>
          <w:lang w:val="en-US"/>
        </w:rPr>
        <w:fldChar w:fldCharType="end"/>
      </w:r>
      <w:r w:rsidR="00D70BA4">
        <w:rPr>
          <w:lang w:val="en-US"/>
        </w:rPr>
        <w:t xml:space="preserve"> and/or </w:t>
      </w:r>
      <w:r w:rsidR="00890036">
        <w:rPr>
          <w:lang w:val="en-US"/>
        </w:rPr>
        <w:t xml:space="preserve">World Register of Marine Species </w:t>
      </w:r>
      <w:r w:rsidR="006B254C">
        <w:rPr>
          <w:lang w:val="en-US"/>
        </w:rPr>
        <w:fldChar w:fldCharType="begin"/>
      </w:r>
      <w:r w:rsidR="0044024B">
        <w:rPr>
          <w:lang w:val="en-US"/>
        </w:rPr>
        <w:instrText xml:space="preserve"> ADDIN ZOTERO_ITEM CSL_CITATION {"citationID":"mseWy7l5","properties":{"formattedCitation":"(WoRMS Editorial Board, 2020)","plainCitation":"(WoRMS Editorial Board, 2020)","noteIndex":0},"citationItems":[{"id":27267,"uris":["http://zotero.org/users/4914457/items/2SDIH59A"],"uri":["http://zotero.org/users/4914457/items/2SDIH59A"],"itemData":{"id":27267,"type":"book","title":"World Register of Marine Species","URL":"http://www.marinespecies.org/aphia.php?p=taxdetails&amp;id=146142","author":[{"family":"WoRMS Editorial Board","given":""}],"issued":{"date-parts":[["2020"]]},"accessed":{"date-parts":[["2019",11,27]]}}}],"schema":"https://github.com/citation-style-language/schema/raw/master/csl-citation.json"} </w:instrText>
      </w:r>
      <w:r w:rsidR="006B254C">
        <w:rPr>
          <w:lang w:val="en-US"/>
        </w:rPr>
        <w:fldChar w:fldCharType="separate"/>
      </w:r>
      <w:r w:rsidR="0044024B" w:rsidRPr="0044024B">
        <w:rPr>
          <w:rFonts w:ascii="Calibri" w:hAnsi="Calibri" w:cs="Calibri"/>
          <w:lang w:val="en-US"/>
        </w:rPr>
        <w:t>(WoRMS Editorial Board, 2020)</w:t>
      </w:r>
      <w:r w:rsidR="006B254C">
        <w:rPr>
          <w:lang w:val="en-US"/>
        </w:rPr>
        <w:fldChar w:fldCharType="end"/>
      </w:r>
      <w:r>
        <w:rPr>
          <w:lang w:val="en-US"/>
        </w:rPr>
        <w:t>.</w:t>
      </w:r>
      <w:r w:rsidR="00883967">
        <w:rPr>
          <w:lang w:val="en-US"/>
        </w:rPr>
        <w:t xml:space="preserve"> From these selected documents, we extract sentences that contain potential candidate pairs (see later section), that we then filter </w:t>
      </w:r>
      <w:r w:rsidR="00890036">
        <w:rPr>
          <w:lang w:val="en-US"/>
        </w:rPr>
        <w:t>to remove non-</w:t>
      </w:r>
      <w:r w:rsidR="00883967">
        <w:rPr>
          <w:lang w:val="en-US"/>
        </w:rPr>
        <w:t>English language</w:t>
      </w:r>
      <w:r w:rsidR="00890036">
        <w:rPr>
          <w:lang w:val="en-US"/>
        </w:rPr>
        <w:t xml:space="preserve"> ones</w:t>
      </w:r>
      <w:r w:rsidR="00883967">
        <w:rPr>
          <w:lang w:val="en-US"/>
        </w:rPr>
        <w:t xml:space="preserve">. </w:t>
      </w:r>
      <w:r w:rsidR="00151C2B">
        <w:rPr>
          <w:lang w:val="en-US"/>
        </w:rPr>
        <w:t>Intellectual property rights restrict GDD from redistributing documents in their entirety. Thus, while we could run our text-mining procedure on GDD and retrieve a summary of candidates (explained later), we</w:t>
      </w:r>
      <w:r w:rsidR="00F047C6">
        <w:rPr>
          <w:lang w:val="en-US"/>
        </w:rPr>
        <w:t xml:space="preserve"> did not have access to</w:t>
      </w:r>
      <w:r w:rsidR="00151C2B">
        <w:rPr>
          <w:lang w:val="en-US"/>
        </w:rPr>
        <w:t xml:space="preserve"> </w:t>
      </w:r>
      <w:r w:rsidR="00890036">
        <w:rPr>
          <w:lang w:val="en-US"/>
        </w:rPr>
        <w:t>‘</w:t>
      </w:r>
      <w:r w:rsidR="00151C2B">
        <w:rPr>
          <w:lang w:val="en-US"/>
        </w:rPr>
        <w:t>read</w:t>
      </w:r>
      <w:r w:rsidR="00890036">
        <w:rPr>
          <w:lang w:val="en-US"/>
        </w:rPr>
        <w:t>’</w:t>
      </w:r>
      <w:r w:rsidR="00151C2B">
        <w:rPr>
          <w:lang w:val="en-US"/>
        </w:rPr>
        <w:t xml:space="preserve"> the main text. For this reason, we </w:t>
      </w:r>
      <w:r w:rsidR="004C31B9">
        <w:rPr>
          <w:lang w:val="en-US"/>
        </w:rPr>
        <w:t xml:space="preserve">filtered non-English </w:t>
      </w:r>
      <w:r w:rsidR="00151C2B">
        <w:rPr>
          <w:lang w:val="en-US"/>
        </w:rPr>
        <w:t xml:space="preserve">literature </w:t>
      </w:r>
      <w:r w:rsidR="00883967">
        <w:rPr>
          <w:lang w:val="en-US"/>
        </w:rPr>
        <w:t xml:space="preserve">using the same language detection tool </w:t>
      </w:r>
      <w:r w:rsidR="009A2F1F">
        <w:rPr>
          <w:lang w:val="en-US"/>
        </w:rPr>
        <w:fldChar w:fldCharType="begin"/>
      </w:r>
      <w:r w:rsidR="009A2F1F">
        <w:rPr>
          <w:lang w:val="en-US"/>
        </w:rPr>
        <w:instrText xml:space="preserve"> ADDIN ZOTERO_ITEM CSL_CITATION {"citationID":"abAHVqCt","properties":{"formattedCitation":"(Nakatani, 2010)","plainCitation":"(Nakatani, 2010)","noteIndex":0},"citationItems":[{"id":24976,"uris":["http://zotero.org/users/4914457/items/8BJTF7UG"],"uri":["http://zotero.org/users/4914457/items/8BJTF7UG"],"itemData":{"id":24976,"type":"book","title":"Language Detection Library for Java","URL":"https://github.com/shuyo/language-detection","author":[{"family":"Nakatani","given":"Shuyo"}],"issued":{"date-parts":[["2010"]]}}}],"schema":"https://github.com/citation-style-language/schema/raw/master/csl-citation.json"} </w:instrText>
      </w:r>
      <w:r w:rsidR="009A2F1F">
        <w:rPr>
          <w:lang w:val="en-US"/>
        </w:rPr>
        <w:fldChar w:fldCharType="separate"/>
      </w:r>
      <w:r w:rsidR="009C6C30" w:rsidRPr="009C6C30">
        <w:rPr>
          <w:rFonts w:ascii="Calibri" w:hAnsi="Calibri" w:cs="Calibri"/>
          <w:lang w:val="en-US"/>
        </w:rPr>
        <w:t>(Nakatani, 2010)</w:t>
      </w:r>
      <w:r w:rsidR="009A2F1F">
        <w:rPr>
          <w:lang w:val="en-US"/>
        </w:rPr>
        <w:fldChar w:fldCharType="end"/>
      </w:r>
      <w:r w:rsidR="00B50D15">
        <w:rPr>
          <w:lang w:val="en-US"/>
        </w:rPr>
        <w:t xml:space="preserve"> </w:t>
      </w:r>
      <w:r w:rsidR="00883967">
        <w:rPr>
          <w:lang w:val="en-US"/>
        </w:rPr>
        <w:t xml:space="preserve">but on the </w:t>
      </w:r>
      <w:r w:rsidR="00151C2B">
        <w:rPr>
          <w:lang w:val="en-US"/>
        </w:rPr>
        <w:t xml:space="preserve">candidate </w:t>
      </w:r>
      <w:r w:rsidR="00883967">
        <w:rPr>
          <w:lang w:val="en-US"/>
        </w:rPr>
        <w:t>level, instead of the document level.</w:t>
      </w:r>
    </w:p>
    <w:p w14:paraId="06515D1F" w14:textId="0E1E82B6" w:rsidR="007D254B" w:rsidRDefault="007D254B" w:rsidP="007F2E8E">
      <w:pPr>
        <w:rPr>
          <w:lang w:val="en-US"/>
        </w:rPr>
      </w:pPr>
      <w:r>
        <w:rPr>
          <w:lang w:val="en-US"/>
        </w:rPr>
        <w:lastRenderedPageBreak/>
        <w:t xml:space="preserve">Since our corpora </w:t>
      </w:r>
      <w:r w:rsidR="00FE507E">
        <w:rPr>
          <w:lang w:val="en-US"/>
        </w:rPr>
        <w:t xml:space="preserve">consist </w:t>
      </w:r>
      <w:r>
        <w:rPr>
          <w:lang w:val="en-US"/>
        </w:rPr>
        <w:t xml:space="preserve">of </w:t>
      </w:r>
      <w:r w:rsidR="00FE507E">
        <w:rPr>
          <w:lang w:val="en-US"/>
        </w:rPr>
        <w:t xml:space="preserve">both </w:t>
      </w:r>
      <w:r>
        <w:rPr>
          <w:lang w:val="en-US"/>
        </w:rPr>
        <w:t>paleontological and recent ecological or taxonomic literature, we sought to eliminate</w:t>
      </w:r>
      <w:r w:rsidR="00B50D15">
        <w:rPr>
          <w:lang w:val="en-US"/>
        </w:rPr>
        <w:t xml:space="preserve"> documents of</w:t>
      </w:r>
      <w:r w:rsidR="00AC32A4">
        <w:rPr>
          <w:lang w:val="en-US"/>
        </w:rPr>
        <w:t xml:space="preserve"> the former</w:t>
      </w:r>
      <w:r>
        <w:rPr>
          <w:lang w:val="en-US"/>
        </w:rPr>
        <w:t>.</w:t>
      </w:r>
      <w:r w:rsidR="00AC32A4">
        <w:rPr>
          <w:lang w:val="en-US"/>
        </w:rPr>
        <w:t xml:space="preserve"> We </w:t>
      </w:r>
      <w:r w:rsidR="00C466C7">
        <w:rPr>
          <w:lang w:val="en-US"/>
        </w:rPr>
        <w:t xml:space="preserve">used a </w:t>
      </w:r>
      <w:r w:rsidR="00AC32A4">
        <w:rPr>
          <w:lang w:val="en-US"/>
        </w:rPr>
        <w:t>machine-learning</w:t>
      </w:r>
      <w:r w:rsidR="00C466C7">
        <w:rPr>
          <w:lang w:val="en-US"/>
        </w:rPr>
        <w:t xml:space="preserve"> classifier</w:t>
      </w:r>
      <w:r w:rsidR="00AC32A4">
        <w:rPr>
          <w:lang w:val="en-US"/>
        </w:rPr>
        <w:t xml:space="preserve"> as</w:t>
      </w:r>
      <w:r w:rsidR="00B01E71">
        <w:rPr>
          <w:lang w:val="en-US"/>
        </w:rPr>
        <w:t>, first,</w:t>
      </w:r>
      <w:r w:rsidR="00AC32A4">
        <w:rPr>
          <w:lang w:val="en-US"/>
        </w:rPr>
        <w:t xml:space="preserve"> there are too many articles to label</w:t>
      </w:r>
      <w:r w:rsidR="00B01E71">
        <w:rPr>
          <w:lang w:val="en-US"/>
        </w:rPr>
        <w:t xml:space="preserve">, and second, </w:t>
      </w:r>
      <w:r w:rsidR="00151C2B">
        <w:rPr>
          <w:lang w:val="en-US"/>
        </w:rPr>
        <w:t xml:space="preserve">since we </w:t>
      </w:r>
      <w:r w:rsidR="00890036">
        <w:rPr>
          <w:lang w:val="en-US"/>
        </w:rPr>
        <w:t>did not have access to</w:t>
      </w:r>
      <w:r w:rsidR="00151C2B">
        <w:rPr>
          <w:lang w:val="en-US"/>
        </w:rPr>
        <w:t xml:space="preserve"> </w:t>
      </w:r>
      <w:r w:rsidR="00890036">
        <w:rPr>
          <w:lang w:val="en-US"/>
        </w:rPr>
        <w:t>‘</w:t>
      </w:r>
      <w:r w:rsidR="00151C2B">
        <w:rPr>
          <w:lang w:val="en-US"/>
        </w:rPr>
        <w:t>read</w:t>
      </w:r>
      <w:r w:rsidR="00890036">
        <w:rPr>
          <w:lang w:val="en-US"/>
        </w:rPr>
        <w:t>’</w:t>
      </w:r>
      <w:r w:rsidR="00151C2B">
        <w:rPr>
          <w:lang w:val="en-US"/>
        </w:rPr>
        <w:t xml:space="preserve"> the documents in GDD</w:t>
      </w:r>
      <w:r w:rsidR="00890036">
        <w:rPr>
          <w:lang w:val="en-US"/>
        </w:rPr>
        <w:t xml:space="preserve"> as explained above</w:t>
      </w:r>
      <w:r w:rsidR="00AC32A4">
        <w:rPr>
          <w:lang w:val="en-US"/>
        </w:rPr>
        <w:t xml:space="preserve">. </w:t>
      </w:r>
      <w:r w:rsidR="00890036">
        <w:rPr>
          <w:lang w:val="en-US"/>
        </w:rPr>
        <w:t>W</w:t>
      </w:r>
      <w:r w:rsidRPr="00FF5609">
        <w:rPr>
          <w:lang w:val="en-US"/>
        </w:rPr>
        <w:t xml:space="preserve">e </w:t>
      </w:r>
      <w:r w:rsidR="00AC32A4">
        <w:rPr>
          <w:lang w:val="en-US"/>
        </w:rPr>
        <w:t xml:space="preserve">manually </w:t>
      </w:r>
      <w:r w:rsidRPr="00FF5609">
        <w:rPr>
          <w:lang w:val="en-US"/>
        </w:rPr>
        <w:t xml:space="preserve">annotated </w:t>
      </w:r>
      <w:r>
        <w:rPr>
          <w:lang w:val="en-US"/>
        </w:rPr>
        <w:t>839</w:t>
      </w:r>
      <w:r w:rsidRPr="00FF5609">
        <w:rPr>
          <w:lang w:val="en-US"/>
        </w:rPr>
        <w:t xml:space="preserve"> publications being primar</w:t>
      </w:r>
      <w:r>
        <w:rPr>
          <w:lang w:val="en-US"/>
        </w:rPr>
        <w:t>ily about fossils, and 825</w:t>
      </w:r>
      <w:r w:rsidRPr="00FF5609">
        <w:rPr>
          <w:lang w:val="en-US"/>
        </w:rPr>
        <w:t xml:space="preserve"> </w:t>
      </w:r>
      <w:r w:rsidR="00AC32A4" w:rsidRPr="00FF5609">
        <w:rPr>
          <w:lang w:val="en-US"/>
        </w:rPr>
        <w:t>primarily</w:t>
      </w:r>
      <w:r w:rsidRPr="00FF5609">
        <w:rPr>
          <w:lang w:val="en-US"/>
        </w:rPr>
        <w:t xml:space="preserve"> about recent faunas.</w:t>
      </w:r>
      <w:r>
        <w:rPr>
          <w:lang w:val="en-US"/>
        </w:rPr>
        <w:t xml:space="preserve"> </w:t>
      </w:r>
      <w:r w:rsidR="00AC32A4">
        <w:rPr>
          <w:lang w:val="en-US"/>
        </w:rPr>
        <w:t xml:space="preserve">Using </w:t>
      </w:r>
      <w:r w:rsidR="00DF3E91">
        <w:rPr>
          <w:lang w:val="en-US"/>
        </w:rPr>
        <w:t xml:space="preserve">these </w:t>
      </w:r>
      <w:r w:rsidR="00AC32A4">
        <w:rPr>
          <w:lang w:val="en-US"/>
        </w:rPr>
        <w:t>annotations, w</w:t>
      </w:r>
      <w:r>
        <w:rPr>
          <w:lang w:val="en-US"/>
        </w:rPr>
        <w:t>e</w:t>
      </w:r>
      <w:r w:rsidRPr="00FF5609">
        <w:rPr>
          <w:lang w:val="en-US"/>
        </w:rPr>
        <w:t xml:space="preserve"> trained a </w:t>
      </w:r>
      <w:r>
        <w:rPr>
          <w:lang w:val="en-US"/>
        </w:rPr>
        <w:t xml:space="preserve">supervised text classifier </w:t>
      </w:r>
      <w:r w:rsidRPr="00FF5609">
        <w:rPr>
          <w:lang w:val="en-US"/>
        </w:rPr>
        <w:t>to predict</w:t>
      </w:r>
      <w:r w:rsidR="00890036">
        <w:rPr>
          <w:lang w:val="en-US"/>
        </w:rPr>
        <w:t xml:space="preserve"> if</w:t>
      </w:r>
      <w:r w:rsidRPr="00FF5609">
        <w:rPr>
          <w:lang w:val="en-US"/>
        </w:rPr>
        <w:t xml:space="preserve"> the document </w:t>
      </w:r>
      <w:r w:rsidR="00890036">
        <w:rPr>
          <w:lang w:val="en-US"/>
        </w:rPr>
        <w:t>in question is either more about</w:t>
      </w:r>
      <w:r w:rsidR="005A72C3">
        <w:rPr>
          <w:lang w:val="en-US"/>
        </w:rPr>
        <w:t xml:space="preserve"> fossil</w:t>
      </w:r>
      <w:r w:rsidR="005A72C3" w:rsidRPr="00FF5609">
        <w:rPr>
          <w:lang w:val="en-US"/>
        </w:rPr>
        <w:t xml:space="preserve"> or recent</w:t>
      </w:r>
      <w:r w:rsidRPr="00FF5609">
        <w:rPr>
          <w:lang w:val="en-US"/>
        </w:rPr>
        <w:t xml:space="preserve"> fauna</w:t>
      </w:r>
      <w:r w:rsidR="005A72C3">
        <w:rPr>
          <w:lang w:val="en-US"/>
        </w:rPr>
        <w:t>s</w:t>
      </w:r>
      <w:r w:rsidR="00B50D15">
        <w:rPr>
          <w:lang w:val="en-US"/>
        </w:rPr>
        <w:t>.</w:t>
      </w:r>
      <w:r w:rsidR="007747D2">
        <w:rPr>
          <w:lang w:val="en-US"/>
        </w:rPr>
        <w:t xml:space="preserve"> </w:t>
      </w:r>
      <w:r w:rsidR="005E757D">
        <w:rPr>
          <w:lang w:val="en-US"/>
        </w:rPr>
        <w:t xml:space="preserve">Specifically, we trained a support </w:t>
      </w:r>
      <w:r w:rsidR="005E757D" w:rsidRPr="00FF5609">
        <w:rPr>
          <w:lang w:val="en-US"/>
        </w:rPr>
        <w:t>vector machine</w:t>
      </w:r>
      <w:r w:rsidR="00832FAB">
        <w:rPr>
          <w:lang w:val="en-US"/>
        </w:rPr>
        <w:t xml:space="preserve"> (SVM)</w:t>
      </w:r>
      <w:r w:rsidR="005E757D">
        <w:rPr>
          <w:lang w:val="en-US"/>
        </w:rPr>
        <w:t xml:space="preserve">, implemented </w:t>
      </w:r>
      <w:r w:rsidR="00890036">
        <w:rPr>
          <w:lang w:val="en-US"/>
        </w:rPr>
        <w:t xml:space="preserve">in </w:t>
      </w:r>
      <w:r w:rsidR="005E757D" w:rsidRPr="005E757D">
        <w:rPr>
          <w:lang w:val="en-US"/>
        </w:rPr>
        <w:t>scikit-learn</w:t>
      </w:r>
      <w:r w:rsidR="005E757D">
        <w:rPr>
          <w:i/>
          <w:lang w:val="en-US"/>
        </w:rPr>
        <w:t xml:space="preserve"> </w:t>
      </w:r>
      <w:r w:rsidR="005E757D">
        <w:rPr>
          <w:lang w:val="en-US"/>
        </w:rPr>
        <w:t>(</w:t>
      </w:r>
      <w:r w:rsidR="005E757D">
        <w:rPr>
          <w:lang w:val="en-US"/>
        </w:rPr>
        <w:fldChar w:fldCharType="begin"/>
      </w:r>
      <w:r w:rsidR="005E757D">
        <w:rPr>
          <w:lang w:val="en-US"/>
        </w:rPr>
        <w:instrText xml:space="preserve"> ADDIN ZOTERO_ITEM CSL_CITATION {"citationID":"9vWqOLKj","properties":{"formattedCitation":"(Pedregosa {\\i{}et al.}, 2011)","plainCitation":"(Pedregosa et al., 2011)","dontUpdate":true,"noteIndex":0},"citationItems":[{"id":25017,"uris":["http://zotero.org/users/4914457/items/JV8GQHXG"],"uri":["http://zotero.org/users/4914457/items/JV8GQHXG"],"itemData":{"id":25017,"type":"article-journal","title":"Scikit-learn: Machine Learning in Python","container-title":"Journal of Machine Learning Research","page":"2825-2830","volume":"12","source":"Zotero","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ﬁed BSD license, encouraging its use in both academic and commercial settings. Source code, binaries, and documentation can be downloaded from http://scikit-learn.sourceforge.net.","language":"en","author":[{"family":"Pedregosa","given":"Fabian"},{"family":"Varoquaux","given":"Gael"},{"family":"Gramfort","given":"Alexandre"},{"family":"Michel","given":"Vincent"},{"family":"Thirion","given":"Bertrand"},{"family":"Grisel","given":"Olivier"},{"family":"Blondel","given":"Mathieu"},{"family":"Prettenhofer","given":"Peter"},{"family":"Weiss","given":"Ron"},{"family":"Dubourg","given":"Vincent"},{"family":"Vanderplas","given":"Jake"},{"family":"Passos","given":"Alexandre"},{"family":"Cournapeau","given":"David"}],"issued":{"date-parts":[["2011"]]}}}],"schema":"https://github.com/citation-style-language/schema/raw/master/csl-citation.json"} </w:instrText>
      </w:r>
      <w:r w:rsidR="005E757D">
        <w:rPr>
          <w:lang w:val="en-US"/>
        </w:rPr>
        <w:fldChar w:fldCharType="separate"/>
      </w:r>
      <w:r w:rsidR="005E757D" w:rsidRPr="00697941">
        <w:rPr>
          <w:rFonts w:ascii="Calibri" w:hAnsi="Calibri" w:cs="Calibri"/>
          <w:szCs w:val="24"/>
          <w:lang w:val="en-US"/>
        </w:rPr>
        <w:t xml:space="preserve">Pedregosa </w:t>
      </w:r>
      <w:r w:rsidR="005E757D" w:rsidRPr="00697941">
        <w:rPr>
          <w:rFonts w:ascii="Calibri" w:hAnsi="Calibri" w:cs="Calibri"/>
          <w:i/>
          <w:iCs/>
          <w:szCs w:val="24"/>
          <w:lang w:val="en-US"/>
        </w:rPr>
        <w:t>et al.</w:t>
      </w:r>
      <w:r w:rsidR="005E757D" w:rsidRPr="00697941">
        <w:rPr>
          <w:rFonts w:ascii="Calibri" w:hAnsi="Calibri" w:cs="Calibri"/>
          <w:szCs w:val="24"/>
          <w:lang w:val="en-US"/>
        </w:rPr>
        <w:t>, 2011</w:t>
      </w:r>
      <w:r w:rsidR="005E757D">
        <w:rPr>
          <w:lang w:val="en-US"/>
        </w:rPr>
        <w:fldChar w:fldCharType="end"/>
      </w:r>
      <w:r w:rsidR="005E757D">
        <w:rPr>
          <w:lang w:val="en-US"/>
        </w:rPr>
        <w:t>).</w:t>
      </w:r>
      <w:r w:rsidR="005E757D" w:rsidRPr="00FF5609">
        <w:rPr>
          <w:lang w:val="en-US"/>
        </w:rPr>
        <w:t xml:space="preserve"> </w:t>
      </w:r>
      <w:r w:rsidR="007747D2">
        <w:rPr>
          <w:lang w:val="en-US"/>
        </w:rPr>
        <w:t xml:space="preserve">We used </w:t>
      </w:r>
      <w:r w:rsidR="00BF53A0">
        <w:rPr>
          <w:lang w:val="en-US"/>
        </w:rPr>
        <w:t xml:space="preserve">a </w:t>
      </w:r>
      <w:r w:rsidR="007747D2">
        <w:rPr>
          <w:lang w:val="en-US"/>
        </w:rPr>
        <w:t xml:space="preserve">radial-basis kernel function </w:t>
      </w:r>
      <w:r w:rsidR="00BF53A0">
        <w:rPr>
          <w:lang w:val="en-US"/>
        </w:rPr>
        <w:t xml:space="preserve">(allowing for a non-linear decision boundary) </w:t>
      </w:r>
      <w:r w:rsidR="007747D2">
        <w:rPr>
          <w:lang w:val="en-US"/>
        </w:rPr>
        <w:t xml:space="preserve">for the SVM, </w:t>
      </w:r>
      <w:r w:rsidR="005E757D">
        <w:rPr>
          <w:lang w:val="en-US"/>
        </w:rPr>
        <w:t>but</w:t>
      </w:r>
      <w:r w:rsidR="007747D2">
        <w:rPr>
          <w:lang w:val="en-US"/>
        </w:rPr>
        <w:t xml:space="preserve"> otherwise </w:t>
      </w:r>
      <w:r w:rsidR="005E757D">
        <w:rPr>
          <w:lang w:val="en-US"/>
        </w:rPr>
        <w:t xml:space="preserve">used </w:t>
      </w:r>
      <w:r w:rsidR="007747D2">
        <w:rPr>
          <w:lang w:val="en-US"/>
        </w:rPr>
        <w:t>default settings.</w:t>
      </w:r>
      <w:r w:rsidR="00B50D15">
        <w:rPr>
          <w:lang w:val="en-US"/>
        </w:rPr>
        <w:t xml:space="preserve"> To enable this classifier, we </w:t>
      </w:r>
      <w:r w:rsidR="005E757D">
        <w:rPr>
          <w:lang w:val="en-US"/>
        </w:rPr>
        <w:t>used</w:t>
      </w:r>
      <w:r w:rsidR="005E757D" w:rsidRPr="00FF5609">
        <w:rPr>
          <w:lang w:val="en-US"/>
        </w:rPr>
        <w:t xml:space="preserve"> the</w:t>
      </w:r>
      <w:r w:rsidRPr="00FF5609">
        <w:rPr>
          <w:lang w:val="en-US"/>
        </w:rPr>
        <w:t xml:space="preserve"> number of</w:t>
      </w:r>
      <w:r>
        <w:rPr>
          <w:lang w:val="en-US"/>
        </w:rPr>
        <w:t xml:space="preserve"> </w:t>
      </w:r>
      <w:r w:rsidRPr="00FF5609">
        <w:rPr>
          <w:lang w:val="en-US"/>
        </w:rPr>
        <w:t>mentions of geologic time intervals (e.g. “Upper Eocene”) and stratigraphic names (e.g. “Needmore Shale”, or “Lincolnshire Limestone”)</w:t>
      </w:r>
      <w:r>
        <w:rPr>
          <w:lang w:val="en-US"/>
        </w:rPr>
        <w:t xml:space="preserve"> </w:t>
      </w:r>
      <w:r w:rsidR="005E757D">
        <w:rPr>
          <w:lang w:val="en-US"/>
        </w:rPr>
        <w:t xml:space="preserve">per document </w:t>
      </w:r>
      <w:r w:rsidR="00B50D15">
        <w:rPr>
          <w:lang w:val="en-US"/>
        </w:rPr>
        <w:t>as features</w:t>
      </w:r>
      <w:r w:rsidR="00FE507E">
        <w:rPr>
          <w:lang w:val="en-US"/>
        </w:rPr>
        <w:t xml:space="preserve"> (</w:t>
      </w:r>
      <w:r w:rsidR="00012682">
        <w:rPr>
          <w:lang w:val="en-US"/>
        </w:rPr>
        <w:t>see the next section for how these are recognized</w:t>
      </w:r>
      <w:r w:rsidR="00FE507E">
        <w:rPr>
          <w:lang w:val="en-US"/>
        </w:rPr>
        <w:t>)</w:t>
      </w:r>
      <w:r w:rsidRPr="00FF5609">
        <w:rPr>
          <w:lang w:val="en-US"/>
        </w:rPr>
        <w:t xml:space="preserve">. </w:t>
      </w:r>
      <w:r>
        <w:rPr>
          <w:lang w:val="en-US"/>
        </w:rPr>
        <w:t xml:space="preserve">We evaluated </w:t>
      </w:r>
      <w:r w:rsidR="005E757D">
        <w:rPr>
          <w:lang w:val="en-US"/>
        </w:rPr>
        <w:t xml:space="preserve">the </w:t>
      </w:r>
      <w:r>
        <w:rPr>
          <w:lang w:val="en-US"/>
        </w:rPr>
        <w:t xml:space="preserve">classifier using 5-fold cross validation and achieved an accuracy of 83.4 </w:t>
      </w:r>
      <w:r>
        <w:rPr>
          <w:rFonts w:cstheme="minorHAnsi"/>
          <w:lang w:val="en-US"/>
        </w:rPr>
        <w:t>±</w:t>
      </w:r>
      <w:r>
        <w:rPr>
          <w:lang w:val="en-US"/>
        </w:rPr>
        <w:t xml:space="preserve"> 1.8% (standard deviation). To counteract possible effects of class imbalance during cross validation, we weighed the inputs </w:t>
      </w:r>
      <w:r w:rsidR="00FE507E">
        <w:rPr>
          <w:lang w:val="en-US"/>
        </w:rPr>
        <w:t xml:space="preserve">such that </w:t>
      </w:r>
      <w:r w:rsidR="00470FF5">
        <w:rPr>
          <w:lang w:val="en-US"/>
        </w:rPr>
        <w:t xml:space="preserve">they contribute </w:t>
      </w:r>
      <w:r>
        <w:rPr>
          <w:lang w:val="en-US"/>
        </w:rPr>
        <w:t xml:space="preserve">inversely proportional to their class frequency during training. </w:t>
      </w:r>
      <w:r w:rsidRPr="00FF5609">
        <w:rPr>
          <w:lang w:val="en-US"/>
        </w:rPr>
        <w:t xml:space="preserve">We then applied the classifier to any documents that were not </w:t>
      </w:r>
      <w:r w:rsidR="00AC32A4">
        <w:rPr>
          <w:lang w:val="en-US"/>
        </w:rPr>
        <w:t xml:space="preserve">yet </w:t>
      </w:r>
      <w:r w:rsidRPr="00FF5609">
        <w:rPr>
          <w:lang w:val="en-US"/>
        </w:rPr>
        <w:t>labeled</w:t>
      </w:r>
      <w:r>
        <w:rPr>
          <w:lang w:val="en-US"/>
        </w:rPr>
        <w:t>, and after filtering we</w:t>
      </w:r>
      <w:r w:rsidRPr="00FF5609">
        <w:rPr>
          <w:lang w:val="en-US"/>
        </w:rPr>
        <w:t xml:space="preserve"> </w:t>
      </w:r>
      <w:r>
        <w:rPr>
          <w:lang w:val="en-US"/>
        </w:rPr>
        <w:t xml:space="preserve">retained </w:t>
      </w:r>
      <w:r w:rsidRPr="00FF5609">
        <w:rPr>
          <w:lang w:val="en-US"/>
        </w:rPr>
        <w:t>58% of publications pertaining</w:t>
      </w:r>
      <w:r w:rsidR="00890036">
        <w:rPr>
          <w:lang w:val="en-US"/>
        </w:rPr>
        <w:t xml:space="preserve"> mainly</w:t>
      </w:r>
      <w:r w:rsidRPr="00FF5609">
        <w:rPr>
          <w:lang w:val="en-US"/>
        </w:rPr>
        <w:t xml:space="preserve"> to recent faunas.</w:t>
      </w:r>
      <w:r>
        <w:rPr>
          <w:lang w:val="en-US"/>
        </w:rPr>
        <w:t xml:space="preserve"> </w:t>
      </w:r>
    </w:p>
    <w:p w14:paraId="4EBDCF05" w14:textId="714B20ED" w:rsidR="007F2E8E" w:rsidRPr="00DF3E91" w:rsidRDefault="007F2E8E" w:rsidP="00DF3E91">
      <w:pPr>
        <w:pStyle w:val="ListParagraph"/>
        <w:numPr>
          <w:ilvl w:val="0"/>
          <w:numId w:val="6"/>
        </w:numPr>
        <w:rPr>
          <w:bCs/>
          <w:u w:val="single"/>
          <w:lang w:val="en-US"/>
        </w:rPr>
      </w:pPr>
      <w:r w:rsidRPr="00DF3E91">
        <w:rPr>
          <w:bCs/>
          <w:u w:val="single"/>
          <w:lang w:val="en-US"/>
        </w:rPr>
        <w:t>Linguistic annotation</w:t>
      </w:r>
    </w:p>
    <w:p w14:paraId="580EED11" w14:textId="156AC7E2" w:rsidR="007F2E8E" w:rsidRDefault="007F2E8E" w:rsidP="007F2E8E">
      <w:pPr>
        <w:rPr>
          <w:lang w:val="en-US"/>
        </w:rPr>
      </w:pPr>
      <w:r>
        <w:rPr>
          <w:lang w:val="en-US"/>
        </w:rPr>
        <w:t xml:space="preserve">We used CoreNLP </w:t>
      </w:r>
      <w:r w:rsidR="002457FB">
        <w:rPr>
          <w:lang w:val="en-US"/>
        </w:rPr>
        <w:fldChar w:fldCharType="begin"/>
      </w:r>
      <w:r w:rsidR="009C6C30">
        <w:rPr>
          <w:lang w:val="en-US"/>
        </w:rPr>
        <w:instrText xml:space="preserve"> ADDIN ZOTERO_ITEM CSL_CITATION {"citationID":"i3uDskIM","properties":{"formattedCitation":"(Manning et al., 2014)","plainCitation":"(Manning et al., 2014)","noteIndex":0},"citationItems":[{"id":27335,"uris":["http://zotero.org/users/4914457/items/4UNHAH5Y"],"uri":["http://zotero.org/users/4914457/items/4UNHAH5Y"],"itemData":{"id":27335,"type":"paper-conference","title":"The Stanford CoreNLP natural language processing toolkit","container-title":"Association for computational linguistics (ACL) system demonstrations","page":"55-60","URL":"http://www.aclweb.org/anthology/P/P14/P14-5010","note":"Citation Key: manning-EtAl:2014:P14-5","author":[{"family":"Manning","given":"Christopher D."},{"family":"Surdeanu","given":"Mihai"},{"family":"Bauer","given":"John"},{"family":"Finkel","given":"Jenny"},{"family":"Bethard","given":"Steven J."},{"family":"McClosky","given":"David"}],"issued":{"date-parts":[["2014"]]}}}],"schema":"https://github.com/citation-style-language/schema/raw/master/csl-citation.json"} </w:instrText>
      </w:r>
      <w:r w:rsidR="002457FB">
        <w:rPr>
          <w:lang w:val="en-US"/>
        </w:rPr>
        <w:fldChar w:fldCharType="separate"/>
      </w:r>
      <w:r w:rsidR="009C6C30" w:rsidRPr="009C6C30">
        <w:rPr>
          <w:rFonts w:ascii="Calibri" w:hAnsi="Calibri" w:cs="Calibri"/>
          <w:lang w:val="en-US"/>
        </w:rPr>
        <w:t>(Manning et al., 2014)</w:t>
      </w:r>
      <w:r w:rsidR="002457FB">
        <w:rPr>
          <w:lang w:val="en-US"/>
        </w:rPr>
        <w:fldChar w:fldCharType="end"/>
      </w:r>
      <w:r w:rsidR="002457FB">
        <w:rPr>
          <w:lang w:val="en-US"/>
        </w:rPr>
        <w:t xml:space="preserve"> </w:t>
      </w:r>
      <w:r>
        <w:rPr>
          <w:lang w:val="en-US"/>
        </w:rPr>
        <w:t xml:space="preserve">for </w:t>
      </w:r>
      <w:r w:rsidR="00431613">
        <w:rPr>
          <w:lang w:val="en-US"/>
        </w:rPr>
        <w:t>an</w:t>
      </w:r>
      <w:r>
        <w:rPr>
          <w:lang w:val="en-US"/>
        </w:rPr>
        <w:t xml:space="preserve"> initial natural language analysis, including tokenization, named-entity recognition, and dependency grammar annotation. Tokenization splits text into tokens, which are words and punctuation, after which sentences can be demarcated. In order to recognize bryozoan </w:t>
      </w:r>
      <w:r w:rsidR="00004215">
        <w:rPr>
          <w:lang w:val="en-US"/>
        </w:rPr>
        <w:t>species</w:t>
      </w:r>
      <w:r>
        <w:rPr>
          <w:lang w:val="en-US"/>
        </w:rPr>
        <w:t xml:space="preserve"> names, we </w:t>
      </w:r>
      <w:r w:rsidR="00457F93">
        <w:rPr>
          <w:lang w:val="en-US"/>
        </w:rPr>
        <w:t xml:space="preserve">first assembled a list of known </w:t>
      </w:r>
      <w:r w:rsidR="00004215">
        <w:rPr>
          <w:lang w:val="en-US"/>
        </w:rPr>
        <w:t>species</w:t>
      </w:r>
      <w:r w:rsidR="00457F93">
        <w:rPr>
          <w:lang w:val="en-US"/>
        </w:rPr>
        <w:t xml:space="preserve"> names, based on the online compendium </w:t>
      </w:r>
      <w:hyperlink r:id="rId8" w:history="1">
        <w:r w:rsidR="00457F93" w:rsidRPr="007923F4">
          <w:rPr>
            <w:rStyle w:val="Hyperlink"/>
            <w:lang w:val="en-US"/>
          </w:rPr>
          <w:t>www.bryozoa.net</w:t>
        </w:r>
      </w:hyperlink>
      <w:r w:rsidR="00457F93">
        <w:rPr>
          <w:lang w:val="en-US"/>
        </w:rPr>
        <w:t xml:space="preserve"> and </w:t>
      </w:r>
      <w:r w:rsidR="00890036">
        <w:rPr>
          <w:lang w:val="en-US"/>
        </w:rPr>
        <w:t>WoRMS</w:t>
      </w:r>
      <w:r w:rsidR="00457F93">
        <w:rPr>
          <w:lang w:val="en-US"/>
        </w:rPr>
        <w:t>.</w:t>
      </w:r>
      <w:r w:rsidR="000338A2">
        <w:rPr>
          <w:lang w:val="en-US"/>
        </w:rPr>
        <w:t xml:space="preserve"> </w:t>
      </w:r>
      <w:r w:rsidR="00012682">
        <w:rPr>
          <w:lang w:val="en-US"/>
        </w:rPr>
        <w:t xml:space="preserve">In order to recognize and count mentions of geologic time intervals and stratigraphic names, we used known names from GeoWhen </w:t>
      </w:r>
      <w:r w:rsidR="00012682">
        <w:rPr>
          <w:lang w:val="en-US"/>
        </w:rPr>
        <w:fldChar w:fldCharType="begin"/>
      </w:r>
      <w:r w:rsidR="00012682">
        <w:rPr>
          <w:lang w:val="en-US"/>
        </w:rPr>
        <w:instrText xml:space="preserve"> ADDIN ZOTERO_ITEM CSL_CITATION {"citationID":"vECN8Iyl","properties":{"formattedCitation":"(Rohde, 2005)","plainCitation":"(Rohde, 2005)","noteIndex":0},"citationItems":[{"id":27325,"uris":["http://zotero.org/users/4914457/items/9RVFA6QX"],"uri":["http://zotero.org/users/4914457/items/9RVFA6QX"],"itemData":{"id":27325,"type":"book","title":"GeoWhen","URL":"http://www.stratigraphy.org/bak/geowhen/index.html","author":[{"family":"Rohde","given":"Robert A."}],"issued":{"date-parts":[["2005"]]},"accessed":{"date-parts":[["2019",4,11]]}}}],"schema":"https://github.com/citation-style-language/schema/raw/master/csl-citation.json"} </w:instrText>
      </w:r>
      <w:r w:rsidR="00012682">
        <w:rPr>
          <w:lang w:val="en-US"/>
        </w:rPr>
        <w:fldChar w:fldCharType="separate"/>
      </w:r>
      <w:r w:rsidR="009C6C30" w:rsidRPr="009C6C30">
        <w:rPr>
          <w:rFonts w:ascii="Calibri" w:hAnsi="Calibri" w:cs="Calibri"/>
          <w:lang w:val="en-US"/>
        </w:rPr>
        <w:t>(Rohde, 2005)</w:t>
      </w:r>
      <w:r w:rsidR="00012682">
        <w:rPr>
          <w:lang w:val="en-US"/>
        </w:rPr>
        <w:fldChar w:fldCharType="end"/>
      </w:r>
      <w:r w:rsidR="00012682">
        <w:rPr>
          <w:lang w:val="en-US"/>
        </w:rPr>
        <w:t xml:space="preserve"> and Macrostrat </w:t>
      </w:r>
      <w:r w:rsidR="00012682">
        <w:rPr>
          <w:lang w:val="en-US"/>
        </w:rPr>
        <w:fldChar w:fldCharType="begin"/>
      </w:r>
      <w:r w:rsidR="009C6C30">
        <w:rPr>
          <w:lang w:val="en-US"/>
        </w:rPr>
        <w:instrText xml:space="preserve"> ADDIN ZOTERO_ITEM CSL_CITATION {"citationID":"C1DvVW1T","properties":{"formattedCitation":"(S. E. Peters, Husson, &amp; Czaplewski, 2018)","plainCitation":"(S. E. Peters, Husson, &amp; Czaplewski, 2018)","noteIndex":0},"citationItems":[{"id":27327,"uris":["http://zotero.org/users/4914457/items/JRE6YB6V"],"uri":["http://zotero.org/users/4914457/items/JRE6YB6V"],"itemData":{"id":27327,"type":"article-journal","title":"Macrostrat: A Platform for Geological Data Integration and Deep-Time Earth Crust Research","container-title":"Geochemistry, Geophysics, Geosystems","author":[{"family":"Peters","given":"Shanan E"},{"family":"Husson","given":"Jon M"},{"family":"Czaplewski","given":"John"}],"issued":{"date-parts":[["2018"]]}}}],"schema":"https://github.com/citation-style-language/schema/raw/master/csl-citation.json"} </w:instrText>
      </w:r>
      <w:r w:rsidR="00012682">
        <w:rPr>
          <w:lang w:val="en-US"/>
        </w:rPr>
        <w:fldChar w:fldCharType="separate"/>
      </w:r>
      <w:r w:rsidR="009C6C30" w:rsidRPr="009C6C30">
        <w:rPr>
          <w:rFonts w:ascii="Calibri" w:hAnsi="Calibri" w:cs="Calibri"/>
          <w:lang w:val="en-US"/>
        </w:rPr>
        <w:t>(S. E. Peters, Husson, &amp; Czaplewski, 2018)</w:t>
      </w:r>
      <w:r w:rsidR="00012682">
        <w:rPr>
          <w:lang w:val="en-US"/>
        </w:rPr>
        <w:fldChar w:fldCharType="end"/>
      </w:r>
      <w:r w:rsidR="00012682">
        <w:rPr>
          <w:lang w:val="en-US"/>
        </w:rPr>
        <w:t xml:space="preserve">. </w:t>
      </w:r>
      <w:r w:rsidR="000338A2">
        <w:rPr>
          <w:lang w:val="en-US"/>
        </w:rPr>
        <w:t xml:space="preserve">We used these names </w:t>
      </w:r>
      <w:r>
        <w:rPr>
          <w:lang w:val="en-US"/>
        </w:rPr>
        <w:t xml:space="preserve">to assemble a set of rules </w:t>
      </w:r>
      <w:r>
        <w:rPr>
          <w:lang w:val="en-US"/>
        </w:rPr>
        <w:fldChar w:fldCharType="begin"/>
      </w:r>
      <w:r w:rsidR="002457FB">
        <w:rPr>
          <w:lang w:val="en-US"/>
        </w:rPr>
        <w:instrText xml:space="preserve"> ADDIN ZOTERO_ITEM CSL_CITATION {"citationID":"hXaGhxou","properties":{"formattedCitation":"(Chang &amp; Manning, 2014)","plainCitation":"(Chang &amp; Manning, 2014)","dontUpdate":true,"noteIndex":0},"citationItems":[{"id":25020,"uris":["http://zotero.org/users/4914457/items/8RQB5XUZ"],"uri":["http://zotero.org/users/4914457/items/8RQB5XUZ"],"itemData":{"id":25020,"type":"article-journal","title":"TokensRegex: Defining cascaded regular expressions over tokens","container-title":"Stanford University Computer Science Technical Reports","author":[{"family":"Chang","given":"Angel X"},{"family":"Manning","given":"Christopher D"}],"issued":{"date-parts":[["2014"]]}}}],"schema":"https://github.com/citation-style-language/schema/raw/master/csl-citation.json"} </w:instrText>
      </w:r>
      <w:r>
        <w:rPr>
          <w:lang w:val="en-US"/>
        </w:rPr>
        <w:fldChar w:fldCharType="separate"/>
      </w:r>
      <w:r w:rsidR="00012682" w:rsidRPr="00012682">
        <w:rPr>
          <w:rFonts w:ascii="Calibri" w:hAnsi="Calibri" w:cs="Calibri"/>
          <w:lang w:val="en-US"/>
        </w:rPr>
        <w:t>(</w:t>
      </w:r>
      <w:r w:rsidR="00004215">
        <w:rPr>
          <w:rFonts w:ascii="Calibri" w:hAnsi="Calibri" w:cs="Calibri"/>
          <w:lang w:val="en-US"/>
        </w:rPr>
        <w:t xml:space="preserve">TokensRegex, </w:t>
      </w:r>
      <w:r w:rsidR="00012682" w:rsidRPr="00012682">
        <w:rPr>
          <w:rFonts w:ascii="Calibri" w:hAnsi="Calibri" w:cs="Calibri"/>
          <w:lang w:val="en-US"/>
        </w:rPr>
        <w:t>Chang &amp; Manning, 2014)</w:t>
      </w:r>
      <w:r>
        <w:rPr>
          <w:lang w:val="en-US"/>
        </w:rPr>
        <w:fldChar w:fldCharType="end"/>
      </w:r>
      <w:r>
        <w:rPr>
          <w:lang w:val="en-US"/>
        </w:rPr>
        <w:t xml:space="preserve"> that recognize</w:t>
      </w:r>
      <w:r w:rsidR="00004215">
        <w:rPr>
          <w:lang w:val="en-US"/>
        </w:rPr>
        <w:t xml:space="preserve"> relevant names of species, stratigraphic units and geological time intervals.</w:t>
      </w:r>
      <w:r>
        <w:rPr>
          <w:lang w:val="en-US"/>
        </w:rPr>
        <w:t xml:space="preserve"> Finally, we </w:t>
      </w:r>
      <w:r w:rsidR="00890036">
        <w:rPr>
          <w:lang w:val="en-US"/>
        </w:rPr>
        <w:t xml:space="preserve">applied </w:t>
      </w:r>
      <w:r>
        <w:rPr>
          <w:lang w:val="en-US"/>
        </w:rPr>
        <w:t xml:space="preserve">CoreNLP to assign dependency grammar (i.e. </w:t>
      </w:r>
      <w:r w:rsidR="005F5165">
        <w:rPr>
          <w:lang w:val="en-US"/>
        </w:rPr>
        <w:t>relations</w:t>
      </w:r>
      <w:r>
        <w:rPr>
          <w:lang w:val="en-US"/>
        </w:rPr>
        <w:t xml:space="preserve"> among words in a sentence, </w:t>
      </w:r>
      <w:r>
        <w:rPr>
          <w:lang w:val="en-US"/>
        </w:rPr>
        <w:fldChar w:fldCharType="begin"/>
      </w:r>
      <w:r w:rsidR="002457FB">
        <w:rPr>
          <w:lang w:val="en-US"/>
        </w:rPr>
        <w:instrText xml:space="preserve"> ADDIN ZOTERO_ITEM CSL_CITATION {"citationID":"ZwIZH6bS","properties":{"formattedCitation":"(De Marneffe {\\i{}et al.}, 2014)","plainCitation":"(De Marneffe et al., 2014)","dontUpdate":true,"noteIndex":0},"citationItems":[{"id":27177,"uris":["http://zotero.org/users/4914457/items/6ZF6H8Q7"],"uri":["http://zotero.org/users/4914457/items/6ZF6H8Q7"],"itemData":{"id":27177,"type":"paper-conference","title":"Universal Stanford dependencies: A cross-linguistic typology.","container-title":"Language Resources and Evaluation Conference","page":"4585–4592","volume":"14","author":[{"family":"De Marneffe","given":"Marie-Catherine"},{"family":"Dozat","given":"Timothy"},{"family":"Silveira","given":"Natalia"},{"family":"Haverinen","given":"Katri"},{"family":"Ginter","given":"Filip"},{"family":"Nivre","given":"Joakim"},{"family":"Manning","given":"Christopher D"}],"issued":{"date-parts":[["2014"]]}}}],"schema":"https://github.com/citation-style-language/schema/raw/master/csl-citation.json"} </w:instrText>
      </w:r>
      <w:r>
        <w:rPr>
          <w:lang w:val="en-US"/>
        </w:rPr>
        <w:fldChar w:fldCharType="separate"/>
      </w:r>
      <w:r w:rsidRPr="00352DA0">
        <w:rPr>
          <w:rFonts w:ascii="Calibri" w:hAnsi="Calibri" w:cs="Calibri"/>
          <w:szCs w:val="24"/>
          <w:lang w:val="en-US"/>
        </w:rPr>
        <w:t xml:space="preserve">De Marneffe </w:t>
      </w:r>
      <w:r w:rsidRPr="00352DA0">
        <w:rPr>
          <w:rFonts w:ascii="Calibri" w:hAnsi="Calibri" w:cs="Calibri"/>
          <w:i/>
          <w:iCs/>
          <w:szCs w:val="24"/>
          <w:lang w:val="en-US"/>
        </w:rPr>
        <w:t>et al.</w:t>
      </w:r>
      <w:r w:rsidRPr="00352DA0">
        <w:rPr>
          <w:rFonts w:ascii="Calibri" w:hAnsi="Calibri" w:cs="Calibri"/>
          <w:szCs w:val="24"/>
          <w:lang w:val="en-US"/>
        </w:rPr>
        <w:t>, 2014)</w:t>
      </w:r>
      <w:r>
        <w:rPr>
          <w:lang w:val="en-US"/>
        </w:rPr>
        <w:fldChar w:fldCharType="end"/>
      </w:r>
      <w:r>
        <w:rPr>
          <w:lang w:val="en-US"/>
        </w:rPr>
        <w:t>, which we used as a feature</w:t>
      </w:r>
      <w:r w:rsidR="000338A2">
        <w:rPr>
          <w:lang w:val="en-US"/>
        </w:rPr>
        <w:t xml:space="preserve"> for the relation classifier explained later</w:t>
      </w:r>
      <w:r>
        <w:rPr>
          <w:lang w:val="en-US"/>
        </w:rPr>
        <w:t xml:space="preserve">. </w:t>
      </w:r>
    </w:p>
    <w:p w14:paraId="76A85EAD" w14:textId="7C31BC83" w:rsidR="00CA676F" w:rsidRDefault="00352DA0" w:rsidP="00CA676F">
      <w:pPr>
        <w:rPr>
          <w:lang w:val="en-US"/>
        </w:rPr>
      </w:pPr>
      <w:r>
        <w:rPr>
          <w:lang w:val="en-US"/>
        </w:rPr>
        <w:t xml:space="preserve">We used a generic, pre-trained machine-learning model </w:t>
      </w:r>
      <w:r>
        <w:rPr>
          <w:lang w:val="en-US"/>
        </w:rPr>
        <w:fldChar w:fldCharType="begin"/>
      </w:r>
      <w:r w:rsidR="009C6C30">
        <w:rPr>
          <w:lang w:val="en-US"/>
        </w:rPr>
        <w:instrText xml:space="preserve"> ADDIN ZOTERO_ITEM CSL_CITATION {"citationID":"wdIAc8cP","properties":{"formattedCitation":"(Finkel, Grenager, &amp; Manning, 2005)","plainCitation":"(Finkel, Grenager, &amp; Manning, 2005)","noteIndex":0},"citationItems":[{"id":25019,"uris":["http://zotero.org/users/4914457/items/CULW63G2"],"uri":["http://zotero.org/users/4914457/items/CULW63G2"],"itemData":{"id":25019,"type":"paper-conference","title":"Incorporating non-local information into information extraction systems by gibbs sampling","container-title":"Proceedings of the 43rd annual meeting on association for computational linguistics","publisher":"Association for Computational Linguistics","page":"363–370","author":[{"family":"Finkel","given":"Jenny Rose"},{"family":"Grenager","given":"Trond"},{"family":"Manning","given":"Christopher"}],"issued":{"date-parts":[["2005"]]}}}],"schema":"https://github.com/citation-style-language/schema/raw/master/csl-citation.json"} </w:instrText>
      </w:r>
      <w:r>
        <w:rPr>
          <w:lang w:val="en-US"/>
        </w:rPr>
        <w:fldChar w:fldCharType="separate"/>
      </w:r>
      <w:r w:rsidR="009C6C30" w:rsidRPr="009C6C30">
        <w:rPr>
          <w:rFonts w:ascii="Calibri" w:hAnsi="Calibri" w:cs="Calibri"/>
          <w:lang w:val="en-US"/>
        </w:rPr>
        <w:t>(Finkel, Grenager, &amp; Manning, 2005)</w:t>
      </w:r>
      <w:r>
        <w:rPr>
          <w:lang w:val="en-US"/>
        </w:rPr>
        <w:fldChar w:fldCharType="end"/>
      </w:r>
      <w:r>
        <w:rPr>
          <w:lang w:val="en-US"/>
        </w:rPr>
        <w:t xml:space="preserve"> to recognize toponyms (i.e. place names or locations) in text.</w:t>
      </w:r>
      <w:r w:rsidR="00CE508A" w:rsidRPr="00DF3E91">
        <w:rPr>
          <w:lang w:val="en-US"/>
        </w:rPr>
        <w:t xml:space="preserve"> We found that </w:t>
      </w:r>
      <w:r w:rsidR="00CE508A" w:rsidRPr="00CE508A">
        <w:rPr>
          <w:lang w:val="en-US"/>
        </w:rPr>
        <w:t>this</w:t>
      </w:r>
      <w:r>
        <w:rPr>
          <w:lang w:val="en-US"/>
        </w:rPr>
        <w:t xml:space="preserve"> generic named-entity recognition was prone to false positives such as author names (e.g. “Hincks” or “Darwin”). </w:t>
      </w:r>
      <w:r w:rsidR="00CA676F">
        <w:rPr>
          <w:lang w:val="en-US"/>
        </w:rPr>
        <w:t>In order to remedy this, we trained a machine-learning classifier to verify whether the tagged entities were indeed proper toponyms (see section “Toponym verifi</w:t>
      </w:r>
      <w:r w:rsidR="00890036">
        <w:rPr>
          <w:lang w:val="en-US"/>
        </w:rPr>
        <w:t>cation</w:t>
      </w:r>
      <w:r w:rsidR="00CA676F">
        <w:rPr>
          <w:lang w:val="en-US"/>
        </w:rPr>
        <w:t>”).</w:t>
      </w:r>
    </w:p>
    <w:p w14:paraId="008B6B68" w14:textId="681C126D" w:rsidR="004C2028" w:rsidRPr="00CA676F" w:rsidRDefault="00CE508A" w:rsidP="00CA676F">
      <w:pPr>
        <w:pStyle w:val="ListParagraph"/>
        <w:numPr>
          <w:ilvl w:val="0"/>
          <w:numId w:val="6"/>
        </w:numPr>
        <w:rPr>
          <w:u w:val="single"/>
          <w:lang w:val="en-US"/>
        </w:rPr>
      </w:pPr>
      <w:r w:rsidRPr="00CA676F">
        <w:rPr>
          <w:u w:val="single"/>
          <w:lang w:val="en-US"/>
        </w:rPr>
        <w:t>Candidate e</w:t>
      </w:r>
      <w:r w:rsidR="004C2028" w:rsidRPr="00CA676F">
        <w:rPr>
          <w:u w:val="single"/>
          <w:lang w:val="en-US"/>
        </w:rPr>
        <w:t>xtraction</w:t>
      </w:r>
    </w:p>
    <w:p w14:paraId="147C1297" w14:textId="01A6D8AD" w:rsidR="00DF3E91" w:rsidRDefault="00CE508A" w:rsidP="00DF3E91">
      <w:pPr>
        <w:rPr>
          <w:lang w:val="en-US"/>
        </w:rPr>
      </w:pPr>
      <w:r w:rsidRPr="00DF3E91">
        <w:rPr>
          <w:lang w:val="en-US"/>
        </w:rPr>
        <w:t>This</w:t>
      </w:r>
      <w:r>
        <w:rPr>
          <w:lang w:val="en-US"/>
        </w:rPr>
        <w:t xml:space="preserve"> was largely detailed in the main text, with the sentence below as an illustration</w:t>
      </w:r>
      <w:r w:rsidR="00DF3E91">
        <w:rPr>
          <w:lang w:val="en-US"/>
        </w:rPr>
        <w:t xml:space="preserve"> (</w:t>
      </w:r>
      <w:r w:rsidR="00DF3E91">
        <w:rPr>
          <w:lang w:val="en-US"/>
        </w:rPr>
        <w:fldChar w:fldCharType="begin"/>
      </w:r>
      <w:r w:rsidR="002457FB">
        <w:rPr>
          <w:lang w:val="en-US"/>
        </w:rPr>
        <w:instrText xml:space="preserve"> ADDIN ZOTERO_ITEM CSL_CITATION {"citationID":"H5osvpZl","properties":{"formattedCitation":"(Tilbrook {\\i{}et al.}, 2001)","plainCitation":"(Tilbrook et al., 2001)","dontUpdate":true,"noteIndex":0},"citationItems":[{"id":"6ftAVFVB/oyhJr6Ad","uris":["http://zotero.org/users/4914457/items/GGVRVXGW"],"uri":["http://zotero.org/users/4914457/items/GGVRVXGW"],"itemData":{"id":925,"type":"article-journal","title":"Cheilostomatous Bryozoa from Vanuatu","container-title":"Zoological Journal of the Linnean Society","page":"35-109","volume":"131","note":"Citation Key: Tilbrook2001a","author":[{"family":"Tilbrook","given":"K J"},{"family":"Hayward","given":"P J"},{"family":"Gordon","given":"D P"}],"issued":{"date-parts":[["2001"]]}}}],"schema":"https://github.com/citation-style-language/schema/raw/master/csl-citation.json"} </w:instrText>
      </w:r>
      <w:r w:rsidR="00DF3E91">
        <w:rPr>
          <w:lang w:val="en-US"/>
        </w:rPr>
        <w:fldChar w:fldCharType="separate"/>
      </w:r>
      <w:r w:rsidR="00DF3E91" w:rsidRPr="00455121">
        <w:rPr>
          <w:rFonts w:ascii="Calibri" w:hAnsi="Calibri" w:cs="Calibri"/>
          <w:szCs w:val="24"/>
          <w:lang w:val="en-US"/>
        </w:rPr>
        <w:t xml:space="preserve">Tilbrook </w:t>
      </w:r>
      <w:r w:rsidR="00DF3E91" w:rsidRPr="00455121">
        <w:rPr>
          <w:rFonts w:ascii="Calibri" w:hAnsi="Calibri" w:cs="Calibri"/>
          <w:i/>
          <w:iCs/>
          <w:szCs w:val="24"/>
          <w:lang w:val="en-US"/>
        </w:rPr>
        <w:t>et al.</w:t>
      </w:r>
      <w:r w:rsidR="00DF3E91">
        <w:rPr>
          <w:rFonts w:ascii="Calibri" w:hAnsi="Calibri" w:cs="Calibri"/>
          <w:szCs w:val="24"/>
          <w:lang w:val="en-US"/>
        </w:rPr>
        <w:t xml:space="preserve"> </w:t>
      </w:r>
      <w:r w:rsidR="00DF3E91" w:rsidRPr="00455121">
        <w:rPr>
          <w:rFonts w:ascii="Calibri" w:hAnsi="Calibri" w:cs="Calibri"/>
          <w:szCs w:val="24"/>
          <w:lang w:val="en-US"/>
        </w:rPr>
        <w:t>2001</w:t>
      </w:r>
      <w:r w:rsidR="00DF3E91">
        <w:rPr>
          <w:rFonts w:ascii="Calibri" w:hAnsi="Calibri" w:cs="Calibri"/>
          <w:szCs w:val="24"/>
          <w:lang w:val="en-US"/>
        </w:rPr>
        <w:t>, page 50</w:t>
      </w:r>
      <w:r w:rsidR="00DF3E91" w:rsidRPr="00455121">
        <w:rPr>
          <w:rFonts w:ascii="Calibri" w:hAnsi="Calibri" w:cs="Calibri"/>
          <w:szCs w:val="24"/>
          <w:lang w:val="en-US"/>
        </w:rPr>
        <w:t>)</w:t>
      </w:r>
      <w:r w:rsidR="00DF3E91">
        <w:rPr>
          <w:lang w:val="en-US"/>
        </w:rPr>
        <w:fldChar w:fldCharType="end"/>
      </w:r>
      <w:r w:rsidR="00DF3E91">
        <w:rPr>
          <w:lang w:val="en-US"/>
        </w:rPr>
        <w:t>:</w:t>
      </w:r>
    </w:p>
    <w:p w14:paraId="46C68575" w14:textId="1F547213" w:rsidR="007F2E8E" w:rsidRPr="00455121" w:rsidRDefault="00DF3E91" w:rsidP="007F2E8E">
      <w:pPr>
        <w:ind w:left="708"/>
        <w:rPr>
          <w:lang w:val="en-US"/>
        </w:rPr>
      </w:pPr>
      <w:r w:rsidDel="00DF3E91">
        <w:rPr>
          <w:lang w:val="en-US"/>
        </w:rPr>
        <w:t xml:space="preserve"> </w:t>
      </w:r>
      <w:r w:rsidR="007F2E8E">
        <w:rPr>
          <w:lang w:val="en-US"/>
        </w:rPr>
        <w:t xml:space="preserve">“The avicularia resemble those seen in </w:t>
      </w:r>
      <w:r w:rsidR="007F2E8E">
        <w:rPr>
          <w:i/>
          <w:lang w:val="en-US"/>
        </w:rPr>
        <w:t xml:space="preserve">B. intermedia </w:t>
      </w:r>
      <w:r w:rsidR="007F2E8E">
        <w:rPr>
          <w:lang w:val="en-US"/>
        </w:rPr>
        <w:t xml:space="preserve">(Hincks, 1881b), from Tasmania and New Zealand, but this species is only just over half the size of </w:t>
      </w:r>
      <w:r w:rsidR="007F2E8E">
        <w:rPr>
          <w:i/>
          <w:lang w:val="en-US"/>
        </w:rPr>
        <w:t>B. cookae</w:t>
      </w:r>
      <w:r w:rsidR="007F2E8E">
        <w:rPr>
          <w:lang w:val="en-US"/>
        </w:rPr>
        <w:t>.”</w:t>
      </w:r>
    </w:p>
    <w:p w14:paraId="48FAAFD2" w14:textId="2F11D7E6" w:rsidR="007F2E8E" w:rsidRDefault="000B73AD" w:rsidP="007F2E8E">
      <w:pPr>
        <w:rPr>
          <w:lang w:val="en-US"/>
        </w:rPr>
      </w:pPr>
      <w:r>
        <w:rPr>
          <w:lang w:val="en-US"/>
        </w:rPr>
        <w:t>Whenever we found an abbreviated genus name, such as “</w:t>
      </w:r>
      <w:r w:rsidRPr="000B73AD">
        <w:rPr>
          <w:i/>
          <w:lang w:val="en-US"/>
        </w:rPr>
        <w:t>B.</w:t>
      </w:r>
      <w:r>
        <w:rPr>
          <w:lang w:val="en-US"/>
        </w:rPr>
        <w:t xml:space="preserve">”, we searched </w:t>
      </w:r>
      <w:r w:rsidR="000754C2">
        <w:rPr>
          <w:lang w:val="en-US"/>
        </w:rPr>
        <w:t xml:space="preserve">for genus names </w:t>
      </w:r>
      <w:r>
        <w:rPr>
          <w:lang w:val="en-US"/>
        </w:rPr>
        <w:t>in the current and 14 previous sentences</w:t>
      </w:r>
      <w:r w:rsidR="00C67322">
        <w:rPr>
          <w:lang w:val="en-US"/>
        </w:rPr>
        <w:t xml:space="preserve">. </w:t>
      </w:r>
      <w:r w:rsidR="000754C2">
        <w:rPr>
          <w:lang w:val="en-US"/>
        </w:rPr>
        <w:t>In reverse chronological order, we</w:t>
      </w:r>
      <w:r w:rsidR="00C67322">
        <w:rPr>
          <w:lang w:val="en-US"/>
        </w:rPr>
        <w:t xml:space="preserve"> looked </w:t>
      </w:r>
      <w:r>
        <w:rPr>
          <w:lang w:val="en-US"/>
        </w:rPr>
        <w:t xml:space="preserve">for any </w:t>
      </w:r>
      <w:r w:rsidR="00E14D25">
        <w:rPr>
          <w:lang w:val="en-US"/>
        </w:rPr>
        <w:t>span</w:t>
      </w:r>
      <w:r w:rsidR="00ED19CD">
        <w:rPr>
          <w:lang w:val="en-US"/>
        </w:rPr>
        <w:t xml:space="preserve"> </w:t>
      </w:r>
      <w:r w:rsidR="006F3C91">
        <w:rPr>
          <w:lang w:val="en-US"/>
        </w:rPr>
        <w:t>(i.e. one or more consecutive tokens</w:t>
      </w:r>
      <w:r w:rsidR="006F3C91">
        <w:rPr>
          <w:lang w:val="en-US"/>
        </w:rPr>
        <w:t>)</w:t>
      </w:r>
      <w:r w:rsidR="00146663">
        <w:rPr>
          <w:lang w:val="en-US"/>
        </w:rPr>
        <w:t xml:space="preserve"> </w:t>
      </w:r>
      <w:r w:rsidR="00D2111A">
        <w:rPr>
          <w:lang w:val="en-US"/>
        </w:rPr>
        <w:t>ta</w:t>
      </w:r>
      <w:r>
        <w:rPr>
          <w:lang w:val="en-US"/>
        </w:rPr>
        <w:t>gged as being a taxon that starts with the same capital letter</w:t>
      </w:r>
      <w:r w:rsidR="00C67322">
        <w:rPr>
          <w:lang w:val="en-US"/>
        </w:rPr>
        <w:t>, and chose the</w:t>
      </w:r>
      <w:r w:rsidR="000754C2">
        <w:rPr>
          <w:lang w:val="en-US"/>
        </w:rPr>
        <w:t xml:space="preserve"> first genus name for the de-abbreviation </w:t>
      </w:r>
      <w:r>
        <w:rPr>
          <w:lang w:val="en-US"/>
        </w:rPr>
        <w:t>(here “</w:t>
      </w:r>
      <w:r w:rsidRPr="000B73AD">
        <w:rPr>
          <w:i/>
          <w:lang w:val="en-US"/>
        </w:rPr>
        <w:t>Beania</w:t>
      </w:r>
      <w:r w:rsidRPr="009C6C30">
        <w:rPr>
          <w:lang w:val="en-US"/>
        </w:rPr>
        <w:t>”)</w:t>
      </w:r>
      <w:r w:rsidR="00DA3061" w:rsidRPr="009C6C30">
        <w:rPr>
          <w:lang w:val="en-US"/>
        </w:rPr>
        <w:t>.</w:t>
      </w:r>
    </w:p>
    <w:p w14:paraId="62F69000" w14:textId="51914BEC" w:rsidR="00CA676F" w:rsidRPr="00CA676F" w:rsidRDefault="00CA676F" w:rsidP="00CA676F">
      <w:pPr>
        <w:pStyle w:val="ListParagraph"/>
        <w:numPr>
          <w:ilvl w:val="0"/>
          <w:numId w:val="6"/>
        </w:numPr>
        <w:rPr>
          <w:u w:val="single"/>
          <w:lang w:val="en-US"/>
        </w:rPr>
      </w:pPr>
      <w:r w:rsidRPr="00CA676F">
        <w:rPr>
          <w:u w:val="single"/>
          <w:lang w:val="en-US"/>
        </w:rPr>
        <w:t>Toponym verification</w:t>
      </w:r>
    </w:p>
    <w:p w14:paraId="253977E0" w14:textId="1B19EA59" w:rsidR="00CA676F" w:rsidRPr="00CA676F" w:rsidRDefault="00ED19CD" w:rsidP="00CA676F">
      <w:pPr>
        <w:rPr>
          <w:lang w:val="en-US"/>
        </w:rPr>
      </w:pPr>
      <w:r>
        <w:rPr>
          <w:lang w:val="en-US"/>
        </w:rPr>
        <w:lastRenderedPageBreak/>
        <w:t xml:space="preserve">As mentioned in section (ii) </w:t>
      </w:r>
      <w:r w:rsidR="00B536A4">
        <w:rPr>
          <w:lang w:val="en-US"/>
        </w:rPr>
        <w:t>the generic</w:t>
      </w:r>
      <w:r>
        <w:rPr>
          <w:lang w:val="en-US"/>
        </w:rPr>
        <w:t xml:space="preserve"> named-entity recognition was prone to false positives. To reduce false </w:t>
      </w:r>
      <w:r w:rsidR="006F3C91">
        <w:rPr>
          <w:lang w:val="en-US"/>
        </w:rPr>
        <w:t xml:space="preserve">positives </w:t>
      </w:r>
      <w:r>
        <w:rPr>
          <w:lang w:val="en-US"/>
        </w:rPr>
        <w:t xml:space="preserve">here, </w:t>
      </w:r>
      <w:r w:rsidR="00CA676F" w:rsidRPr="00CA676F">
        <w:rPr>
          <w:lang w:val="en-US"/>
        </w:rPr>
        <w:softHyphen/>
      </w:r>
      <w:r w:rsidR="00CA676F" w:rsidRPr="00CA676F">
        <w:rPr>
          <w:lang w:val="en-US"/>
        </w:rPr>
        <w:softHyphen/>
      </w:r>
      <w:r w:rsidR="00CA676F" w:rsidRPr="00CA676F">
        <w:rPr>
          <w:lang w:val="en-US"/>
        </w:rPr>
        <w:softHyphen/>
        <w:t xml:space="preserve">we evaluated 6000 candidates and annotated whether the assigned toponym was indeed a toponym or a false positive. We used these annotations to train a machine-learning classifier; a neural network implemented in Keras </w:t>
      </w:r>
      <w:r w:rsidR="00CA676F" w:rsidRPr="00CA676F">
        <w:rPr>
          <w:lang w:val="en-US"/>
        </w:rPr>
        <w:fldChar w:fldCharType="begin"/>
      </w:r>
      <w:r w:rsidR="00012682">
        <w:rPr>
          <w:lang w:val="en-US"/>
        </w:rPr>
        <w:instrText xml:space="preserve"> ADDIN ZOTERO_ITEM CSL_CITATION {"citationID":"shqtknoZ","properties":{"formattedCitation":"(Chollet &amp; et al., 2019)","plainCitation":"(Chollet &amp; et al., 2019)","noteIndex":0},"citationItems":[{"id":27226,"uris":["http://zotero.org/users/4914457/items/C8G5NZS6"],"uri":["http://zotero.org/users/4914457/items/C8G5NZS6"],"itemData":{"id":27226,"type":"book","title":"Keras","URL":"https://keras.io/","author":[{"family":"Chollet","given":"Francois"},{"family":"et al.","given":""}],"issued":{"date-parts":[["2019"]]}}}],"schema":"https://github.com/citation-style-language/schema/raw/master/csl-citation.json"} </w:instrText>
      </w:r>
      <w:r w:rsidR="00CA676F" w:rsidRPr="00CA676F">
        <w:rPr>
          <w:lang w:val="en-US"/>
        </w:rPr>
        <w:fldChar w:fldCharType="separate"/>
      </w:r>
      <w:r w:rsidR="006A4C00">
        <w:rPr>
          <w:rFonts w:ascii="Calibri" w:hAnsi="Calibri" w:cs="Calibri"/>
          <w:lang w:val="en-US"/>
        </w:rPr>
        <w:t xml:space="preserve">(Chollet </w:t>
      </w:r>
      <w:r w:rsidR="009C6C30" w:rsidRPr="009C6C30">
        <w:rPr>
          <w:rFonts w:ascii="Calibri" w:hAnsi="Calibri" w:cs="Calibri"/>
          <w:lang w:val="en-US"/>
        </w:rPr>
        <w:t>et al., 2019)</w:t>
      </w:r>
      <w:r w:rsidR="00CA676F" w:rsidRPr="00CA676F">
        <w:rPr>
          <w:lang w:val="en-US"/>
        </w:rPr>
        <w:fldChar w:fldCharType="end"/>
      </w:r>
      <w:r w:rsidR="00CA676F" w:rsidRPr="00CA676F">
        <w:rPr>
          <w:lang w:val="en-US"/>
        </w:rPr>
        <w:t>. For the previously mentioned classifiers</w:t>
      </w:r>
      <w:r>
        <w:rPr>
          <w:lang w:val="en-US"/>
        </w:rPr>
        <w:t xml:space="preserve"> (see section</w:t>
      </w:r>
      <w:r w:rsidR="00B536A4">
        <w:rPr>
          <w:lang w:val="en-US"/>
        </w:rPr>
        <w:t>s</w:t>
      </w:r>
      <w:r>
        <w:rPr>
          <w:lang w:val="en-US"/>
        </w:rPr>
        <w:t xml:space="preserve"> i</w:t>
      </w:r>
      <w:r w:rsidR="00B536A4">
        <w:rPr>
          <w:lang w:val="en-US"/>
        </w:rPr>
        <w:t>,ii</w:t>
      </w:r>
      <w:r>
        <w:rPr>
          <w:lang w:val="en-US"/>
        </w:rPr>
        <w:t>)</w:t>
      </w:r>
      <w:r w:rsidR="00CA676F" w:rsidRPr="00CA676F">
        <w:rPr>
          <w:lang w:val="en-US"/>
        </w:rPr>
        <w:t xml:space="preserve">, we used reference implementations and did not change the default settings considerably. For the toponym classifier, however, we made several decisions when engineering the classifier. For this reason, we </w:t>
      </w:r>
      <w:r>
        <w:rPr>
          <w:lang w:val="en-US"/>
        </w:rPr>
        <w:t>detail</w:t>
      </w:r>
      <w:r w:rsidRPr="00CA676F">
        <w:rPr>
          <w:lang w:val="en-US"/>
        </w:rPr>
        <w:t xml:space="preserve"> </w:t>
      </w:r>
      <w:r w:rsidR="00CA676F" w:rsidRPr="00CA676F">
        <w:rPr>
          <w:lang w:val="en-US"/>
        </w:rPr>
        <w:t xml:space="preserve">the toponym classifier </w:t>
      </w:r>
      <w:r>
        <w:rPr>
          <w:lang w:val="en-US"/>
        </w:rPr>
        <w:t>more closely</w:t>
      </w:r>
      <w:r w:rsidR="00CA676F" w:rsidRPr="00CA676F">
        <w:rPr>
          <w:lang w:val="en-US"/>
        </w:rPr>
        <w:t xml:space="preserve"> than the other machine-learning models we have used.</w:t>
      </w:r>
    </w:p>
    <w:p w14:paraId="28B89369" w14:textId="50E25D41" w:rsidR="00CA676F" w:rsidRPr="00CA676F" w:rsidRDefault="00CA676F" w:rsidP="00CA676F">
      <w:pPr>
        <w:rPr>
          <w:lang w:val="en-US"/>
        </w:rPr>
      </w:pPr>
      <w:r w:rsidRPr="00CA676F">
        <w:rPr>
          <w:lang w:val="en-US"/>
        </w:rPr>
        <w:t xml:space="preserve">A neural network can be thought of as a computational graph, with inputs, outputs, and several operations in the middle. For organizational purposes, we refer to sections of these operations as “layers”. Each layer has a set of associated coefficients or weights that are either set a priori or initialized randomly. For a set of inputs and labels, it </w:t>
      </w:r>
      <w:r w:rsidR="00D965A0">
        <w:rPr>
          <w:lang w:val="en-US"/>
        </w:rPr>
        <w:t>is possible to evaluate a loss</w:t>
      </w:r>
      <w:r w:rsidRPr="00CA676F">
        <w:rPr>
          <w:lang w:val="en-US"/>
        </w:rPr>
        <w:t xml:space="preserve"> function that estimates how much the output diverges from the assigned label. Next, one can employ the back-propagation technique </w:t>
      </w:r>
      <w:r w:rsidRPr="00CA676F">
        <w:rPr>
          <w:lang w:val="en-US"/>
        </w:rPr>
        <w:fldChar w:fldCharType="begin"/>
      </w:r>
      <w:r w:rsidR="009C6C30">
        <w:rPr>
          <w:lang w:val="en-US"/>
        </w:rPr>
        <w:instrText xml:space="preserve"> ADDIN ZOTERO_ITEM CSL_CITATION {"citationID":"ukHE3N1u","properties":{"formattedCitation":"(Rumelhart, Hinton, &amp; Williams, 1986)","plainCitation":"(Rumelhart, Hinton, &amp; Williams, 1986)","noteIndex":0},"citationItems":[{"id":27227,"uris":["http://zotero.org/users/4914457/items/RLHGUEI5"],"uri":["http://zotero.org/users/4914457/items/RLHGUEI5"],"itemData":{"id":27227,"type":"article-journal","title":"Learning representations by back-propagating errors","container-title":"nature","page":"533–536","volume":"323","issue":"6088","author":[{"family":"Rumelhart","given":"David E"},{"family":"Hinton","given":"Geoffrey E"},{"family":"Williams","given":"Ronald J"}],"issued":{"date-parts":[["1986"]]}}}],"schema":"https://github.com/citation-style-language/schema/raw/master/csl-citation.json"} </w:instrText>
      </w:r>
      <w:r w:rsidRPr="00CA676F">
        <w:rPr>
          <w:lang w:val="en-US"/>
        </w:rPr>
        <w:fldChar w:fldCharType="separate"/>
      </w:r>
      <w:r w:rsidR="009C6C30" w:rsidRPr="009C6C30">
        <w:rPr>
          <w:rFonts w:ascii="Calibri" w:hAnsi="Calibri" w:cs="Calibri"/>
          <w:lang w:val="en-US"/>
        </w:rPr>
        <w:t>(Rumelhart, Hinton, &amp; Williams, 1986)</w:t>
      </w:r>
      <w:r w:rsidRPr="00CA676F">
        <w:rPr>
          <w:lang w:val="en-US"/>
        </w:rPr>
        <w:fldChar w:fldCharType="end"/>
      </w:r>
      <w:r w:rsidRPr="00CA676F">
        <w:rPr>
          <w:lang w:val="en-US"/>
        </w:rPr>
        <w:t xml:space="preserve"> to compute partial derivatives or gradients for the loss value with respect to each coefficient in the network. These gradients, coupled with an algorithm for gradient descen</w:t>
      </w:r>
      <w:r w:rsidR="00D965A0">
        <w:rPr>
          <w:lang w:val="en-US"/>
        </w:rPr>
        <w:t xml:space="preserve">t, can be used to </w:t>
      </w:r>
      <w:r w:rsidRPr="00CA676F">
        <w:rPr>
          <w:lang w:val="en-US"/>
        </w:rPr>
        <w:t xml:space="preserve">learn the coefficients, and consequently minimize the loss of the network during training. We split the annotation data in three parts: training-, validation- and test </w:t>
      </w:r>
      <w:r>
        <w:rPr>
          <w:lang w:val="en-US"/>
        </w:rPr>
        <w:t>sets</w:t>
      </w:r>
      <w:r w:rsidRPr="00CA676F">
        <w:rPr>
          <w:lang w:val="en-US"/>
        </w:rPr>
        <w:t xml:space="preserve"> (roughly 80, 10, 10%</w:t>
      </w:r>
      <w:r>
        <w:rPr>
          <w:lang w:val="en-US"/>
        </w:rPr>
        <w:t xml:space="preserve"> candidates per set</w:t>
      </w:r>
      <w:r w:rsidRPr="00CA676F">
        <w:rPr>
          <w:lang w:val="en-US"/>
        </w:rPr>
        <w:t xml:space="preserve">). We used the training data to learn the coefficients of the network. We used the validation data to </w:t>
      </w:r>
      <w:r w:rsidR="00D965A0">
        <w:rPr>
          <w:lang w:val="en-US"/>
        </w:rPr>
        <w:t>fit</w:t>
      </w:r>
      <w:r w:rsidR="00D965A0" w:rsidRPr="00CA676F">
        <w:rPr>
          <w:lang w:val="en-US"/>
        </w:rPr>
        <w:t xml:space="preserve"> </w:t>
      </w:r>
      <w:r w:rsidRPr="00CA676F">
        <w:rPr>
          <w:lang w:val="en-US"/>
        </w:rPr>
        <w:t xml:space="preserve">the hyperparameters (e.g. learning rate, layer dimensions) and to decide when to stop training. By evaluating the trained network on the test data we get an estimate </w:t>
      </w:r>
      <w:r w:rsidR="00E76A2C">
        <w:rPr>
          <w:lang w:val="en-US"/>
        </w:rPr>
        <w:t>of</w:t>
      </w:r>
      <w:r w:rsidR="00E76A2C" w:rsidRPr="00CA676F">
        <w:rPr>
          <w:lang w:val="en-US"/>
        </w:rPr>
        <w:t xml:space="preserve"> </w:t>
      </w:r>
      <w:r w:rsidRPr="00CA676F">
        <w:rPr>
          <w:lang w:val="en-US"/>
        </w:rPr>
        <w:t>how well the classifier performs on out-of-sample sentences. In order to remove possible confounding effects of similar sentences in a publication, we made sure that</w:t>
      </w:r>
      <w:r w:rsidR="006F3C91">
        <w:rPr>
          <w:lang w:val="en-US"/>
        </w:rPr>
        <w:t xml:space="preserve"> all candidates from a single publication </w:t>
      </w:r>
      <w:r w:rsidR="00E76A2C">
        <w:rPr>
          <w:lang w:val="en-US"/>
        </w:rPr>
        <w:t xml:space="preserve">were </w:t>
      </w:r>
      <w:r w:rsidR="006F3C91">
        <w:rPr>
          <w:lang w:val="en-US"/>
        </w:rPr>
        <w:t>contained within only one of the training, validation or test datasets.</w:t>
      </w:r>
      <w:r w:rsidRPr="00CA676F">
        <w:rPr>
          <w:lang w:val="en-US"/>
        </w:rPr>
        <w:t xml:space="preserve"> </w:t>
      </w:r>
    </w:p>
    <w:p w14:paraId="4BFBDE1D" w14:textId="15A9006D" w:rsidR="00CA676F" w:rsidRPr="00CA676F" w:rsidRDefault="00CA676F" w:rsidP="00CA676F">
      <w:pPr>
        <w:rPr>
          <w:lang w:val="en-US"/>
        </w:rPr>
      </w:pPr>
      <w:r w:rsidRPr="00CA676F">
        <w:rPr>
          <w:lang w:val="en-US"/>
        </w:rPr>
        <w:t xml:space="preserve">Our toponym classifier received two inputs: the sequence of tokens in the candidate’s sentence, and a sequence of indicator variables denoting where the </w:t>
      </w:r>
      <w:r w:rsidR="00DB0DD1">
        <w:rPr>
          <w:lang w:val="en-US"/>
        </w:rPr>
        <w:t xml:space="preserve">toponym </w:t>
      </w:r>
      <w:r w:rsidRPr="00CA676F">
        <w:rPr>
          <w:lang w:val="en-US"/>
        </w:rPr>
        <w:t>is in the sentence. These were fed to embedding layers: the tokens were embedded in a 300-dimensional vector space using a pre-trained fastText model</w:t>
      </w:r>
      <w:r w:rsidR="001E0128">
        <w:rPr>
          <w:lang w:val="en-US"/>
        </w:rPr>
        <w:t xml:space="preserve"> </w:t>
      </w:r>
      <w:r w:rsidR="001E0128">
        <w:rPr>
          <w:lang w:val="en-US"/>
        </w:rPr>
        <w:fldChar w:fldCharType="begin"/>
      </w:r>
      <w:r w:rsidR="009C6C30">
        <w:rPr>
          <w:lang w:val="en-US"/>
        </w:rPr>
        <w:instrText xml:space="preserve"> ADDIN ZOTERO_ITEM CSL_CITATION {"citationID":"thhyewwW","properties":{"formattedCitation":"(Bojanowski, Grave, Joulin, &amp; Mikolov, 2017)","plainCitation":"(Bojanowski, Grave, Joulin, &amp; Mikolov, 2017)","noteIndex":0},"citationItems":[{"id":27197,"uris":["http://zotero.org/users/4914457/items/U22JCAV6"],"uri":["http://zotero.org/users/4914457/items/U22JCAV6"],"itemData":{"id":27197,"type":"article-journal","title":"Enriching word vectors with subword information","container-title":"Transactions of the Association for Computational Linguistics","page":"135–146","volume":"5","author":[{"family":"Bojanowski","given":"Piotr"},{"family":"Grave","given":"Edouard"},{"family":"Joulin","given":"Armand"},{"family":"Mikolov","given":"Tomas"}],"issued":{"date-parts":[["2017"]]}}}],"schema":"https://github.com/citation-style-language/schema/raw/master/csl-citation.json"} </w:instrText>
      </w:r>
      <w:r w:rsidR="001E0128">
        <w:rPr>
          <w:lang w:val="en-US"/>
        </w:rPr>
        <w:fldChar w:fldCharType="separate"/>
      </w:r>
      <w:r w:rsidR="009C6C30" w:rsidRPr="009C6C30">
        <w:rPr>
          <w:rFonts w:ascii="Calibri" w:hAnsi="Calibri" w:cs="Calibri"/>
          <w:lang w:val="en-US"/>
        </w:rPr>
        <w:t>(Bojanowski, Grave, Joulin, &amp; Mikolov, 2017)</w:t>
      </w:r>
      <w:r w:rsidR="001E0128">
        <w:rPr>
          <w:lang w:val="en-US"/>
        </w:rPr>
        <w:fldChar w:fldCharType="end"/>
      </w:r>
      <w:r w:rsidRPr="00CA676F">
        <w:rPr>
          <w:lang w:val="en-US"/>
        </w:rPr>
        <w:t xml:space="preserve">, and the indicator variables were embedded as two orthogonal unit-vectors. The coefficients for the embedding layers were constrained to be static during training. After concatenation, we fed the embedded values to a Long Short-Term Memory </w:t>
      </w:r>
      <w:r w:rsidRPr="00CA676F">
        <w:rPr>
          <w:lang w:val="en-US"/>
        </w:rPr>
        <w:fldChar w:fldCharType="begin"/>
      </w:r>
      <w:r w:rsidRPr="00CA676F">
        <w:rPr>
          <w:lang w:val="en-US"/>
        </w:rPr>
        <w:instrText xml:space="preserve"> ADDIN ZOTERO_ITEM CSL_CITATION {"citationID":"szGDCLFA","properties":{"formattedCitation":"(Hochreiter &amp; Schmidhuber, 1997)","plainCitation":"(Hochreiter &amp; Schmidhuber, 1997)","dontUpdate":true,"noteIndex":0},"citationItems":[{"id":27228,"uris":["http://zotero.org/users/4914457/items/WEUEZAZP"],"uri":["http://zotero.org/users/4914457/items/WEUEZAZP"],"itemData":{"id":27228,"type":"article-journal","title":"Long short-term memory","container-title":"Neural computation","page":"1735–1780","volume":"9","issue":"8","author":[{"family":"Hochreiter","given":"Sepp"},{"family":"Schmidhuber","given":"Jürgen"}],"issued":{"date-parts":[["1997"]]}}}],"schema":"https://github.com/citation-style-language/schema/raw/master/csl-citation.json"} </w:instrText>
      </w:r>
      <w:r w:rsidRPr="00CA676F">
        <w:rPr>
          <w:lang w:val="en-US"/>
        </w:rPr>
        <w:fldChar w:fldCharType="separate"/>
      </w:r>
      <w:r w:rsidRPr="00CA676F">
        <w:rPr>
          <w:rFonts w:ascii="Calibri" w:hAnsi="Calibri" w:cs="Calibri"/>
          <w:lang w:val="en-US"/>
        </w:rPr>
        <w:t>(LSTM, Hochreiter &amp; Schmidhuber, 1997)</w:t>
      </w:r>
      <w:r w:rsidRPr="00CA676F">
        <w:rPr>
          <w:lang w:val="en-US"/>
        </w:rPr>
        <w:fldChar w:fldCharType="end"/>
      </w:r>
      <w:r w:rsidRPr="00CA676F">
        <w:rPr>
          <w:lang w:val="en-US"/>
        </w:rPr>
        <w:t xml:space="preserve"> recurrent layer, with dropout values of 0.2. Since the sentences were of variable length, we padded the shorter sentences and used masking to avoid any processing of the padded features during training. We used the final time step of the second recurrent layer as input to a final two-dimensional hidden layer, with a softmax activation function. Since the softmax function maps all real inputs to outputs of [0,1], while </w:t>
      </w:r>
      <w:r w:rsidR="0065700E">
        <w:rPr>
          <w:lang w:val="en-US"/>
        </w:rPr>
        <w:t>ensuring</w:t>
      </w:r>
      <w:r w:rsidR="0065700E" w:rsidRPr="00CA676F">
        <w:rPr>
          <w:lang w:val="en-US"/>
        </w:rPr>
        <w:t xml:space="preserve"> </w:t>
      </w:r>
      <w:r w:rsidRPr="00CA676F">
        <w:rPr>
          <w:lang w:val="en-US"/>
        </w:rPr>
        <w:t xml:space="preserve">that they sum to one, we interpret the output as a probability mass. We used cross entropy as the loss function, and the ADAM algorithm </w:t>
      </w:r>
      <w:r w:rsidR="001E0128">
        <w:rPr>
          <w:lang w:val="en-US"/>
        </w:rPr>
        <w:fldChar w:fldCharType="begin"/>
      </w:r>
      <w:r w:rsidR="00012682">
        <w:rPr>
          <w:lang w:val="en-US"/>
        </w:rPr>
        <w:instrText xml:space="preserve"> ADDIN ZOTERO_ITEM CSL_CITATION {"citationID":"aLl5MLbr","properties":{"formattedCitation":"(Kingma &amp; Ba, 2014)","plainCitation":"(Kingma &amp; Ba, 2014)","noteIndex":0},"citationItems":[{"id":27322,"uris":["http://zotero.org/users/4914457/items/HQU8FY9Q"],"uri":["http://zotero.org/users/4914457/items/HQU8FY9Q"],"itemData":{"id":27322,"type":"article-journal","title":"Adam: A method for stochastic optimization","container-title":"arXiv preprint arXiv:1412.6980","author":[{"family":"Kingma","given":"Diederik P"},{"family":"Ba","given":"Jimmy"}],"issued":{"date-parts":[["2014"]]}}}],"schema":"https://github.com/citation-style-language/schema/raw/master/csl-citation.json"} </w:instrText>
      </w:r>
      <w:r w:rsidR="001E0128">
        <w:rPr>
          <w:lang w:val="en-US"/>
        </w:rPr>
        <w:fldChar w:fldCharType="separate"/>
      </w:r>
      <w:r w:rsidR="009C6C30" w:rsidRPr="009C6C30">
        <w:rPr>
          <w:rFonts w:ascii="Calibri" w:hAnsi="Calibri" w:cs="Calibri"/>
          <w:lang w:val="en-US"/>
        </w:rPr>
        <w:t>(Kingma &amp; Ba, 2014)</w:t>
      </w:r>
      <w:r w:rsidR="001E0128">
        <w:rPr>
          <w:lang w:val="en-US"/>
        </w:rPr>
        <w:fldChar w:fldCharType="end"/>
      </w:r>
      <w:r w:rsidRPr="00CA676F">
        <w:rPr>
          <w:lang w:val="en-US"/>
        </w:rPr>
        <w:t xml:space="preserve"> for gradient descent. Unless otherwise stated, we used default settings in Keras for other parameters and options.</w:t>
      </w:r>
    </w:p>
    <w:p w14:paraId="4E1A8A47" w14:textId="6637A4D9" w:rsidR="00CA676F" w:rsidRPr="00CA676F" w:rsidRDefault="00CA676F" w:rsidP="00CA676F">
      <w:pPr>
        <w:rPr>
          <w:lang w:val="en-US"/>
        </w:rPr>
      </w:pPr>
      <w:r w:rsidRPr="00CA676F">
        <w:rPr>
          <w:lang w:val="en-US"/>
        </w:rPr>
        <w:t>For each epoch (an iteration in which the classifier sees the entire training set), we computed the F1 metric (the harmonic mean of precision and recall). We trained the classifier for 50 epochs, and saved the coefficients whenever the validation F1 was better than the previously best validation F1, effectively conditioning the learni</w:t>
      </w:r>
      <w:r w:rsidR="0014791A">
        <w:rPr>
          <w:lang w:val="en-US"/>
        </w:rPr>
        <w:t xml:space="preserve">ng on maximizing the F1 metric, in line with most relation extraction studies </w:t>
      </w:r>
      <w:r w:rsidR="0014791A">
        <w:rPr>
          <w:lang w:val="en-US"/>
        </w:rPr>
        <w:fldChar w:fldCharType="begin"/>
      </w:r>
      <w:r w:rsidR="0014791A">
        <w:rPr>
          <w:lang w:val="en-US"/>
        </w:rPr>
        <w:instrText xml:space="preserve"> ADDIN ZOTERO_ITEM CSL_CITATION {"citationID":"iBTbyDRa","properties":{"formattedCitation":"(Christopoulou, Miwa, &amp; Ananiadou, 2019)","plainCitation":"(Christopoulou, Miwa, &amp; Ananiadou, 2019)","noteIndex":0},"citationItems":[{"id":27339,"uris":["http://zotero.org/users/4914457/items/XLPWYAB8"],"uri":["http://zotero.org/users/4914457/items/XLPWYAB8"],"itemData":{"id":27339,"type":"article-journal","title":"Connecting the Dots: Document-level Neural Relation Extraction with Edge-oriented Graphs","container-title":"arXiv preprint arXiv:1909.00228","author":[{"family":"Christopoulou","given":"Fenia"},{"family":"Miwa","given":"Makoto"},{"family":"Ananiadou","given":"Sophia"}],"issued":{"date-parts":[["2019"]]}}}],"schema":"https://github.com/citation-style-language/schema/raw/master/csl-citation.json"} </w:instrText>
      </w:r>
      <w:r w:rsidR="0014791A">
        <w:rPr>
          <w:lang w:val="en-US"/>
        </w:rPr>
        <w:fldChar w:fldCharType="separate"/>
      </w:r>
      <w:r w:rsidR="0014791A" w:rsidRPr="0014791A">
        <w:rPr>
          <w:rFonts w:ascii="Calibri" w:hAnsi="Calibri" w:cs="Calibri"/>
          <w:lang w:val="en-US"/>
        </w:rPr>
        <w:t>(Christopoulou, Miwa, &amp; Ananiadou, 2019)</w:t>
      </w:r>
      <w:r w:rsidR="0014791A">
        <w:rPr>
          <w:lang w:val="en-US"/>
        </w:rPr>
        <w:fldChar w:fldCharType="end"/>
      </w:r>
      <w:r w:rsidR="0014791A">
        <w:rPr>
          <w:lang w:val="en-US"/>
        </w:rPr>
        <w:t xml:space="preserve">. </w:t>
      </w:r>
      <w:r w:rsidRPr="00CA676F">
        <w:rPr>
          <w:lang w:val="en-US"/>
        </w:rPr>
        <w:t>The toponym classifier achieved an F1 of 94.7%, accuracy of 93.2%, recall of 97.4%, precision of 92.2%, and a false positive rate of 14.0% (see Fig. S6a) when evaluated on the test set.</w:t>
      </w:r>
      <w:r w:rsidR="00555115">
        <w:rPr>
          <w:lang w:val="en-US"/>
        </w:rPr>
        <w:t xml:space="preserve"> </w:t>
      </w:r>
    </w:p>
    <w:p w14:paraId="75B4C2C9" w14:textId="52AF190B" w:rsidR="007F2E8E" w:rsidRPr="00C67322" w:rsidRDefault="0006158D" w:rsidP="00C67322">
      <w:pPr>
        <w:pStyle w:val="ListParagraph"/>
        <w:numPr>
          <w:ilvl w:val="0"/>
          <w:numId w:val="6"/>
        </w:numPr>
        <w:rPr>
          <w:bCs/>
          <w:u w:val="single"/>
          <w:lang w:val="en-US"/>
        </w:rPr>
      </w:pPr>
      <w:r w:rsidRPr="00C67322">
        <w:rPr>
          <w:bCs/>
          <w:u w:val="single"/>
          <w:lang w:val="en-US"/>
        </w:rPr>
        <w:t>Relation classifier</w:t>
      </w:r>
    </w:p>
    <w:p w14:paraId="37EB1B08" w14:textId="3EE0C3C1" w:rsidR="00AF39B8" w:rsidRDefault="007F2E8E" w:rsidP="007F2E8E">
      <w:pPr>
        <w:rPr>
          <w:lang w:val="en-US"/>
        </w:rPr>
      </w:pPr>
      <w:r>
        <w:rPr>
          <w:lang w:val="en-US"/>
        </w:rPr>
        <w:lastRenderedPageBreak/>
        <w:t xml:space="preserve">We </w:t>
      </w:r>
      <w:r w:rsidR="00D7476F">
        <w:rPr>
          <w:lang w:val="en-US"/>
        </w:rPr>
        <w:t xml:space="preserve">manually </w:t>
      </w:r>
      <w:r>
        <w:rPr>
          <w:lang w:val="en-US"/>
        </w:rPr>
        <w:t>annotated 4938 unique candidates</w:t>
      </w:r>
      <w:r w:rsidR="00D7476F">
        <w:rPr>
          <w:lang w:val="en-US"/>
        </w:rPr>
        <w:t xml:space="preserve"> (species-</w:t>
      </w:r>
      <w:r w:rsidR="00C67322">
        <w:rPr>
          <w:lang w:val="en-US"/>
        </w:rPr>
        <w:t xml:space="preserve">toponym </w:t>
      </w:r>
      <w:r w:rsidR="00D7476F">
        <w:rPr>
          <w:lang w:val="en-US"/>
        </w:rPr>
        <w:t>pairs) to form our training dataset</w:t>
      </w:r>
      <w:r w:rsidR="00A5550E">
        <w:rPr>
          <w:lang w:val="en-US"/>
        </w:rPr>
        <w:t>. If</w:t>
      </w:r>
      <w:r>
        <w:rPr>
          <w:lang w:val="en-US"/>
        </w:rPr>
        <w:t xml:space="preserve"> </w:t>
      </w:r>
      <w:r w:rsidR="00A5550E">
        <w:rPr>
          <w:lang w:val="en-US"/>
        </w:rPr>
        <w:t xml:space="preserve">the </w:t>
      </w:r>
      <w:r>
        <w:rPr>
          <w:lang w:val="en-US"/>
        </w:rPr>
        <w:t xml:space="preserve">sentence explicitly </w:t>
      </w:r>
      <w:r w:rsidR="00A5550E">
        <w:rPr>
          <w:lang w:val="en-US"/>
        </w:rPr>
        <w:t xml:space="preserve">stated </w:t>
      </w:r>
      <w:r>
        <w:rPr>
          <w:lang w:val="en-US"/>
        </w:rPr>
        <w:t>or strongly implied that the taxon was found in the mentioned location</w:t>
      </w:r>
      <w:r w:rsidR="00A5550E">
        <w:rPr>
          <w:lang w:val="en-US"/>
        </w:rPr>
        <w:t xml:space="preserve">, </w:t>
      </w:r>
      <w:r w:rsidR="001704D8">
        <w:rPr>
          <w:lang w:val="en-US"/>
        </w:rPr>
        <w:t xml:space="preserve">we labelled the candidate </w:t>
      </w:r>
      <w:r w:rsidR="00A5550E">
        <w:rPr>
          <w:lang w:val="en-US"/>
        </w:rPr>
        <w:t>as ‘positive’</w:t>
      </w:r>
      <w:r>
        <w:rPr>
          <w:lang w:val="en-US"/>
        </w:rPr>
        <w:t xml:space="preserve">. </w:t>
      </w:r>
      <w:r w:rsidR="00A5550E">
        <w:rPr>
          <w:lang w:val="en-US"/>
        </w:rPr>
        <w:t xml:space="preserve">If not, </w:t>
      </w:r>
      <w:r w:rsidR="001704D8">
        <w:rPr>
          <w:lang w:val="en-US"/>
        </w:rPr>
        <w:t xml:space="preserve">we labelled the candidate </w:t>
      </w:r>
      <w:r w:rsidR="00A5550E">
        <w:rPr>
          <w:lang w:val="en-US"/>
        </w:rPr>
        <w:t xml:space="preserve">as ‘negative’. </w:t>
      </w:r>
      <w:r>
        <w:rPr>
          <w:lang w:val="en-US"/>
        </w:rPr>
        <w:t>The</w:t>
      </w:r>
      <w:r w:rsidR="00A5550E">
        <w:rPr>
          <w:lang w:val="en-US"/>
        </w:rPr>
        <w:t xml:space="preserve">se </w:t>
      </w:r>
      <w:r>
        <w:rPr>
          <w:lang w:val="en-US"/>
        </w:rPr>
        <w:t xml:space="preserve">annotations were made by two persons, with intra- and inter-annotator </w:t>
      </w:r>
      <w:r w:rsidR="00004215">
        <w:rPr>
          <w:lang w:val="en-US"/>
        </w:rPr>
        <w:t>accuracies</w:t>
      </w:r>
      <w:r w:rsidR="0065700E">
        <w:rPr>
          <w:lang w:val="en-US"/>
        </w:rPr>
        <w:t xml:space="preserve"> </w:t>
      </w:r>
      <w:r>
        <w:rPr>
          <w:lang w:val="en-US"/>
        </w:rPr>
        <w:t xml:space="preserve">of 91% (n = 200) and 85.8% (n = 211), respectively. </w:t>
      </w:r>
      <w:r w:rsidR="009B5F2A">
        <w:rPr>
          <w:lang w:val="en-US"/>
        </w:rPr>
        <w:t>Th</w:t>
      </w:r>
      <w:r w:rsidR="00681E82">
        <w:rPr>
          <w:lang w:val="en-US"/>
        </w:rPr>
        <w:t>is</w:t>
      </w:r>
      <w:r w:rsidR="009B5F2A">
        <w:rPr>
          <w:lang w:val="en-US"/>
        </w:rPr>
        <w:t xml:space="preserve"> classifier is analogous to the </w:t>
      </w:r>
      <w:r w:rsidR="00681E82">
        <w:rPr>
          <w:lang w:val="en-US"/>
        </w:rPr>
        <w:t xml:space="preserve">toponym classifier (see </w:t>
      </w:r>
      <w:r w:rsidR="00C67322">
        <w:rPr>
          <w:lang w:val="en-US"/>
        </w:rPr>
        <w:t>previous section</w:t>
      </w:r>
      <w:r w:rsidR="00681E82">
        <w:rPr>
          <w:lang w:val="en-US"/>
        </w:rPr>
        <w:t>)</w:t>
      </w:r>
      <w:r w:rsidR="009B5F2A">
        <w:rPr>
          <w:lang w:val="en-US"/>
        </w:rPr>
        <w:t xml:space="preserve">, except we use </w:t>
      </w:r>
      <w:r w:rsidR="00681E82">
        <w:rPr>
          <w:lang w:val="en-US"/>
        </w:rPr>
        <w:t xml:space="preserve">neither the </w:t>
      </w:r>
      <w:r w:rsidR="009B5F2A">
        <w:rPr>
          <w:lang w:val="en-US"/>
        </w:rPr>
        <w:t xml:space="preserve">indicator variables nor the entire sentence. Instead, we use the sequence of tokens along shortest path in dependency grammar between the two spans in the </w:t>
      </w:r>
      <w:r w:rsidR="009B5F2A" w:rsidRPr="0065700E">
        <w:rPr>
          <w:lang w:val="en-US"/>
        </w:rPr>
        <w:t xml:space="preserve">sentence </w:t>
      </w:r>
      <w:r w:rsidR="006958A9" w:rsidRPr="005F1A5B">
        <w:rPr>
          <w:lang w:val="en-US"/>
        </w:rPr>
        <w:fldChar w:fldCharType="begin"/>
      </w:r>
      <w:r w:rsidR="007E0E4D" w:rsidRPr="005F1A5B">
        <w:rPr>
          <w:lang w:val="en-US"/>
        </w:rPr>
        <w:instrText xml:space="preserve"> ADDIN ZOTERO_ITEM CSL_CITATION {"citationID":"QrgnG9qv","properties":{"formattedCitation":"(Xu {\\i{}et al.}, 2015; Kopperud {\\i{}et al.}, 2019)","plainCitation":"(Xu et al., 2015; Kopperud et al., 2019)","dontUpdate":true,"noteIndex":0},"citationItems":[{"id":27225,"uris":["http://zotero.org/users/4914457/items/YHIMETBL"],"uri":["http://zotero.org/users/4914457/items/YHIMETBL"],"itemData":{"id":27225,"type":"paper-conference","title":"Classifying relations via long short term memory networks along shortest dependency paths","container-title":"proceedings of the 2015 conference on empirical methods in natural language processing","page":"1785–1794","author":[{"family":"Xu","given":"Yan"},{"family":"Mou","given":"Lili"},{"family":"Li","given":"Ge"},{"family":"Chen","given":"Yunchuan"},{"family":"Peng","given":"Hao"},{"family":"Jin","given":"Zhi"}],"issued":{"date-parts":[["2015"]]}}},{"id":24941,"uris":["http://zotero.org/users/4914457/items/CKMWDV3J"],"uri":["http://zotero.org/users/4914457/items/CKMWDV3J"],"itemData":{"id":24941,"type":"article-journal","title":"Text-mined fossil biodiversity dynamics using machine learning","container-title":"Proceedings of the Royal Society B: Biological Sciences","page":"20190022","volume":"286","issue":"1901","source":"royalsocietypublishing.org (Atypon)","abstract":"Documented occurrences of fossil taxa are the empirical foundation for understanding large-scale biodiversity changes and evolutionary dynamics in deep time. The fossil record contains vast amounts of understudied taxa. Yet the compilation of huge volumes of data remains a labour-intensive impediment to a more complete understanding of Earth's biodiversity history. Even so, many occurrence records of species and genera in these taxa can be uncovered in the palaeontological literature. Here, we extract observations of fossils and their inferred ages from unstructured text in books and scientific articles using machine-learning approaches. We use Bryozoa, a group of marine invertebrates with a rich fossil record, as a case study. Building on recent advances in computational linguistics, we develop a pipeline to recognize taxonomic names and geologic time intervals in published literature and use supervised learning to machine-read whether the species in question occurred in a given age interval. Intermediate machine error rates appear comparable to human error rates in a simple trial, and resulting genus richness curves capture the main features of published fossil diversity studies of bryozoans. We believe our automated pipeline, that greatly reduced the time required to compile our dataset, can help others compile similar data for other taxa.","URL":"https://royalsocietypublishing.org/doi/10.1098/rspb.2019.0022","DOI":"10.1098/rspb.2019.0022","journalAbbreviation":"Proceedings of the Royal Society B: Biological Sciences","author":[{"family":"Kopperud","given":"Bjørn Tore"},{"family":"Lidgard","given":"Scott"},{"family":"Liow","given":"Lee Hsiang"}],"issued":{"date-parts":[["2019",4,24]]},"accessed":{"date-parts":[["2019",6,4]]}}}],"schema":"https://github.com/citation-style-language/schema/raw/master/csl-citation.json"} </w:instrText>
      </w:r>
      <w:r w:rsidR="006958A9" w:rsidRPr="005F1A5B">
        <w:rPr>
          <w:lang w:val="en-US"/>
        </w:rPr>
        <w:fldChar w:fldCharType="separate"/>
      </w:r>
      <w:r w:rsidR="006958A9" w:rsidRPr="005F1A5B">
        <w:rPr>
          <w:rFonts w:ascii="Calibri" w:hAnsi="Calibri" w:cs="Calibri"/>
          <w:szCs w:val="24"/>
          <w:lang w:val="en-US"/>
        </w:rPr>
        <w:t xml:space="preserve">(see Xu </w:t>
      </w:r>
      <w:r w:rsidR="006958A9" w:rsidRPr="005F1A5B">
        <w:rPr>
          <w:rFonts w:ascii="Calibri" w:hAnsi="Calibri" w:cs="Calibri"/>
          <w:i/>
          <w:iCs/>
          <w:szCs w:val="24"/>
          <w:lang w:val="en-US"/>
        </w:rPr>
        <w:t>et al.</w:t>
      </w:r>
      <w:r w:rsidR="006958A9" w:rsidRPr="005F1A5B">
        <w:rPr>
          <w:rFonts w:ascii="Calibri" w:hAnsi="Calibri" w:cs="Calibri"/>
          <w:szCs w:val="24"/>
          <w:lang w:val="en-US"/>
        </w:rPr>
        <w:t xml:space="preserve">, 2015; Kopperud </w:t>
      </w:r>
      <w:r w:rsidR="006958A9" w:rsidRPr="005F1A5B">
        <w:rPr>
          <w:rFonts w:ascii="Calibri" w:hAnsi="Calibri" w:cs="Calibri"/>
          <w:i/>
          <w:iCs/>
          <w:szCs w:val="24"/>
          <w:lang w:val="en-US"/>
        </w:rPr>
        <w:t>et al.</w:t>
      </w:r>
      <w:r w:rsidR="006958A9" w:rsidRPr="005F1A5B">
        <w:rPr>
          <w:rFonts w:ascii="Calibri" w:hAnsi="Calibri" w:cs="Calibri"/>
          <w:szCs w:val="24"/>
          <w:lang w:val="en-US"/>
        </w:rPr>
        <w:t>, 2019)</w:t>
      </w:r>
      <w:r w:rsidR="006958A9" w:rsidRPr="005F1A5B">
        <w:rPr>
          <w:lang w:val="en-US"/>
        </w:rPr>
        <w:fldChar w:fldCharType="end"/>
      </w:r>
      <w:r w:rsidR="009B5F2A" w:rsidRPr="0065700E">
        <w:rPr>
          <w:lang w:val="en-US"/>
        </w:rPr>
        <w:t>.</w:t>
      </w:r>
      <w:r w:rsidRPr="005F1A5B">
        <w:rPr>
          <w:lang w:val="en-US"/>
        </w:rPr>
        <w:t xml:space="preserve"> </w:t>
      </w:r>
      <w:r w:rsidR="00DF7F16" w:rsidRPr="005F1A5B">
        <w:rPr>
          <w:lang w:val="en-US"/>
        </w:rPr>
        <w:t xml:space="preserve">We trained our machine-classifier using </w:t>
      </w:r>
      <w:r w:rsidR="001115E1" w:rsidRPr="005F1A5B">
        <w:rPr>
          <w:lang w:val="en-US"/>
        </w:rPr>
        <w:t>the training set</w:t>
      </w:r>
      <w:r w:rsidR="00DF7F16" w:rsidRPr="005F1A5B">
        <w:rPr>
          <w:lang w:val="en-US"/>
        </w:rPr>
        <w:t xml:space="preserve"> of these </w:t>
      </w:r>
      <w:r w:rsidR="005D4C30">
        <w:rPr>
          <w:lang w:val="en-US"/>
        </w:rPr>
        <w:t xml:space="preserve">candidates </w:t>
      </w:r>
      <w:r w:rsidR="00DF7F16" w:rsidRPr="005F1A5B">
        <w:rPr>
          <w:lang w:val="en-US"/>
        </w:rPr>
        <w:t>to evaluate the classifier</w:t>
      </w:r>
      <w:r w:rsidR="00DF7F16" w:rsidRPr="0065700E">
        <w:rPr>
          <w:lang w:val="en-US"/>
        </w:rPr>
        <w:t>.</w:t>
      </w:r>
      <w:r w:rsidR="00F4453A" w:rsidRPr="005F1A5B">
        <w:rPr>
          <w:lang w:val="en-US"/>
        </w:rPr>
        <w:t xml:space="preserve"> </w:t>
      </w:r>
      <w:r w:rsidRPr="005F1A5B">
        <w:rPr>
          <w:lang w:val="en-US"/>
        </w:rPr>
        <w:t>Th</w:t>
      </w:r>
      <w:r w:rsidR="00AF39B8" w:rsidRPr="005F1A5B">
        <w:rPr>
          <w:lang w:val="en-US"/>
        </w:rPr>
        <w:t>is</w:t>
      </w:r>
      <w:r w:rsidRPr="005F1A5B">
        <w:rPr>
          <w:lang w:val="en-US"/>
        </w:rPr>
        <w:t xml:space="preserve"> </w:t>
      </w:r>
      <w:r w:rsidR="00AF39B8" w:rsidRPr="005F1A5B">
        <w:rPr>
          <w:lang w:val="en-US"/>
        </w:rPr>
        <w:t xml:space="preserve">relation </w:t>
      </w:r>
      <w:r w:rsidRPr="005F1A5B">
        <w:rPr>
          <w:lang w:val="en-US"/>
        </w:rPr>
        <w:t>class</w:t>
      </w:r>
      <w:r w:rsidR="005F5165" w:rsidRPr="005F1A5B">
        <w:rPr>
          <w:lang w:val="en-US"/>
        </w:rPr>
        <w:t>ifier achieved an</w:t>
      </w:r>
      <w:r w:rsidR="001115E1" w:rsidRPr="005F1A5B">
        <w:rPr>
          <w:lang w:val="en-US"/>
        </w:rPr>
        <w:t xml:space="preserve"> F1 of 76.8%,</w:t>
      </w:r>
      <w:r w:rsidR="005F5165" w:rsidRPr="00E5778D">
        <w:rPr>
          <w:lang w:val="en-US"/>
        </w:rPr>
        <w:t xml:space="preserve"> accuracy of 73.1%, </w:t>
      </w:r>
      <w:r w:rsidR="001115E1" w:rsidRPr="00E5778D">
        <w:rPr>
          <w:lang w:val="en-US"/>
        </w:rPr>
        <w:t>precision of 74.8%,</w:t>
      </w:r>
      <w:r w:rsidR="001115E1" w:rsidRPr="0065700E">
        <w:rPr>
          <w:lang w:val="en-US"/>
        </w:rPr>
        <w:t xml:space="preserve"> </w:t>
      </w:r>
      <w:r w:rsidR="005F5165" w:rsidRPr="005F1A5B">
        <w:rPr>
          <w:lang w:val="en-US"/>
        </w:rPr>
        <w:t>recall of 78</w:t>
      </w:r>
      <w:r w:rsidRPr="005F1A5B">
        <w:rPr>
          <w:lang w:val="en-US"/>
        </w:rPr>
        <w:t>.</w:t>
      </w:r>
      <w:r w:rsidR="005F5165" w:rsidRPr="005F1A5B">
        <w:rPr>
          <w:lang w:val="en-US"/>
        </w:rPr>
        <w:t>9%</w:t>
      </w:r>
      <w:r w:rsidR="001115E1" w:rsidRPr="005F1A5B">
        <w:rPr>
          <w:lang w:val="en-US"/>
        </w:rPr>
        <w:t xml:space="preserve"> and</w:t>
      </w:r>
      <w:r w:rsidR="00B57D24" w:rsidRPr="005F1A5B">
        <w:rPr>
          <w:lang w:val="en-US"/>
        </w:rPr>
        <w:t xml:space="preserve"> false positive rate of </w:t>
      </w:r>
      <w:r w:rsidR="00F4453A" w:rsidRPr="005F1A5B">
        <w:rPr>
          <w:lang w:val="en-US"/>
        </w:rPr>
        <w:t xml:space="preserve">34.3% </w:t>
      </w:r>
      <w:r w:rsidR="001115E1" w:rsidRPr="0065700E">
        <w:rPr>
          <w:lang w:val="en-US"/>
        </w:rPr>
        <w:t xml:space="preserve">(see Fig. </w:t>
      </w:r>
      <w:r w:rsidR="0065700E" w:rsidRPr="005F1A5B">
        <w:rPr>
          <w:lang w:val="en-US"/>
        </w:rPr>
        <w:t>S</w:t>
      </w:r>
      <w:r w:rsidR="001115E1" w:rsidRPr="005F1A5B">
        <w:rPr>
          <w:lang w:val="en-US"/>
        </w:rPr>
        <w:t>6b).</w:t>
      </w:r>
    </w:p>
    <w:p w14:paraId="621157C6" w14:textId="581819E3" w:rsidR="00152F86" w:rsidRDefault="00152F86" w:rsidP="007F2E8E">
      <w:pPr>
        <w:rPr>
          <w:lang w:val="en-US"/>
        </w:rPr>
      </w:pPr>
      <w:r>
        <w:rPr>
          <w:lang w:val="en-US"/>
        </w:rPr>
        <w:t xml:space="preserve">We discussed in the main text how our estimated false positive rate of 34.3% is better than a random classifier baseline, but not as good as the false positive rates </w:t>
      </w:r>
      <w:r w:rsidR="005C6E6D">
        <w:rPr>
          <w:lang w:val="en-US"/>
        </w:rPr>
        <w:t xml:space="preserve">between human </w:t>
      </w:r>
      <w:r>
        <w:rPr>
          <w:lang w:val="en-US"/>
        </w:rPr>
        <w:t>annotators at 14% and 16% (n = 200, assuming annotator A is correct, then evaluating annotator B, and vice versa). Similarly, the classifier accuracy of 73.1% is better than a weighted coin random classifier, which if we assume is as unbalanced as the labelled candidates (60% positives), gives an accuracy baseline of 52% (0.6</w:t>
      </w:r>
      <w:r w:rsidRPr="00152F86">
        <w:rPr>
          <w:vertAlign w:val="superscript"/>
          <w:lang w:val="en-US"/>
        </w:rPr>
        <w:t>2</w:t>
      </w:r>
      <w:r>
        <w:rPr>
          <w:lang w:val="en-US"/>
        </w:rPr>
        <w:t xml:space="preserve"> + 0.4</w:t>
      </w:r>
      <w:r w:rsidRPr="00152F86">
        <w:rPr>
          <w:vertAlign w:val="superscript"/>
          <w:lang w:val="en-US"/>
        </w:rPr>
        <w:t>2</w:t>
      </w:r>
      <w:r>
        <w:rPr>
          <w:lang w:val="en-US"/>
        </w:rPr>
        <w:t xml:space="preserve"> = 0.52). Yet, this is not as good as the intra</w:t>
      </w:r>
      <w:r w:rsidR="00A724D7">
        <w:rPr>
          <w:lang w:val="en-US"/>
        </w:rPr>
        <w:t>-</w:t>
      </w:r>
      <w:r>
        <w:rPr>
          <w:lang w:val="en-US"/>
        </w:rPr>
        <w:t xml:space="preserve"> and inter-annotator accuracies at 91% (n = 200) and 85.6% (n = 211), respectively. Incidentally, applying the relation classifier from </w:t>
      </w:r>
      <w:r>
        <w:rPr>
          <w:lang w:val="en-US"/>
        </w:rPr>
        <w:fldChar w:fldCharType="begin"/>
      </w:r>
      <w:r w:rsidR="009C6C30">
        <w:rPr>
          <w:lang w:val="en-US"/>
        </w:rPr>
        <w:instrText xml:space="preserve"> ADDIN ZOTERO_ITEM CSL_CITATION {"citationID":"Rey7IwFv","properties":{"formattedCitation":"(Kopperud et al., 2019)","plainCitation":"(Kopperud et al., 2019)","noteIndex":0},"citationItems":[{"id":24941,"uris":["http://zotero.org/users/4914457/items/CKMWDV3J"],"uri":["http://zotero.org/users/4914457/items/CKMWDV3J"],"itemData":{"id":24941,"type":"article-journal","title":"Text-mined fossil biodiversity dynamics using machine learning","container-title":"Proceedings of the Royal Society B: Biological Sciences","page":"20190022","volume":"286","issue":"1901","source":"royalsocietypublishing.org (Atypon)","abstract":"Documented occurrences of fossil taxa are the empirical foundation for understanding large-scale biodiversity changes and evolutionary dynamics in deep time. The fossil record contains vast amounts of understudied taxa. Yet the compilation of huge volumes of data remains a labour-intensive impediment to a more complete understanding of Earth's biodiversity history. Even so, many occurrence records of species and genera in these taxa can be uncovered in the palaeontological literature. Here, we extract observations of fossils and their inferred ages from unstructured text in books and scientific articles using machine-learning approaches. We use Bryozoa, a group of marine invertebrates with a rich fossil record, as a case study. Building on recent advances in computational linguistics, we develop a pipeline to recognize taxonomic names and geologic time intervals in published literature and use supervised learning to machine-read whether the species in question occurred in a given age interval. Intermediate machine error rates appear comparable to human error rates in a simple trial, and resulting genus richness curves capture the main features of published fossil diversity studies of bryozoans. We believe our automated pipeline, that greatly reduced the time required to compile our dataset, can help others compile similar data for other taxa.","URL":"https://royalsocietypublishing.org/doi/10.1098/rspb.2019.0022","DOI":"10.1098/rspb.2019.0022","journalAbbreviation":"Proceedings of the Royal Society B: Biological Sciences","author":[{"family":"Kopperud","given":"Bjørn Tore"},{"family":"Lidgard","given":"Scott"},{"family":"Liow","given":"Lee Hsiang"}],"issued":{"date-parts":[["2019",4,24]]},"accessed":{"date-parts":[["2019",6,4]]}}}],"schema":"https://github.com/citation-style-language/schema/raw/master/csl-citation.json"} </w:instrText>
      </w:r>
      <w:r>
        <w:rPr>
          <w:lang w:val="en-US"/>
        </w:rPr>
        <w:fldChar w:fldCharType="separate"/>
      </w:r>
      <w:r w:rsidR="009C6C30" w:rsidRPr="009C6C30">
        <w:rPr>
          <w:rFonts w:ascii="Calibri" w:hAnsi="Calibri" w:cs="Calibri"/>
          <w:lang w:val="en-US"/>
        </w:rPr>
        <w:t>(Kopperud et al., 2019)</w:t>
      </w:r>
      <w:r>
        <w:rPr>
          <w:lang w:val="en-US"/>
        </w:rPr>
        <w:fldChar w:fldCharType="end"/>
      </w:r>
      <w:r>
        <w:rPr>
          <w:lang w:val="en-US"/>
        </w:rPr>
        <w:t xml:space="preserve"> trained on relating taxon spans and geologic time interval spans, yielded virtually the same</w:t>
      </w:r>
      <w:r w:rsidR="00FE064E">
        <w:rPr>
          <w:lang w:val="en-US"/>
        </w:rPr>
        <w:t xml:space="preserve"> performance (evaluated on the same test data), despite not </w:t>
      </w:r>
      <w:r w:rsidR="00F047C6">
        <w:rPr>
          <w:lang w:val="en-US"/>
        </w:rPr>
        <w:t xml:space="preserve">having been </w:t>
      </w:r>
      <w:r w:rsidR="00FE064E">
        <w:rPr>
          <w:lang w:val="en-US"/>
        </w:rPr>
        <w:t xml:space="preserve">trained on the specific task or having </w:t>
      </w:r>
      <w:r w:rsidR="00DC7E83">
        <w:rPr>
          <w:lang w:val="en-US"/>
        </w:rPr>
        <w:t>‘</w:t>
      </w:r>
      <w:r w:rsidR="00FE064E">
        <w:rPr>
          <w:lang w:val="en-US"/>
        </w:rPr>
        <w:t>seen</w:t>
      </w:r>
      <w:r w:rsidR="00DC7E83">
        <w:rPr>
          <w:lang w:val="en-US"/>
        </w:rPr>
        <w:t>’</w:t>
      </w:r>
      <w:r w:rsidR="00FE064E">
        <w:rPr>
          <w:lang w:val="en-US"/>
        </w:rPr>
        <w:t xml:space="preserve"> any toponym spans. </w:t>
      </w:r>
    </w:p>
    <w:p w14:paraId="1C25743A" w14:textId="6B3FC4A7" w:rsidR="00FE064E" w:rsidRDefault="00FE064E" w:rsidP="007F2E8E">
      <w:pPr>
        <w:rPr>
          <w:lang w:val="en-US"/>
        </w:rPr>
      </w:pPr>
      <w:r>
        <w:rPr>
          <w:lang w:val="en-US"/>
        </w:rPr>
        <w:t>The relation classifier could potentially be improved by increasing the</w:t>
      </w:r>
      <w:r w:rsidR="00A724D7">
        <w:rPr>
          <w:lang w:val="en-US"/>
        </w:rPr>
        <w:t xml:space="preserve"> amount of</w:t>
      </w:r>
      <w:r>
        <w:rPr>
          <w:lang w:val="en-US"/>
        </w:rPr>
        <w:t xml:space="preserve"> training data, </w:t>
      </w:r>
      <w:r w:rsidR="00EE4E81">
        <w:rPr>
          <w:lang w:val="en-US"/>
        </w:rPr>
        <w:t xml:space="preserve">and/or </w:t>
      </w:r>
      <w:r w:rsidR="00DC7E83">
        <w:rPr>
          <w:lang w:val="en-US"/>
        </w:rPr>
        <w:t>using</w:t>
      </w:r>
      <w:r w:rsidR="00EE4E81">
        <w:rPr>
          <w:lang w:val="en-US"/>
        </w:rPr>
        <w:t xml:space="preserve"> a m</w:t>
      </w:r>
      <w:r w:rsidR="00F047C6">
        <w:rPr>
          <w:lang w:val="en-US"/>
        </w:rPr>
        <w:t>ore complex classifier, such one that takes</w:t>
      </w:r>
      <w:r w:rsidR="00EE4E81">
        <w:rPr>
          <w:lang w:val="en-US"/>
        </w:rPr>
        <w:t xml:space="preserve"> into account context-dependent word embeddings</w:t>
      </w:r>
      <w:r w:rsidR="00F612B1">
        <w:rPr>
          <w:lang w:val="en-US"/>
        </w:rPr>
        <w:t xml:space="preserve"> </w:t>
      </w:r>
      <w:r w:rsidR="00F612B1">
        <w:rPr>
          <w:lang w:val="en-US"/>
        </w:rPr>
        <w:fldChar w:fldCharType="begin"/>
      </w:r>
      <w:r w:rsidR="009C6C30">
        <w:rPr>
          <w:lang w:val="en-US"/>
        </w:rPr>
        <w:instrText xml:space="preserve"> ADDIN ZOTERO_ITEM CSL_CITATION {"citationID":"kRa60Spo","properties":{"formattedCitation":"(Devlin, Chang, Lee, &amp; Toutanova, 2018; M. E. Peters et al., 2018)","plainCitation":"(Devlin, Chang, Lee, &amp; Toutanova, 2018; M. E. Peters et al., 2018)","noteIndex":0},"citationItems":[{"id":27323,"uris":["http://zotero.org/users/4914457/items/MDPUQ5AA"],"uri":["http://zotero.org/users/4914457/items/MDPUQ5AA"],"itemData":{"id":27323,"type":"article-journal","title":"Bert: Pre-training of deep bidirectional transformers for language understanding","container-title":"arXiv preprint arXiv:1810.04805","author":[{"family":"Devlin","given":"Jacob"},{"family":"Chang","given":"Ming-Wei"},{"family":"Lee","given":"Kenton"},{"family":"Toutanova","given":"Kristina"}],"issued":{"date-parts":[["2018"]]}}},{"id":27324,"uris":["http://zotero.org/users/4914457/items/697EQ5WN"],"uri":["http://zotero.org/users/4914457/items/697EQ5WN"],"itemData":{"id":27324,"type":"article-journal","title":"Deep contextualized word representations","container-title":"arXiv preprint arXiv:1802.05365","author":[{"family":"Peters","given":"Matthew E"},{"family":"Neumann","given":"Mark"},{"family":"Iyyer","given":"Mohit"},{"family":"Gardner","given":"Matt"},{"family":"Clark","given":"Christopher"},{"family":"Lee","given":"Kenton"},{"family":"Zettlemoyer","given":"Luke"}],"issued":{"date-parts":[["2018"]]}}}],"schema":"https://github.com/citation-style-language/schema/raw/master/csl-citation.json"} </w:instrText>
      </w:r>
      <w:r w:rsidR="00F612B1">
        <w:rPr>
          <w:lang w:val="en-US"/>
        </w:rPr>
        <w:fldChar w:fldCharType="separate"/>
      </w:r>
      <w:r w:rsidR="009C6C30" w:rsidRPr="009C6C30">
        <w:rPr>
          <w:rFonts w:ascii="Calibri" w:hAnsi="Calibri" w:cs="Calibri"/>
          <w:lang w:val="en-US"/>
        </w:rPr>
        <w:t>(Devlin, Chang, Lee, &amp; Toutanova, 2018; M. E. Peters et al., 2018)</w:t>
      </w:r>
      <w:r w:rsidR="00F612B1">
        <w:rPr>
          <w:lang w:val="en-US"/>
        </w:rPr>
        <w:fldChar w:fldCharType="end"/>
      </w:r>
      <w:r w:rsidR="00F612B1">
        <w:rPr>
          <w:lang w:val="en-US"/>
        </w:rPr>
        <w:t>.</w:t>
      </w:r>
      <w:r w:rsidR="00EE4E81">
        <w:rPr>
          <w:lang w:val="en-US"/>
        </w:rPr>
        <w:t xml:space="preserve"> However, we believe that the major bottleneck is not lack of natural language understanding</w:t>
      </w:r>
      <w:r w:rsidR="00A724D7">
        <w:rPr>
          <w:lang w:val="en-US"/>
        </w:rPr>
        <w:t>. R</w:t>
      </w:r>
      <w:r w:rsidR="00EE4E81">
        <w:rPr>
          <w:lang w:val="en-US"/>
        </w:rPr>
        <w:t>ather</w:t>
      </w:r>
      <w:r w:rsidR="00A724D7">
        <w:rPr>
          <w:lang w:val="en-US"/>
        </w:rPr>
        <w:t xml:space="preserve">, </w:t>
      </w:r>
      <w:r w:rsidR="00EE4E81">
        <w:rPr>
          <w:lang w:val="en-US"/>
        </w:rPr>
        <w:t xml:space="preserve">the candidates themselves are not always linguistically sound, coherent </w:t>
      </w:r>
      <w:r w:rsidR="00276661">
        <w:rPr>
          <w:lang w:val="en-US"/>
        </w:rPr>
        <w:t xml:space="preserve">and self-contained </w:t>
      </w:r>
      <w:r w:rsidR="00EE4E81">
        <w:rPr>
          <w:lang w:val="en-US"/>
        </w:rPr>
        <w:t xml:space="preserve">sentences. </w:t>
      </w:r>
      <w:r w:rsidR="00DC7E83">
        <w:rPr>
          <w:lang w:val="en-US"/>
        </w:rPr>
        <w:t>Specifically, m</w:t>
      </w:r>
      <w:r w:rsidR="00276661">
        <w:rPr>
          <w:lang w:val="en-US"/>
        </w:rPr>
        <w:t>uch of the information that relays the relation between the two spans</w:t>
      </w:r>
      <w:r w:rsidR="00DC7E83">
        <w:rPr>
          <w:lang w:val="en-US"/>
        </w:rPr>
        <w:t xml:space="preserve"> in the taxonomic literature of interest</w:t>
      </w:r>
      <w:r w:rsidR="00276661">
        <w:rPr>
          <w:lang w:val="en-US"/>
        </w:rPr>
        <w:t xml:space="preserve"> is coded in titles, sub-titles, variation in font type, font size, and spatial layout of the paragraphs. This also introduces errors for the sentence splitting procedure </w:t>
      </w:r>
      <w:r w:rsidR="00276661" w:rsidRPr="00B72461">
        <w:rPr>
          <w:lang w:val="en-US"/>
        </w:rPr>
        <w:t>in C</w:t>
      </w:r>
      <w:r w:rsidR="00B72461" w:rsidRPr="00B72461">
        <w:rPr>
          <w:lang w:val="en-US"/>
        </w:rPr>
        <w:t>oreNLP</w:t>
      </w:r>
      <w:r w:rsidR="002D27D8" w:rsidRPr="00B72461">
        <w:rPr>
          <w:lang w:val="en-US"/>
        </w:rPr>
        <w:t xml:space="preserve">. </w:t>
      </w:r>
      <w:r w:rsidR="00B72461">
        <w:rPr>
          <w:lang w:val="en-US"/>
        </w:rPr>
        <w:t>The</w:t>
      </w:r>
      <w:r w:rsidR="00276661">
        <w:rPr>
          <w:lang w:val="en-US"/>
        </w:rPr>
        <w:t xml:space="preserve"> features we used to capture the relation (Part-of-Speech and Dependency grammar) are inherently limited since they are designed to work on relatively coherent</w:t>
      </w:r>
      <w:r w:rsidR="00DC7E83">
        <w:rPr>
          <w:lang w:val="en-US"/>
        </w:rPr>
        <w:t>,</w:t>
      </w:r>
      <w:r w:rsidR="00276661">
        <w:rPr>
          <w:lang w:val="en-US"/>
        </w:rPr>
        <w:t xml:space="preserve"> self-contained and complete sentences. </w:t>
      </w:r>
      <w:r w:rsidR="00B72461">
        <w:rPr>
          <w:lang w:val="en-US"/>
        </w:rPr>
        <w:t>Standard Natural Language Processing</w:t>
      </w:r>
      <w:r w:rsidR="00B31C3A">
        <w:rPr>
          <w:lang w:val="en-US"/>
        </w:rPr>
        <w:t xml:space="preserve"> tools are flexible and relatively easy to adopt, </w:t>
      </w:r>
      <w:r w:rsidR="00DC7E83">
        <w:rPr>
          <w:lang w:val="en-US"/>
        </w:rPr>
        <w:t>but</w:t>
      </w:r>
      <w:r w:rsidR="00B31C3A">
        <w:rPr>
          <w:lang w:val="en-US"/>
        </w:rPr>
        <w:t xml:space="preserve"> for this particular problem it </w:t>
      </w:r>
      <w:r w:rsidR="00B72461">
        <w:rPr>
          <w:lang w:val="en-US"/>
        </w:rPr>
        <w:t xml:space="preserve">could </w:t>
      </w:r>
      <w:r w:rsidR="00B31C3A">
        <w:rPr>
          <w:lang w:val="en-US"/>
        </w:rPr>
        <w:t xml:space="preserve">be advantageous to use other, non-linguistic features to facilitate the information extraction, as has been suggested in the knowledge base </w:t>
      </w:r>
      <w:r w:rsidR="002D27D8">
        <w:rPr>
          <w:lang w:val="en-US"/>
        </w:rPr>
        <w:t xml:space="preserve">creation literature </w:t>
      </w:r>
      <w:r w:rsidR="002D27D8">
        <w:rPr>
          <w:lang w:val="en-US"/>
        </w:rPr>
        <w:fldChar w:fldCharType="begin"/>
      </w:r>
      <w:r w:rsidR="006B254C">
        <w:rPr>
          <w:lang w:val="en-US"/>
        </w:rPr>
        <w:instrText xml:space="preserve"> ADDIN ZOTERO_ITEM CSL_CITATION {"citationID":"oOoijqd9","properties":{"formattedCitation":"(Schlichtkrull et al., 2018)","plainCitation":"(Schlichtkrull et al., 2018)","dontUpdate":true,"noteIndex":0},"citationItems":[{"id":27278,"uris":["http://zotero.org/users/4914457/items/5A3ZUHBN"],"uri":["http://zotero.org/users/4914457/items/5A3ZUHBN"],"itemData":{"id":27278,"type":"paper-conference","title":"Modeling relational data with graph convolutional networks","container-title":"European Semantic Web Conference","publisher":"Springer","page":"593–607","author":[{"family":"Schlichtkrull","given":"Michael"},{"family":"Kipf","given":"Thomas N"},{"family":"Bloem","given":"Peter"},{"family":"Van Den Berg","given":"Rianne"},{"family":"Titov","given":"Ivan"},{"family":"Welling","given":"Max"}],"issued":{"date-parts":[["2018"]]}}}],"schema":"https://github.com/citation-style-language/schema/raw/master/csl-citation.json"} </w:instrText>
      </w:r>
      <w:r w:rsidR="002D27D8">
        <w:rPr>
          <w:lang w:val="en-US"/>
        </w:rPr>
        <w:fldChar w:fldCharType="separate"/>
      </w:r>
      <w:r w:rsidR="002D27D8" w:rsidRPr="002D27D8">
        <w:rPr>
          <w:rFonts w:ascii="Calibri" w:hAnsi="Calibri" w:cs="Calibri"/>
          <w:lang w:val="en-US"/>
        </w:rPr>
        <w:t>(</w:t>
      </w:r>
      <w:r w:rsidR="002D27D8">
        <w:rPr>
          <w:rFonts w:ascii="Calibri" w:hAnsi="Calibri" w:cs="Calibri"/>
          <w:lang w:val="en-US"/>
        </w:rPr>
        <w:t xml:space="preserve">e.g. </w:t>
      </w:r>
      <w:r w:rsidR="002D27D8" w:rsidRPr="002D27D8">
        <w:rPr>
          <w:rFonts w:ascii="Calibri" w:hAnsi="Calibri" w:cs="Calibri"/>
          <w:lang w:val="en-US"/>
        </w:rPr>
        <w:t>Schlichtkrull et al., 2018)</w:t>
      </w:r>
      <w:r w:rsidR="002D27D8">
        <w:rPr>
          <w:lang w:val="en-US"/>
        </w:rPr>
        <w:fldChar w:fldCharType="end"/>
      </w:r>
      <w:r w:rsidR="0013261C">
        <w:rPr>
          <w:lang w:val="en-US"/>
        </w:rPr>
        <w:t>. At present, methods for information extraction using non-linguistic features are still at an early stage of development.</w:t>
      </w:r>
    </w:p>
    <w:p w14:paraId="67F2ACA9" w14:textId="0ECC378B" w:rsidR="007F2E8E" w:rsidRPr="00CA676F" w:rsidRDefault="004741B8" w:rsidP="00CA676F">
      <w:pPr>
        <w:pStyle w:val="ListParagraph"/>
        <w:numPr>
          <w:ilvl w:val="0"/>
          <w:numId w:val="6"/>
        </w:numPr>
        <w:rPr>
          <w:lang w:val="en-US"/>
        </w:rPr>
      </w:pPr>
      <w:r w:rsidRPr="00CA676F">
        <w:rPr>
          <w:lang w:val="en-US"/>
        </w:rPr>
        <w:t>Geocoding: converting toponyms</w:t>
      </w:r>
      <w:r w:rsidR="007F2E8E" w:rsidRPr="00CA676F">
        <w:rPr>
          <w:lang w:val="en-US"/>
        </w:rPr>
        <w:t xml:space="preserve"> to coordinates</w:t>
      </w:r>
    </w:p>
    <w:p w14:paraId="6FE19E4C" w14:textId="75C38692" w:rsidR="00B10F76" w:rsidRDefault="00714852" w:rsidP="00B10F76">
      <w:pPr>
        <w:rPr>
          <w:lang w:val="en-US"/>
        </w:rPr>
      </w:pPr>
      <w:r>
        <w:rPr>
          <w:bCs/>
          <w:lang w:val="en-US"/>
        </w:rPr>
        <w:t xml:space="preserve">As stated in the main text, we used </w:t>
      </w:r>
      <w:r w:rsidRPr="00714852">
        <w:rPr>
          <w:bCs/>
          <w:lang w:val="en-US"/>
        </w:rPr>
        <w:t xml:space="preserve">the Google geocoding service </w:t>
      </w:r>
      <w:r w:rsidRPr="00714852">
        <w:rPr>
          <w:lang w:val="en-US"/>
        </w:rPr>
        <w:t>(https://developers.google.com/maps/documentation/geocoding/) to acquire a bounding box with four latitude-longitude</w:t>
      </w:r>
      <w:r w:rsidR="003063F7">
        <w:rPr>
          <w:lang w:val="en-US"/>
        </w:rPr>
        <w:t xml:space="preserve"> coordinates and a centroid (</w:t>
      </w:r>
      <w:r w:rsidRPr="00B536A4">
        <w:rPr>
          <w:lang w:val="en-US"/>
        </w:rPr>
        <w:t>Fig</w:t>
      </w:r>
      <w:r w:rsidRPr="001C76EF">
        <w:rPr>
          <w:lang w:val="en-US"/>
        </w:rPr>
        <w:t>.</w:t>
      </w:r>
      <w:r w:rsidR="00F02598">
        <w:rPr>
          <w:lang w:val="en-US"/>
        </w:rPr>
        <w:t xml:space="preserve"> S1</w:t>
      </w:r>
      <w:r w:rsidRPr="00714852">
        <w:rPr>
          <w:lang w:val="en-US"/>
        </w:rPr>
        <w:t xml:space="preserve">). </w:t>
      </w:r>
      <w:r w:rsidR="003E5BC1">
        <w:rPr>
          <w:lang w:val="en-US"/>
        </w:rPr>
        <w:t>For any query, the geocoding service returns one record that best matches the toponym. Some toponyms are inherently more precise than others (e.g.</w:t>
      </w:r>
      <w:r w:rsidR="00AA1E5C">
        <w:rPr>
          <w:lang w:val="en-US"/>
        </w:rPr>
        <w:t>,</w:t>
      </w:r>
      <w:r w:rsidR="003E5BC1">
        <w:rPr>
          <w:lang w:val="en-US"/>
        </w:rPr>
        <w:t xml:space="preserve"> “Suez Canal” vs “Red Sea”), and the service also provides a description of how precise it </w:t>
      </w:r>
      <w:r w:rsidR="00E5778D">
        <w:rPr>
          <w:lang w:val="en-US"/>
        </w:rPr>
        <w:t xml:space="preserve">infers </w:t>
      </w:r>
      <w:r w:rsidR="003E5BC1">
        <w:rPr>
          <w:lang w:val="en-US"/>
        </w:rPr>
        <w:t xml:space="preserve">the record </w:t>
      </w:r>
      <w:r w:rsidR="00E5778D">
        <w:rPr>
          <w:lang w:val="en-US"/>
        </w:rPr>
        <w:t>to be</w:t>
      </w:r>
      <w:r w:rsidR="003E5BC1">
        <w:rPr>
          <w:lang w:val="en-US"/>
        </w:rPr>
        <w:t xml:space="preserve">. These description codes are “ROOFTOP”, “RANGE_INTERPOLATED”, “GEOMETRIC_CENTER”, and “APPROXIMATE”, ranging from very fine to coarse spatial resolution. </w:t>
      </w:r>
      <w:r w:rsidR="004607EC">
        <w:rPr>
          <w:lang w:val="en-US"/>
        </w:rPr>
        <w:t>Ou</w:t>
      </w:r>
      <w:r w:rsidR="009827AA">
        <w:rPr>
          <w:lang w:val="en-US"/>
        </w:rPr>
        <w:t>r toponyms are</w:t>
      </w:r>
      <w:r w:rsidR="004607EC">
        <w:rPr>
          <w:lang w:val="en-US"/>
        </w:rPr>
        <w:t xml:space="preserve"> in general</w:t>
      </w:r>
      <w:r w:rsidR="00702B45">
        <w:rPr>
          <w:lang w:val="en-US"/>
        </w:rPr>
        <w:t xml:space="preserve"> </w:t>
      </w:r>
      <w:r w:rsidR="00E5778D">
        <w:rPr>
          <w:lang w:val="en-US"/>
        </w:rPr>
        <w:t xml:space="preserve">not </w:t>
      </w:r>
      <w:r w:rsidR="00702B45">
        <w:rPr>
          <w:lang w:val="en-US"/>
        </w:rPr>
        <w:t>as precise as the most preci</w:t>
      </w:r>
      <w:r w:rsidR="004607EC">
        <w:rPr>
          <w:lang w:val="en-US"/>
        </w:rPr>
        <w:t xml:space="preserve">se locations returned by </w:t>
      </w:r>
      <w:r w:rsidR="00E5778D">
        <w:rPr>
          <w:lang w:val="en-US"/>
        </w:rPr>
        <w:t>the geocoding service. For our data,</w:t>
      </w:r>
      <w:r w:rsidR="004607EC">
        <w:rPr>
          <w:lang w:val="en-US"/>
        </w:rPr>
        <w:t xml:space="preserve"> such </w:t>
      </w:r>
      <w:r w:rsidR="00E5778D">
        <w:rPr>
          <w:lang w:val="en-US"/>
        </w:rPr>
        <w:t xml:space="preserve">precise </w:t>
      </w:r>
      <w:r w:rsidR="004607EC">
        <w:rPr>
          <w:lang w:val="en-US"/>
        </w:rPr>
        <w:t xml:space="preserve">matches are </w:t>
      </w:r>
      <w:r w:rsidR="00E5778D">
        <w:rPr>
          <w:lang w:val="en-US"/>
        </w:rPr>
        <w:t xml:space="preserve">usually </w:t>
      </w:r>
      <w:r w:rsidR="004607EC">
        <w:rPr>
          <w:lang w:val="en-US"/>
        </w:rPr>
        <w:t xml:space="preserve">incorrect </w:t>
      </w:r>
      <w:r w:rsidR="004607EC">
        <w:rPr>
          <w:lang w:val="en-US"/>
        </w:rPr>
        <w:lastRenderedPageBreak/>
        <w:t xml:space="preserve">mappings of a toponym to a location (e.g. “Norfolk Ridge”, a marine ridge between New Zealand and New Caledonia </w:t>
      </w:r>
      <w:r w:rsidR="00E5778D">
        <w:rPr>
          <w:lang w:val="en-US"/>
        </w:rPr>
        <w:t xml:space="preserve">is </w:t>
      </w:r>
      <w:r w:rsidR="004607EC">
        <w:rPr>
          <w:lang w:val="en-US"/>
        </w:rPr>
        <w:t xml:space="preserve">mapped to a street address in Norfolk, USA). To avoid such problems, </w:t>
      </w:r>
      <w:r w:rsidR="00702B45">
        <w:rPr>
          <w:lang w:val="en-US"/>
        </w:rPr>
        <w:t>we only used the categories “GEOMETRIC_CENTER” and “APPROXIMATE”</w:t>
      </w:r>
      <w:r w:rsidR="004A56FB">
        <w:rPr>
          <w:lang w:val="en-US"/>
        </w:rPr>
        <w:t xml:space="preserve"> for the geocoder results, retaining 88.3% of the unique locations.</w:t>
      </w:r>
      <w:r w:rsidR="00B10F76">
        <w:rPr>
          <w:lang w:val="en-US"/>
        </w:rPr>
        <w:t xml:space="preserve"> Despite considering only these </w:t>
      </w:r>
      <w:r w:rsidR="00E5778D">
        <w:rPr>
          <w:lang w:val="en-US"/>
        </w:rPr>
        <w:t xml:space="preserve">coarse </w:t>
      </w:r>
      <w:r w:rsidR="00B10F76">
        <w:rPr>
          <w:lang w:val="en-US"/>
        </w:rPr>
        <w:t xml:space="preserve">categories, the spatial resolutions of the toponyms are highly variable. </w:t>
      </w:r>
      <w:r w:rsidR="004741B8">
        <w:rPr>
          <w:lang w:val="en-US"/>
        </w:rPr>
        <w:t xml:space="preserve">To </w:t>
      </w:r>
      <w:r w:rsidR="003E5BC1">
        <w:rPr>
          <w:lang w:val="en-US"/>
        </w:rPr>
        <w:t>get an estimate of</w:t>
      </w:r>
      <w:r w:rsidR="004741B8">
        <w:rPr>
          <w:lang w:val="en-US"/>
        </w:rPr>
        <w:t xml:space="preserve"> </w:t>
      </w:r>
      <w:r w:rsidR="00F047C6">
        <w:rPr>
          <w:lang w:val="en-US"/>
        </w:rPr>
        <w:t>the spatial precision of the records</w:t>
      </w:r>
      <w:r w:rsidR="004741B8">
        <w:rPr>
          <w:lang w:val="en-US"/>
        </w:rPr>
        <w:t>, we calculated and used the area of the bounding box as a proxy for spatial precision.</w:t>
      </w:r>
      <w:r w:rsidR="0012634F">
        <w:rPr>
          <w:lang w:val="en-US"/>
        </w:rPr>
        <w:t xml:space="preserve"> </w:t>
      </w:r>
      <w:r w:rsidR="004741B8">
        <w:rPr>
          <w:lang w:val="en-US"/>
        </w:rPr>
        <w:t xml:space="preserve">We </w:t>
      </w:r>
      <w:r w:rsidR="004A56FB">
        <w:rPr>
          <w:lang w:val="en-US"/>
        </w:rPr>
        <w:t>removed mappings that did not have an associated bounding box (24.3%)</w:t>
      </w:r>
      <w:r w:rsidR="00B10F76">
        <w:rPr>
          <w:lang w:val="en-US"/>
        </w:rPr>
        <w:t xml:space="preserve">. We </w:t>
      </w:r>
      <w:r w:rsidR="00EC3356">
        <w:rPr>
          <w:lang w:val="en-US"/>
        </w:rPr>
        <w:t xml:space="preserve">assumed that the shape of the Earth can reasonably be approximated by that of a sphere, and </w:t>
      </w:r>
      <w:r w:rsidR="00B10F76">
        <w:rPr>
          <w:lang w:val="en-US"/>
        </w:rPr>
        <w:t>calculated the area of the bounding box as follows:</w:t>
      </w:r>
    </w:p>
    <w:p w14:paraId="0BAF1CCC" w14:textId="702AC9E4" w:rsidR="00CB2177" w:rsidRDefault="00B10F76" w:rsidP="00B10F76">
      <w:pPr>
        <w:rPr>
          <w:rFonts w:eastAsiaTheme="minorEastAsia"/>
          <w:lang w:val="en-US"/>
        </w:rPr>
      </w:pPr>
      <m:oMath>
        <m:r>
          <w:rPr>
            <w:rFonts w:ascii="Cambria Math" w:hAnsi="Cambria Math"/>
            <w:lang w:val="en-US"/>
          </w:rPr>
          <m:t>A= 2π</m:t>
        </m:r>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2</m:t>
            </m:r>
          </m:sup>
        </m:sSup>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sin</m:t>
            </m:r>
          </m:fName>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north</m:t>
                    </m:r>
                  </m:sub>
                </m:sSub>
              </m:e>
            </m:d>
          </m:e>
        </m:func>
        <m:r>
          <w:rPr>
            <w:rFonts w:ascii="Cambria Math" w:hAnsi="Cambria Math"/>
            <w:lang w:val="en-US"/>
          </w:rPr>
          <m:t>-</m:t>
        </m:r>
        <m:func>
          <m:funcPr>
            <m:ctrlPr>
              <w:rPr>
                <w:rFonts w:ascii="Cambria Math" w:hAnsi="Cambria Math"/>
                <w:lang w:val="en-US"/>
              </w:rPr>
            </m:ctrlPr>
          </m:funcPr>
          <m:fName>
            <m:r>
              <m:rPr>
                <m:sty m:val="p"/>
              </m:rPr>
              <w:rPr>
                <w:rFonts w:ascii="Cambria Math" w:hAnsi="Cambria Math"/>
                <w:lang w:val="en-US"/>
              </w:rPr>
              <m:t>sin</m:t>
            </m:r>
            <m:ctrlPr>
              <w:rPr>
                <w:rFonts w:ascii="Cambria Math" w:hAnsi="Cambria Math"/>
                <w:i/>
                <w:lang w:val="en-US"/>
              </w:rPr>
            </m:ctrlPr>
          </m:fName>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south</m:t>
                    </m:r>
                  </m:sub>
                </m:sSub>
              </m:e>
            </m:d>
          </m:e>
        </m:func>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eas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west</m:t>
            </m:r>
          </m:sub>
        </m:sSub>
        <m:r>
          <w:rPr>
            <w:rFonts w:ascii="Cambria Math" w:hAnsi="Cambria Math"/>
            <w:lang w:val="en-US"/>
          </w:rPr>
          <m:t>)/360°</m:t>
        </m:r>
      </m:oMath>
      <w:r w:rsidR="0076776F">
        <w:rPr>
          <w:rFonts w:eastAsiaTheme="minorEastAsia"/>
          <w:lang w:val="en-US"/>
        </w:rPr>
        <w:t>,</w:t>
      </w:r>
    </w:p>
    <w:p w14:paraId="58D020AF" w14:textId="3C8682A4" w:rsidR="00714852" w:rsidRPr="00C4379A" w:rsidRDefault="008F48C7" w:rsidP="00714852">
      <w:pPr>
        <w:rPr>
          <w:lang w:val="en-US"/>
        </w:rPr>
      </w:pPr>
      <w:r>
        <w:rPr>
          <w:rFonts w:eastAsiaTheme="minorEastAsia"/>
          <w:lang w:val="en-US"/>
        </w:rPr>
        <w:t xml:space="preserve">where </w:t>
      </w:r>
      <w:r w:rsidR="0076776F" w:rsidRPr="0076776F">
        <w:rPr>
          <w:rFonts w:eastAsiaTheme="minorEastAsia"/>
          <w:i/>
          <w:lang w:val="en-US"/>
        </w:rPr>
        <w:t xml:space="preserve">r </w:t>
      </w:r>
      <w:r>
        <w:rPr>
          <w:rFonts w:eastAsiaTheme="minorEastAsia"/>
          <w:lang w:val="en-US"/>
        </w:rPr>
        <w:t>is</w:t>
      </w:r>
      <w:r w:rsidR="0076776F">
        <w:rPr>
          <w:rFonts w:eastAsiaTheme="minorEastAsia"/>
          <w:lang w:val="en-US"/>
        </w:rPr>
        <w:t xml:space="preserve"> the radius of the earth, </w:t>
      </w:r>
      <w:r w:rsidR="0076776F" w:rsidRPr="0076776F">
        <w:rPr>
          <w:rFonts w:eastAsiaTheme="minorEastAsia" w:cstheme="minorHAnsi"/>
          <w:i/>
          <w:lang w:val="en-US"/>
        </w:rPr>
        <w:t>α</w:t>
      </w:r>
      <w:r w:rsidR="0076776F">
        <w:rPr>
          <w:rFonts w:eastAsiaTheme="minorEastAsia" w:cstheme="minorHAnsi"/>
          <w:i/>
          <w:lang w:val="en-US"/>
        </w:rPr>
        <w:t xml:space="preserve"> </w:t>
      </w:r>
      <w:r>
        <w:rPr>
          <w:rFonts w:eastAsiaTheme="minorEastAsia" w:cstheme="minorHAnsi"/>
          <w:lang w:val="en-US"/>
        </w:rPr>
        <w:t xml:space="preserve">are the latitudes and </w:t>
      </w:r>
      <w:r w:rsidRPr="008F48C7">
        <w:rPr>
          <w:rFonts w:eastAsiaTheme="minorEastAsia" w:cstheme="minorHAnsi"/>
          <w:i/>
          <w:lang w:val="en-US"/>
        </w:rPr>
        <w:t>β</w:t>
      </w:r>
      <w:r>
        <w:rPr>
          <w:rFonts w:eastAsiaTheme="minorEastAsia" w:cstheme="minorHAnsi"/>
          <w:i/>
          <w:lang w:val="en-US"/>
        </w:rPr>
        <w:t xml:space="preserve"> </w:t>
      </w:r>
      <w:r>
        <w:rPr>
          <w:rFonts w:eastAsiaTheme="minorEastAsia" w:cstheme="minorHAnsi"/>
          <w:lang w:val="en-US"/>
        </w:rPr>
        <w:t>the longitudes</w:t>
      </w:r>
      <w:r w:rsidR="002829E4">
        <w:rPr>
          <w:rFonts w:eastAsiaTheme="minorEastAsia" w:cstheme="minorHAnsi"/>
          <w:lang w:val="en-US"/>
        </w:rPr>
        <w:t xml:space="preserve"> of the bounding edges</w:t>
      </w:r>
      <w:r>
        <w:rPr>
          <w:rFonts w:eastAsiaTheme="minorEastAsia" w:cstheme="minorHAnsi"/>
          <w:lang w:val="en-US"/>
        </w:rPr>
        <w:t>.</w:t>
      </w:r>
      <w:r w:rsidR="00793490">
        <w:rPr>
          <w:rFonts w:eastAsiaTheme="minorEastAsia" w:cstheme="minorHAnsi"/>
          <w:lang w:val="en-US"/>
        </w:rPr>
        <w:t xml:space="preserve"> </w:t>
      </w:r>
      <w:r w:rsidR="00EC3356">
        <w:rPr>
          <w:rFonts w:eastAsiaTheme="minorEastAsia" w:cstheme="minorHAnsi"/>
          <w:lang w:val="en-US"/>
        </w:rPr>
        <w:t>The</w:t>
      </w:r>
      <w:r w:rsidR="00AF0845">
        <w:rPr>
          <w:rFonts w:eastAsiaTheme="minorEastAsia" w:cstheme="minorHAnsi"/>
          <w:lang w:val="en-US"/>
        </w:rPr>
        <w:t xml:space="preserve"> </w:t>
      </w:r>
      <w:r w:rsidR="00EC3356">
        <w:rPr>
          <w:rFonts w:eastAsiaTheme="minorEastAsia" w:cstheme="minorHAnsi"/>
          <w:lang w:val="en-US"/>
        </w:rPr>
        <w:t xml:space="preserve">area calculation </w:t>
      </w:r>
      <w:r w:rsidR="00AF0845">
        <w:rPr>
          <w:rFonts w:eastAsiaTheme="minorEastAsia" w:cstheme="minorHAnsi"/>
          <w:lang w:val="en-US"/>
        </w:rPr>
        <w:t>assumes that the</w:t>
      </w:r>
      <w:r w:rsidR="00EC3356">
        <w:rPr>
          <w:rFonts w:eastAsiaTheme="minorEastAsia" w:cstheme="minorHAnsi"/>
          <w:lang w:val="en-US"/>
        </w:rPr>
        <w:t xml:space="preserve"> planes demarcating the northern and southern edges are perpendicular to the axis of rotation, and that the planes demarcating the western and eastern edges are </w:t>
      </w:r>
      <w:r w:rsidR="00004215">
        <w:rPr>
          <w:rFonts w:eastAsiaTheme="minorEastAsia" w:cstheme="minorHAnsi"/>
          <w:lang w:val="en-US"/>
        </w:rPr>
        <w:t>coincident with</w:t>
      </w:r>
      <w:r w:rsidR="00EC3356">
        <w:rPr>
          <w:rFonts w:eastAsiaTheme="minorEastAsia" w:cstheme="minorHAnsi"/>
          <w:lang w:val="en-US"/>
        </w:rPr>
        <w:t xml:space="preserve"> the axis of rotation. The bounding box area is always larger than the actual area of the location described by the toponym. For example,</w:t>
      </w:r>
      <w:r w:rsidR="00EC3356">
        <w:rPr>
          <w:lang w:val="en-US"/>
        </w:rPr>
        <w:t xml:space="preserve"> </w:t>
      </w:r>
      <w:r w:rsidR="004741B8" w:rsidRPr="00B50DB7">
        <w:rPr>
          <w:lang w:val="en-US"/>
        </w:rPr>
        <w:t>the “Mediter</w:t>
      </w:r>
      <w:r w:rsidR="004741B8">
        <w:rPr>
          <w:lang w:val="en-US"/>
        </w:rPr>
        <w:t xml:space="preserve">ranean” or “Mediterranean Sea” is in reality </w:t>
      </w:r>
      <w:r w:rsidR="004741B8" w:rsidRPr="00B50DB7">
        <w:rPr>
          <w:lang w:val="en-US"/>
        </w:rPr>
        <w:t>about 2 500 000 km</w:t>
      </w:r>
      <w:r w:rsidR="004741B8" w:rsidRPr="00496FBC">
        <w:rPr>
          <w:vertAlign w:val="superscript"/>
          <w:lang w:val="en-US"/>
        </w:rPr>
        <w:t>2</w:t>
      </w:r>
      <w:r w:rsidR="004741B8" w:rsidRPr="00B50DB7">
        <w:rPr>
          <w:lang w:val="en-US"/>
        </w:rPr>
        <w:t xml:space="preserve"> </w:t>
      </w:r>
      <w:r w:rsidR="00496FBC">
        <w:rPr>
          <w:lang w:val="en-US"/>
        </w:rPr>
        <w:fldChar w:fldCharType="begin"/>
      </w:r>
      <w:r w:rsidR="00012682">
        <w:rPr>
          <w:lang w:val="en-US"/>
        </w:rPr>
        <w:instrText xml:space="preserve"> ADDIN ZOTERO_ITEM CSL_CITATION {"citationID":"7hw2qejT","properties":{"formattedCitation":"(Salah &amp; Boxer, 2019)","plainCitation":"(Salah &amp; Boxer, 2019)","noteIndex":0},"citationItems":[{"id":27265,"uris":["http://zotero.org/users/4914457/items/X2TQMHVU"],"uri":["http://zotero.org/users/4914457/items/X2TQMHVU"],"itemData":{"id":27265,"type":"entry-encyclopedia","title":"Mediterranean Sea","container-title":"Encyclopædia Britannica","publisher":"Encyclopædia Britannica, inc.","URL":"https://www.britannica.com/place/Mediterranean-Sea","author":[{"family":"Salah","given":"Mostafa"},{"family":"Boxer","given":"Baruch"}],"issued":{"date-parts":[["2019"]]},"accessed":{"date-parts":[["2019",12,17]]}}}],"schema":"https://github.com/citation-style-language/schema/raw/master/csl-citation.json"} </w:instrText>
      </w:r>
      <w:r w:rsidR="00496FBC">
        <w:rPr>
          <w:lang w:val="en-US"/>
        </w:rPr>
        <w:fldChar w:fldCharType="separate"/>
      </w:r>
      <w:r w:rsidR="009C6C30" w:rsidRPr="009C6C30">
        <w:rPr>
          <w:rFonts w:ascii="Calibri" w:hAnsi="Calibri" w:cs="Calibri"/>
          <w:lang w:val="en-US"/>
        </w:rPr>
        <w:t>(Salah &amp; Boxer, 2019)</w:t>
      </w:r>
      <w:r w:rsidR="00496FBC">
        <w:rPr>
          <w:lang w:val="en-US"/>
        </w:rPr>
        <w:fldChar w:fldCharType="end"/>
      </w:r>
      <w:r w:rsidR="004741B8" w:rsidRPr="00B50DB7">
        <w:rPr>
          <w:lang w:val="en-US"/>
        </w:rPr>
        <w:t xml:space="preserve"> but our bounding box estimate is about 6 350 000 km</w:t>
      </w:r>
      <w:r w:rsidR="004741B8" w:rsidRPr="00496FBC">
        <w:rPr>
          <w:vertAlign w:val="superscript"/>
          <w:lang w:val="en-US"/>
        </w:rPr>
        <w:t>2</w:t>
      </w:r>
      <w:r w:rsidR="004741B8" w:rsidRPr="00B50DB7">
        <w:rPr>
          <w:lang w:val="en-US"/>
        </w:rPr>
        <w:t>.</w:t>
      </w:r>
      <w:r w:rsidR="004741B8">
        <w:rPr>
          <w:lang w:val="en-US"/>
        </w:rPr>
        <w:t xml:space="preserve"> We used these area estimates to </w:t>
      </w:r>
      <w:r w:rsidR="00714852" w:rsidRPr="00714852">
        <w:rPr>
          <w:lang w:val="en-US"/>
        </w:rPr>
        <w:t xml:space="preserve">remove species </w:t>
      </w:r>
      <w:r w:rsidR="0072774E">
        <w:rPr>
          <w:lang w:val="en-US"/>
        </w:rPr>
        <w:t>occurrence records</w:t>
      </w:r>
      <w:r w:rsidR="0072774E" w:rsidRPr="00714852">
        <w:rPr>
          <w:lang w:val="en-US"/>
        </w:rPr>
        <w:t xml:space="preserve"> </w:t>
      </w:r>
      <w:r w:rsidR="00714852" w:rsidRPr="00714852">
        <w:rPr>
          <w:lang w:val="en-US"/>
        </w:rPr>
        <w:t xml:space="preserve">in locations represented by bounding boxes that </w:t>
      </w:r>
      <w:r w:rsidR="0072774E">
        <w:rPr>
          <w:lang w:val="en-US"/>
        </w:rPr>
        <w:t xml:space="preserve">were </w:t>
      </w:r>
      <w:r w:rsidR="00714852" w:rsidRPr="00714852">
        <w:rPr>
          <w:lang w:val="en-US"/>
        </w:rPr>
        <w:t xml:space="preserve">larger than </w:t>
      </w:r>
      <w:r w:rsidR="004741B8">
        <w:rPr>
          <w:lang w:val="en-US"/>
        </w:rPr>
        <w:t xml:space="preserve">a certain threshold. For the analyses presented in the main text, the threshold was 1.86% </w:t>
      </w:r>
      <w:r w:rsidR="00714852" w:rsidRPr="00714852">
        <w:rPr>
          <w:lang w:val="en-US"/>
        </w:rPr>
        <w:t>of the Earth’s surface</w:t>
      </w:r>
      <w:r w:rsidR="00A01FB2">
        <w:rPr>
          <w:lang w:val="en-US"/>
        </w:rPr>
        <w:t xml:space="preserve"> (see </w:t>
      </w:r>
      <w:r w:rsidR="00F047C6">
        <w:rPr>
          <w:lang w:val="en-US"/>
        </w:rPr>
        <w:t>Figs. S2, S3</w:t>
      </w:r>
      <w:r w:rsidR="00A01FB2">
        <w:rPr>
          <w:lang w:val="en-US"/>
        </w:rPr>
        <w:t>)</w:t>
      </w:r>
      <w:r w:rsidR="0072774E">
        <w:rPr>
          <w:lang w:val="en-US"/>
        </w:rPr>
        <w:t xml:space="preserve">. </w:t>
      </w:r>
    </w:p>
    <w:p w14:paraId="7EF28D61" w14:textId="32FDE598" w:rsidR="002E2120" w:rsidRDefault="002E2120" w:rsidP="0069454A">
      <w:pPr>
        <w:rPr>
          <w:b/>
          <w:bCs/>
          <w:lang w:val="en-US"/>
        </w:rPr>
      </w:pPr>
      <w:r>
        <w:rPr>
          <w:b/>
          <w:bCs/>
          <w:lang w:val="en-US"/>
        </w:rPr>
        <w:t>Regional maps</w:t>
      </w:r>
    </w:p>
    <w:p w14:paraId="515DD1AF" w14:textId="5F910BF8" w:rsidR="002E2120" w:rsidRPr="002E2120" w:rsidRDefault="002E2120" w:rsidP="0069454A">
      <w:pPr>
        <w:rPr>
          <w:lang w:val="en-US"/>
        </w:rPr>
      </w:pPr>
      <w:r>
        <w:rPr>
          <w:lang w:val="en-US"/>
        </w:rPr>
        <w:t>In order to separate richness estimations for the different ocean basins</w:t>
      </w:r>
      <w:r w:rsidR="00F971BA">
        <w:rPr>
          <w:lang w:val="en-US"/>
        </w:rPr>
        <w:t xml:space="preserve"> (Fig. 3)</w:t>
      </w:r>
      <w:r>
        <w:rPr>
          <w:lang w:val="en-US"/>
        </w:rPr>
        <w:t xml:space="preserve">, we drew polygons </w:t>
      </w:r>
      <w:r w:rsidR="003A355F">
        <w:rPr>
          <w:lang w:val="en-US"/>
        </w:rPr>
        <w:t>(</w:t>
      </w:r>
      <w:r w:rsidR="00577F3F">
        <w:rPr>
          <w:lang w:val="en-US"/>
        </w:rPr>
        <w:t xml:space="preserve">using </w:t>
      </w:r>
      <w:hyperlink r:id="rId9" w:history="1">
        <w:r w:rsidR="00577F3F" w:rsidRPr="004C5B32">
          <w:rPr>
            <w:rStyle w:val="Hyperlink"/>
            <w:lang w:val="en-US"/>
          </w:rPr>
          <w:t>www.geojson.io</w:t>
        </w:r>
      </w:hyperlink>
      <w:r w:rsidR="003A355F" w:rsidRPr="005376E1">
        <w:rPr>
          <w:lang w:val="en-US"/>
        </w:rPr>
        <w:t xml:space="preserve">) </w:t>
      </w:r>
      <w:r w:rsidR="00CF7ECC">
        <w:rPr>
          <w:lang w:val="en-US"/>
        </w:rPr>
        <w:t>to delimit ocean basins and partitions thereof</w:t>
      </w:r>
      <w:r>
        <w:rPr>
          <w:lang w:val="en-US"/>
        </w:rPr>
        <w:t xml:space="preserve">. The coordinates and plots for the ocean polygons can be found in </w:t>
      </w:r>
      <w:r w:rsidRPr="00004215">
        <w:rPr>
          <w:lang w:val="en-US"/>
        </w:rPr>
        <w:t xml:space="preserve">the code supplement </w:t>
      </w:r>
      <w:r w:rsidR="00004215" w:rsidRPr="00004215">
        <w:rPr>
          <w:lang w:val="en-US"/>
        </w:rPr>
        <w:t xml:space="preserve">under </w:t>
      </w:r>
      <w:r w:rsidR="00004215">
        <w:rPr>
          <w:lang w:val="en-US"/>
        </w:rPr>
        <w:t>/</w:t>
      </w:r>
      <w:r w:rsidR="00004215" w:rsidRPr="00004215">
        <w:rPr>
          <w:lang w:val="en-US"/>
        </w:rPr>
        <w:t>data/regions.</w:t>
      </w:r>
    </w:p>
    <w:p w14:paraId="60026AB3" w14:textId="5BC68444" w:rsidR="00BE124B" w:rsidRDefault="00BE124B" w:rsidP="00BE124B">
      <w:pPr>
        <w:rPr>
          <w:lang w:val="en-US"/>
        </w:rPr>
      </w:pPr>
    </w:p>
    <w:p w14:paraId="44CCAAAF" w14:textId="77777777" w:rsidR="00963DAE" w:rsidRDefault="00963DAE">
      <w:pPr>
        <w:spacing w:after="0" w:line="240" w:lineRule="auto"/>
        <w:rPr>
          <w:b/>
          <w:lang w:val="en-US"/>
        </w:rPr>
      </w:pPr>
      <w:bookmarkStart w:id="1" w:name="_GoBack"/>
      <w:bookmarkEnd w:id="1"/>
      <w:r>
        <w:rPr>
          <w:b/>
          <w:lang w:val="en-US"/>
        </w:rPr>
        <w:br w:type="page"/>
      </w:r>
    </w:p>
    <w:p w14:paraId="552D5DA2" w14:textId="23E21499" w:rsidR="005E19D9" w:rsidRDefault="005E19D9" w:rsidP="006A4C00">
      <w:pPr>
        <w:spacing w:after="0" w:line="240" w:lineRule="auto"/>
        <w:rPr>
          <w:lang w:val="en-US"/>
        </w:rPr>
      </w:pPr>
      <w:r>
        <w:rPr>
          <w:b/>
          <w:lang w:val="en-US"/>
        </w:rPr>
        <w:lastRenderedPageBreak/>
        <w:t>References</w:t>
      </w:r>
    </w:p>
    <w:p w14:paraId="15EAD004" w14:textId="77777777" w:rsidR="006A4C00" w:rsidRDefault="006A4C00" w:rsidP="006A4C00">
      <w:pPr>
        <w:spacing w:after="0" w:line="240" w:lineRule="auto"/>
        <w:rPr>
          <w:lang w:val="en-US"/>
        </w:rPr>
      </w:pPr>
    </w:p>
    <w:p w14:paraId="7F4AB61A" w14:textId="77777777" w:rsidR="0014791A" w:rsidRPr="0014791A" w:rsidRDefault="00DB0DD1" w:rsidP="0014791A">
      <w:pPr>
        <w:pStyle w:val="Bibliography"/>
        <w:rPr>
          <w:rFonts w:ascii="Calibri" w:hAnsi="Calibri" w:cs="Calibri"/>
          <w:lang w:val="en-US"/>
        </w:rPr>
      </w:pPr>
      <w:r>
        <w:rPr>
          <w:lang w:val="en-US"/>
        </w:rPr>
        <w:fldChar w:fldCharType="begin"/>
      </w:r>
      <w:r w:rsidR="006A4C00">
        <w:rPr>
          <w:lang w:val="en-US"/>
        </w:rPr>
        <w:instrText xml:space="preserve"> ADDIN ZOTERO_BIBL {"uncited":[],"omitted":[],"custom":[]} CSL_BIBLIOGRAPHY </w:instrText>
      </w:r>
      <w:r>
        <w:rPr>
          <w:lang w:val="en-US"/>
        </w:rPr>
        <w:fldChar w:fldCharType="separate"/>
      </w:r>
      <w:r w:rsidR="0014791A" w:rsidRPr="0014791A">
        <w:rPr>
          <w:rFonts w:ascii="Calibri" w:hAnsi="Calibri" w:cs="Calibri"/>
          <w:lang w:val="en-US"/>
        </w:rPr>
        <w:t xml:space="preserve">Bock, P. (2020). </w:t>
      </w:r>
      <w:r w:rsidR="0014791A" w:rsidRPr="0014791A">
        <w:rPr>
          <w:rFonts w:ascii="Calibri" w:hAnsi="Calibri" w:cs="Calibri"/>
          <w:i/>
          <w:iCs/>
          <w:lang w:val="en-US"/>
        </w:rPr>
        <w:t>Recent and Fossil Bryozoa</w:t>
      </w:r>
      <w:r w:rsidR="0014791A" w:rsidRPr="0014791A">
        <w:rPr>
          <w:rFonts w:ascii="Calibri" w:hAnsi="Calibri" w:cs="Calibri"/>
          <w:lang w:val="en-US"/>
        </w:rPr>
        <w:t>. Retrieved from http://www.bryozoa.net/</w:t>
      </w:r>
    </w:p>
    <w:p w14:paraId="70390F8F"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Bock, P., &amp; Gordon, D. P. (2013). Phylum Bryozoa Ehrenberg, 1831. In: Zhang, Z.-Q.(Ed.) Animal Biodiversity: An Outline of Higher-level Classification and Survey of Taxonomic Richness (Addenda 2013). </w:t>
      </w:r>
      <w:r w:rsidRPr="0014791A">
        <w:rPr>
          <w:rFonts w:ascii="Calibri" w:hAnsi="Calibri" w:cs="Calibri"/>
          <w:i/>
          <w:iCs/>
          <w:lang w:val="en-US"/>
        </w:rPr>
        <w:t>Zootaxa</w:t>
      </w:r>
      <w:r w:rsidRPr="0014791A">
        <w:rPr>
          <w:rFonts w:ascii="Calibri" w:hAnsi="Calibri" w:cs="Calibri"/>
          <w:lang w:val="en-US"/>
        </w:rPr>
        <w:t xml:space="preserve">, </w:t>
      </w:r>
      <w:r w:rsidRPr="0014791A">
        <w:rPr>
          <w:rFonts w:ascii="Calibri" w:hAnsi="Calibri" w:cs="Calibri"/>
          <w:i/>
          <w:iCs/>
          <w:lang w:val="en-US"/>
        </w:rPr>
        <w:t>3703</w:t>
      </w:r>
      <w:r w:rsidRPr="0014791A">
        <w:rPr>
          <w:rFonts w:ascii="Calibri" w:hAnsi="Calibri" w:cs="Calibri"/>
          <w:lang w:val="en-US"/>
        </w:rPr>
        <w:t>(1), 67–74. Retrieved from http://www.biotaxa.org/Zootaxa/article/view/zootaxa.3703.1.14/0</w:t>
      </w:r>
    </w:p>
    <w:p w14:paraId="5816D490"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Bojanowski, P., Grave, E., Joulin, A., &amp; Mikolov, T. (2017). Enriching word vectors with subword information. </w:t>
      </w:r>
      <w:r w:rsidRPr="0014791A">
        <w:rPr>
          <w:rFonts w:ascii="Calibri" w:hAnsi="Calibri" w:cs="Calibri"/>
          <w:i/>
          <w:iCs/>
          <w:lang w:val="en-US"/>
        </w:rPr>
        <w:t>Transactions of the Association for Computational Linguistics</w:t>
      </w:r>
      <w:r w:rsidRPr="0014791A">
        <w:rPr>
          <w:rFonts w:ascii="Calibri" w:hAnsi="Calibri" w:cs="Calibri"/>
          <w:lang w:val="en-US"/>
        </w:rPr>
        <w:t xml:space="preserve">, </w:t>
      </w:r>
      <w:r w:rsidRPr="0014791A">
        <w:rPr>
          <w:rFonts w:ascii="Calibri" w:hAnsi="Calibri" w:cs="Calibri"/>
          <w:i/>
          <w:iCs/>
          <w:lang w:val="en-US"/>
        </w:rPr>
        <w:t>5</w:t>
      </w:r>
      <w:r w:rsidRPr="0014791A">
        <w:rPr>
          <w:rFonts w:ascii="Calibri" w:hAnsi="Calibri" w:cs="Calibri"/>
          <w:lang w:val="en-US"/>
        </w:rPr>
        <w:t>, 135–146.</w:t>
      </w:r>
    </w:p>
    <w:p w14:paraId="7EE57CA3"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Chang, A. X., &amp; Manning, C. D. (2014). TokensRegex: Defining cascaded regular expressions over tokens. </w:t>
      </w:r>
      <w:r w:rsidRPr="0014791A">
        <w:rPr>
          <w:rFonts w:ascii="Calibri" w:hAnsi="Calibri" w:cs="Calibri"/>
          <w:i/>
          <w:iCs/>
          <w:lang w:val="en-US"/>
        </w:rPr>
        <w:t>Stanford University Computer Science Technical Reports</w:t>
      </w:r>
      <w:r w:rsidRPr="0014791A">
        <w:rPr>
          <w:rFonts w:ascii="Calibri" w:hAnsi="Calibri" w:cs="Calibri"/>
          <w:lang w:val="en-US"/>
        </w:rPr>
        <w:t>.</w:t>
      </w:r>
    </w:p>
    <w:p w14:paraId="44EB81BC"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Chollet et al., F. (2020). </w:t>
      </w:r>
      <w:r w:rsidRPr="0014791A">
        <w:rPr>
          <w:rFonts w:ascii="Calibri" w:hAnsi="Calibri" w:cs="Calibri"/>
          <w:i/>
          <w:iCs/>
          <w:lang w:val="en-US"/>
        </w:rPr>
        <w:t>Keras</w:t>
      </w:r>
      <w:r w:rsidRPr="0014791A">
        <w:rPr>
          <w:rFonts w:ascii="Calibri" w:hAnsi="Calibri" w:cs="Calibri"/>
          <w:lang w:val="en-US"/>
        </w:rPr>
        <w:t>. Retrieved from https://keras.io/</w:t>
      </w:r>
    </w:p>
    <w:p w14:paraId="19DCE157" w14:textId="77777777" w:rsidR="0014791A" w:rsidRPr="0014791A" w:rsidRDefault="0014791A" w:rsidP="0014791A">
      <w:pPr>
        <w:pStyle w:val="Bibliography"/>
        <w:rPr>
          <w:rFonts w:ascii="Calibri" w:hAnsi="Calibri" w:cs="Calibri"/>
        </w:rPr>
      </w:pPr>
      <w:r w:rsidRPr="0014791A">
        <w:rPr>
          <w:rFonts w:ascii="Calibri" w:hAnsi="Calibri" w:cs="Calibri"/>
          <w:lang w:val="en-US"/>
        </w:rPr>
        <w:t xml:space="preserve">Christopoulou, F., Miwa, M., &amp; Ananiadou, S. (2019). Connecting the Dots: Document-level Neural Relation Extraction with Edge-oriented Graphs. </w:t>
      </w:r>
      <w:r w:rsidRPr="0014791A">
        <w:rPr>
          <w:rFonts w:ascii="Calibri" w:hAnsi="Calibri" w:cs="Calibri"/>
          <w:i/>
          <w:iCs/>
        </w:rPr>
        <w:t>ArXiv Preprint ArXiv:1909.00228</w:t>
      </w:r>
      <w:r w:rsidRPr="0014791A">
        <w:rPr>
          <w:rFonts w:ascii="Calibri" w:hAnsi="Calibri" w:cs="Calibri"/>
        </w:rPr>
        <w:t>.</w:t>
      </w:r>
    </w:p>
    <w:p w14:paraId="49BD8A7E" w14:textId="77777777" w:rsidR="0014791A" w:rsidRPr="0014791A" w:rsidRDefault="0014791A" w:rsidP="0014791A">
      <w:pPr>
        <w:pStyle w:val="Bibliography"/>
        <w:rPr>
          <w:rFonts w:ascii="Calibri" w:hAnsi="Calibri" w:cs="Calibri"/>
          <w:lang w:val="en-US"/>
        </w:rPr>
      </w:pPr>
      <w:r w:rsidRPr="0014791A">
        <w:rPr>
          <w:rFonts w:ascii="Calibri" w:hAnsi="Calibri" w:cs="Calibri"/>
        </w:rPr>
        <w:t xml:space="preserve">De Marneffe, M.-C., Dozat, T., Silveira, N., Haverinen, K., Ginter, F., Nivre, J., &amp; Manning, C. D. (2014). </w:t>
      </w:r>
      <w:r w:rsidRPr="0014791A">
        <w:rPr>
          <w:rFonts w:ascii="Calibri" w:hAnsi="Calibri" w:cs="Calibri"/>
          <w:lang w:val="en-US"/>
        </w:rPr>
        <w:t xml:space="preserve">Universal Stanford dependencies: A cross-linguistic typology. </w:t>
      </w:r>
      <w:r w:rsidRPr="0014791A">
        <w:rPr>
          <w:rFonts w:ascii="Calibri" w:hAnsi="Calibri" w:cs="Calibri"/>
          <w:i/>
          <w:iCs/>
          <w:lang w:val="en-US"/>
        </w:rPr>
        <w:t>Language Resources and Evaluation Conference</w:t>
      </w:r>
      <w:r w:rsidRPr="0014791A">
        <w:rPr>
          <w:rFonts w:ascii="Calibri" w:hAnsi="Calibri" w:cs="Calibri"/>
          <w:lang w:val="en-US"/>
        </w:rPr>
        <w:t xml:space="preserve">, </w:t>
      </w:r>
      <w:r w:rsidRPr="0014791A">
        <w:rPr>
          <w:rFonts w:ascii="Calibri" w:hAnsi="Calibri" w:cs="Calibri"/>
          <w:i/>
          <w:iCs/>
          <w:lang w:val="en-US"/>
        </w:rPr>
        <w:t>14</w:t>
      </w:r>
      <w:r w:rsidRPr="0014791A">
        <w:rPr>
          <w:rFonts w:ascii="Calibri" w:hAnsi="Calibri" w:cs="Calibri"/>
          <w:lang w:val="en-US"/>
        </w:rPr>
        <w:t>, 4585–4592.</w:t>
      </w:r>
    </w:p>
    <w:p w14:paraId="0776CCFB" w14:textId="77777777" w:rsidR="0014791A" w:rsidRPr="0014791A" w:rsidRDefault="0014791A" w:rsidP="0014791A">
      <w:pPr>
        <w:pStyle w:val="Bibliography"/>
        <w:rPr>
          <w:rFonts w:ascii="Calibri" w:hAnsi="Calibri" w:cs="Calibri"/>
        </w:rPr>
      </w:pPr>
      <w:r w:rsidRPr="0014791A">
        <w:rPr>
          <w:rFonts w:ascii="Calibri" w:hAnsi="Calibri" w:cs="Calibri"/>
          <w:lang w:val="en-US"/>
        </w:rPr>
        <w:t xml:space="preserve">Devlin, J., Chang, M.-W., Lee, K., &amp; Toutanova, K. (2018). Bert: Pre-training of deep bidirectional transformers for language understanding. </w:t>
      </w:r>
      <w:r w:rsidRPr="0014791A">
        <w:rPr>
          <w:rFonts w:ascii="Calibri" w:hAnsi="Calibri" w:cs="Calibri"/>
          <w:i/>
          <w:iCs/>
        </w:rPr>
        <w:t>ArXiv Preprint ArXiv:1810.04805</w:t>
      </w:r>
      <w:r w:rsidRPr="0014791A">
        <w:rPr>
          <w:rFonts w:ascii="Calibri" w:hAnsi="Calibri" w:cs="Calibri"/>
        </w:rPr>
        <w:t>.</w:t>
      </w:r>
    </w:p>
    <w:p w14:paraId="73A27E6A" w14:textId="77777777" w:rsidR="0014791A" w:rsidRPr="0014791A" w:rsidRDefault="0014791A" w:rsidP="0014791A">
      <w:pPr>
        <w:pStyle w:val="Bibliography"/>
        <w:rPr>
          <w:rFonts w:ascii="Calibri" w:hAnsi="Calibri" w:cs="Calibri"/>
          <w:lang w:val="en-US"/>
        </w:rPr>
      </w:pPr>
      <w:r w:rsidRPr="0014791A">
        <w:rPr>
          <w:rFonts w:ascii="Calibri" w:hAnsi="Calibri" w:cs="Calibri"/>
        </w:rPr>
        <w:t xml:space="preserve">Finkel, J. R., Grenager, T., &amp; Manning, C. (2005). </w:t>
      </w:r>
      <w:r w:rsidRPr="0014791A">
        <w:rPr>
          <w:rFonts w:ascii="Calibri" w:hAnsi="Calibri" w:cs="Calibri"/>
          <w:lang w:val="en-US"/>
        </w:rPr>
        <w:t xml:space="preserve">Incorporating non-local information into information extraction systems by gibbs sampling. </w:t>
      </w:r>
      <w:r w:rsidRPr="0014791A">
        <w:rPr>
          <w:rFonts w:ascii="Calibri" w:hAnsi="Calibri" w:cs="Calibri"/>
          <w:i/>
          <w:iCs/>
          <w:lang w:val="en-US"/>
        </w:rPr>
        <w:t>Proceedings of the 43rd Annual Meeting on Association for Computational Linguistics</w:t>
      </w:r>
      <w:r w:rsidRPr="0014791A">
        <w:rPr>
          <w:rFonts w:ascii="Calibri" w:hAnsi="Calibri" w:cs="Calibri"/>
          <w:lang w:val="en-US"/>
        </w:rPr>
        <w:t>, 363–370. Association for Computational Linguistics.</w:t>
      </w:r>
    </w:p>
    <w:p w14:paraId="3BD8A26B"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Gordon, D. P., Bock, P., Souto-Derungs, J., &amp; Reverter Gil, O. (2019). A bryozoan tale of two continents: Faunistic data for the Recent Bryozoa of Greater Australia (Sahul) and Zealandia, with European comparisons. </w:t>
      </w:r>
      <w:r w:rsidRPr="0014791A">
        <w:rPr>
          <w:rFonts w:ascii="Calibri" w:hAnsi="Calibri" w:cs="Calibri"/>
          <w:i/>
          <w:iCs/>
          <w:lang w:val="en-US"/>
        </w:rPr>
        <w:t>Australasian Palaeontological Memoirs</w:t>
      </w:r>
      <w:r w:rsidRPr="0014791A">
        <w:rPr>
          <w:rFonts w:ascii="Calibri" w:hAnsi="Calibri" w:cs="Calibri"/>
          <w:lang w:val="en-US"/>
        </w:rPr>
        <w:t xml:space="preserve">, </w:t>
      </w:r>
      <w:r w:rsidRPr="0014791A">
        <w:rPr>
          <w:rFonts w:ascii="Calibri" w:hAnsi="Calibri" w:cs="Calibri"/>
          <w:i/>
          <w:iCs/>
          <w:lang w:val="en-US"/>
        </w:rPr>
        <w:t>52</w:t>
      </w:r>
      <w:r w:rsidRPr="0014791A">
        <w:rPr>
          <w:rFonts w:ascii="Calibri" w:hAnsi="Calibri" w:cs="Calibri"/>
          <w:lang w:val="en-US"/>
        </w:rPr>
        <w:t>, 13–22.</w:t>
      </w:r>
    </w:p>
    <w:p w14:paraId="00DBAABB"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Hochreiter, S., &amp; Schmidhuber, J. (1997). Long short-term memory. </w:t>
      </w:r>
      <w:r w:rsidRPr="0014791A">
        <w:rPr>
          <w:rFonts w:ascii="Calibri" w:hAnsi="Calibri" w:cs="Calibri"/>
          <w:i/>
          <w:iCs/>
          <w:lang w:val="en-US"/>
        </w:rPr>
        <w:t>Neural Computation</w:t>
      </w:r>
      <w:r w:rsidRPr="0014791A">
        <w:rPr>
          <w:rFonts w:ascii="Calibri" w:hAnsi="Calibri" w:cs="Calibri"/>
          <w:lang w:val="en-US"/>
        </w:rPr>
        <w:t xml:space="preserve">, </w:t>
      </w:r>
      <w:r w:rsidRPr="0014791A">
        <w:rPr>
          <w:rFonts w:ascii="Calibri" w:hAnsi="Calibri" w:cs="Calibri"/>
          <w:i/>
          <w:iCs/>
          <w:lang w:val="en-US"/>
        </w:rPr>
        <w:t>9</w:t>
      </w:r>
      <w:r w:rsidRPr="0014791A">
        <w:rPr>
          <w:rFonts w:ascii="Calibri" w:hAnsi="Calibri" w:cs="Calibri"/>
          <w:lang w:val="en-US"/>
        </w:rPr>
        <w:t>(8), 1735–1780.</w:t>
      </w:r>
    </w:p>
    <w:p w14:paraId="063182D5" w14:textId="77777777" w:rsidR="0014791A" w:rsidRPr="0014791A" w:rsidRDefault="0014791A" w:rsidP="0014791A">
      <w:pPr>
        <w:pStyle w:val="Bibliography"/>
        <w:rPr>
          <w:rFonts w:ascii="Calibri" w:hAnsi="Calibri" w:cs="Calibri"/>
        </w:rPr>
      </w:pPr>
      <w:r w:rsidRPr="0014791A">
        <w:rPr>
          <w:rFonts w:ascii="Calibri" w:hAnsi="Calibri" w:cs="Calibri"/>
          <w:lang w:val="en-US"/>
        </w:rPr>
        <w:t xml:space="preserve">Kingma, D. P., &amp; Ba, J. (2014). Adam: A method for stochastic optimization. </w:t>
      </w:r>
      <w:r w:rsidRPr="0014791A">
        <w:rPr>
          <w:rFonts w:ascii="Calibri" w:hAnsi="Calibri" w:cs="Calibri"/>
          <w:i/>
          <w:iCs/>
        </w:rPr>
        <w:t>ArXiv Preprint ArXiv:1412.6980</w:t>
      </w:r>
      <w:r w:rsidRPr="0014791A">
        <w:rPr>
          <w:rFonts w:ascii="Calibri" w:hAnsi="Calibri" w:cs="Calibri"/>
        </w:rPr>
        <w:t>.</w:t>
      </w:r>
    </w:p>
    <w:p w14:paraId="3474D004" w14:textId="77777777" w:rsidR="0014791A" w:rsidRPr="0014791A" w:rsidRDefault="0014791A" w:rsidP="0014791A">
      <w:pPr>
        <w:pStyle w:val="Bibliography"/>
        <w:rPr>
          <w:rFonts w:ascii="Calibri" w:hAnsi="Calibri" w:cs="Calibri"/>
          <w:lang w:val="en-US"/>
        </w:rPr>
      </w:pPr>
      <w:r w:rsidRPr="0014791A">
        <w:rPr>
          <w:rFonts w:ascii="Calibri" w:hAnsi="Calibri" w:cs="Calibri"/>
        </w:rPr>
        <w:t xml:space="preserve">Kopperud, B. T., Lidgard, S., &amp; Liow, L. H. (2019). </w:t>
      </w:r>
      <w:r w:rsidRPr="0014791A">
        <w:rPr>
          <w:rFonts w:ascii="Calibri" w:hAnsi="Calibri" w:cs="Calibri"/>
          <w:lang w:val="en-US"/>
        </w:rPr>
        <w:t xml:space="preserve">Text-mined fossil biodiversity dynamics using machine learning. </w:t>
      </w:r>
      <w:r w:rsidRPr="0014791A">
        <w:rPr>
          <w:rFonts w:ascii="Calibri" w:hAnsi="Calibri" w:cs="Calibri"/>
          <w:i/>
          <w:iCs/>
          <w:lang w:val="en-US"/>
        </w:rPr>
        <w:t>Proceedings of the Royal Society B: Biological Sciences</w:t>
      </w:r>
      <w:r w:rsidRPr="0014791A">
        <w:rPr>
          <w:rFonts w:ascii="Calibri" w:hAnsi="Calibri" w:cs="Calibri"/>
          <w:lang w:val="en-US"/>
        </w:rPr>
        <w:t xml:space="preserve">, </w:t>
      </w:r>
      <w:r w:rsidRPr="0014791A">
        <w:rPr>
          <w:rFonts w:ascii="Calibri" w:hAnsi="Calibri" w:cs="Calibri"/>
          <w:i/>
          <w:iCs/>
          <w:lang w:val="en-US"/>
        </w:rPr>
        <w:t>286</w:t>
      </w:r>
      <w:r w:rsidRPr="0014791A">
        <w:rPr>
          <w:rFonts w:ascii="Calibri" w:hAnsi="Calibri" w:cs="Calibri"/>
          <w:lang w:val="en-US"/>
        </w:rPr>
        <w:t>(1901), 20190022. https://doi.org/10.1098/rspb.2019.0022</w:t>
      </w:r>
    </w:p>
    <w:p w14:paraId="005CF5FE" w14:textId="77777777" w:rsidR="0014791A" w:rsidRPr="0014791A" w:rsidRDefault="0014791A" w:rsidP="0014791A">
      <w:pPr>
        <w:pStyle w:val="Bibliography"/>
        <w:rPr>
          <w:rFonts w:ascii="Calibri" w:hAnsi="Calibri" w:cs="Calibri"/>
          <w:lang w:val="en-US"/>
        </w:rPr>
      </w:pPr>
      <w:r w:rsidRPr="0014791A">
        <w:rPr>
          <w:rFonts w:ascii="Calibri" w:hAnsi="Calibri" w:cs="Calibri"/>
        </w:rPr>
        <w:t xml:space="preserve">Manning, C. D., Surdeanu, M., Bauer, J., Finkel, J., Bethard, S. J., &amp; McClosky, D. (2014). </w:t>
      </w:r>
      <w:r w:rsidRPr="0014791A">
        <w:rPr>
          <w:rFonts w:ascii="Calibri" w:hAnsi="Calibri" w:cs="Calibri"/>
          <w:lang w:val="en-US"/>
        </w:rPr>
        <w:t xml:space="preserve">The Stanford CoreNLP natural language processing toolkit. </w:t>
      </w:r>
      <w:r w:rsidRPr="0014791A">
        <w:rPr>
          <w:rFonts w:ascii="Calibri" w:hAnsi="Calibri" w:cs="Calibri"/>
          <w:i/>
          <w:iCs/>
          <w:lang w:val="en-US"/>
        </w:rPr>
        <w:t>Association for Computational Linguistics (ACL) System Demonstrations</w:t>
      </w:r>
      <w:r w:rsidRPr="0014791A">
        <w:rPr>
          <w:rFonts w:ascii="Calibri" w:hAnsi="Calibri" w:cs="Calibri"/>
          <w:lang w:val="en-US"/>
        </w:rPr>
        <w:t>, 55–60. Retrieved from http://www.aclweb.org/anthology/P/P14/P14-5010</w:t>
      </w:r>
    </w:p>
    <w:p w14:paraId="0955BEDF"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McCann, L. D., McCuller, M. I., Carlton, J. T., Keith, I., Geller, J. B., &amp; Ruiz, G. M. (2019). Bryozoa (Cheilostomata, Ctenostomata, and Cyclostomata) in Galapagos Island fouling communities. </w:t>
      </w:r>
      <w:r w:rsidRPr="0014791A">
        <w:rPr>
          <w:rFonts w:ascii="Calibri" w:hAnsi="Calibri" w:cs="Calibri"/>
          <w:i/>
          <w:iCs/>
          <w:lang w:val="en-US"/>
        </w:rPr>
        <w:t>Aquatic Invasions</w:t>
      </w:r>
      <w:r w:rsidRPr="0014791A">
        <w:rPr>
          <w:rFonts w:ascii="Calibri" w:hAnsi="Calibri" w:cs="Calibri"/>
          <w:lang w:val="en-US"/>
        </w:rPr>
        <w:t xml:space="preserve">, </w:t>
      </w:r>
      <w:r w:rsidRPr="0014791A">
        <w:rPr>
          <w:rFonts w:ascii="Calibri" w:hAnsi="Calibri" w:cs="Calibri"/>
          <w:i/>
          <w:iCs/>
          <w:lang w:val="en-US"/>
        </w:rPr>
        <w:t>14</w:t>
      </w:r>
      <w:r w:rsidRPr="0014791A">
        <w:rPr>
          <w:rFonts w:ascii="Calibri" w:hAnsi="Calibri" w:cs="Calibri"/>
          <w:lang w:val="en-US"/>
        </w:rPr>
        <w:t>(1).</w:t>
      </w:r>
    </w:p>
    <w:p w14:paraId="39882593"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Nakatani, S. (2010). </w:t>
      </w:r>
      <w:r w:rsidRPr="0014791A">
        <w:rPr>
          <w:rFonts w:ascii="Calibri" w:hAnsi="Calibri" w:cs="Calibri"/>
          <w:i/>
          <w:iCs/>
          <w:lang w:val="en-US"/>
        </w:rPr>
        <w:t>Language Detection Library for Java</w:t>
      </w:r>
      <w:r w:rsidRPr="0014791A">
        <w:rPr>
          <w:rFonts w:ascii="Calibri" w:hAnsi="Calibri" w:cs="Calibri"/>
          <w:lang w:val="en-US"/>
        </w:rPr>
        <w:t>. Retrieved from https://github.com/shuyo/language-detection</w:t>
      </w:r>
    </w:p>
    <w:p w14:paraId="37165D96"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Patterson, T. (2019). Free vector and raster map data. Retrieved November 27, 2019, from www.naturalearthdata.com</w:t>
      </w:r>
    </w:p>
    <w:p w14:paraId="701106A0"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Pedregosa, F., Varoquaux, G., Gramfort, A., Michel, V., Thirion, B., Grisel, O., … Cournapeau, D. (2011). Scikit-learn: Machine Learning in Python. </w:t>
      </w:r>
      <w:r w:rsidRPr="0014791A">
        <w:rPr>
          <w:rFonts w:ascii="Calibri" w:hAnsi="Calibri" w:cs="Calibri"/>
          <w:i/>
          <w:iCs/>
          <w:lang w:val="en-US"/>
        </w:rPr>
        <w:t>Journal of Machine Learning Research</w:t>
      </w:r>
      <w:r w:rsidRPr="0014791A">
        <w:rPr>
          <w:rFonts w:ascii="Calibri" w:hAnsi="Calibri" w:cs="Calibri"/>
          <w:lang w:val="en-US"/>
        </w:rPr>
        <w:t xml:space="preserve">, </w:t>
      </w:r>
      <w:r w:rsidRPr="0014791A">
        <w:rPr>
          <w:rFonts w:ascii="Calibri" w:hAnsi="Calibri" w:cs="Calibri"/>
          <w:i/>
          <w:iCs/>
          <w:lang w:val="en-US"/>
        </w:rPr>
        <w:t>12</w:t>
      </w:r>
      <w:r w:rsidRPr="0014791A">
        <w:rPr>
          <w:rFonts w:ascii="Calibri" w:hAnsi="Calibri" w:cs="Calibri"/>
          <w:lang w:val="en-US"/>
        </w:rPr>
        <w:t>, 2825–2830.</w:t>
      </w:r>
    </w:p>
    <w:p w14:paraId="58381EBC"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Peters, M. E., Neumann, M., Iyyer, M., Gardner, M., Clark, C., Lee, K., &amp; Zettlemoyer, L. (2018). Deep contextualized word representations. </w:t>
      </w:r>
      <w:r w:rsidRPr="0014791A">
        <w:rPr>
          <w:rFonts w:ascii="Calibri" w:hAnsi="Calibri" w:cs="Calibri"/>
          <w:i/>
          <w:iCs/>
          <w:lang w:val="en-US"/>
        </w:rPr>
        <w:t>ArXiv Preprint ArXiv:1802.05365</w:t>
      </w:r>
      <w:r w:rsidRPr="0014791A">
        <w:rPr>
          <w:rFonts w:ascii="Calibri" w:hAnsi="Calibri" w:cs="Calibri"/>
          <w:lang w:val="en-US"/>
        </w:rPr>
        <w:t>.</w:t>
      </w:r>
    </w:p>
    <w:p w14:paraId="7C0000D0"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Peters, S. E., Husson, J. M., &amp; Czaplewski, J. (2018). Macrostrat: A Platform for Geological Data Integration and Deep-Time Earth Crust Research. </w:t>
      </w:r>
      <w:r w:rsidRPr="0014791A">
        <w:rPr>
          <w:rFonts w:ascii="Calibri" w:hAnsi="Calibri" w:cs="Calibri"/>
          <w:i/>
          <w:iCs/>
          <w:lang w:val="en-US"/>
        </w:rPr>
        <w:t>Geochemistry, Geophysics, Geosystems</w:t>
      </w:r>
      <w:r w:rsidRPr="0014791A">
        <w:rPr>
          <w:rFonts w:ascii="Calibri" w:hAnsi="Calibri" w:cs="Calibri"/>
          <w:lang w:val="en-US"/>
        </w:rPr>
        <w:t xml:space="preserve">, </w:t>
      </w:r>
      <w:r w:rsidRPr="0014791A">
        <w:rPr>
          <w:rFonts w:ascii="Calibri" w:hAnsi="Calibri" w:cs="Calibri"/>
          <w:i/>
          <w:iCs/>
          <w:lang w:val="en-US"/>
        </w:rPr>
        <w:t>19</w:t>
      </w:r>
      <w:r w:rsidRPr="0014791A">
        <w:rPr>
          <w:rFonts w:ascii="Calibri" w:hAnsi="Calibri" w:cs="Calibri"/>
          <w:lang w:val="en-US"/>
        </w:rPr>
        <w:t>, 1393--1403. https://doi.org/10.1029/2018GC007467</w:t>
      </w:r>
    </w:p>
    <w:p w14:paraId="272C28B2"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Provoost, P., &amp; Bosch, S. (2020). </w:t>
      </w:r>
      <w:r w:rsidRPr="0014791A">
        <w:rPr>
          <w:rFonts w:ascii="Calibri" w:hAnsi="Calibri" w:cs="Calibri"/>
          <w:i/>
          <w:iCs/>
          <w:lang w:val="en-US"/>
        </w:rPr>
        <w:t>R client for the OBIS API</w:t>
      </w:r>
      <w:r w:rsidRPr="0014791A">
        <w:rPr>
          <w:rFonts w:ascii="Calibri" w:hAnsi="Calibri" w:cs="Calibri"/>
          <w:lang w:val="en-US"/>
        </w:rPr>
        <w:t>. Retrieved from https://github.com/iobis/robis</w:t>
      </w:r>
    </w:p>
    <w:p w14:paraId="6421F553"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Rohde, R. A. (2005). </w:t>
      </w:r>
      <w:r w:rsidRPr="0014791A">
        <w:rPr>
          <w:rFonts w:ascii="Calibri" w:hAnsi="Calibri" w:cs="Calibri"/>
          <w:i/>
          <w:iCs/>
          <w:lang w:val="en-US"/>
        </w:rPr>
        <w:t>GeoWhen</w:t>
      </w:r>
      <w:r w:rsidRPr="0014791A">
        <w:rPr>
          <w:rFonts w:ascii="Calibri" w:hAnsi="Calibri" w:cs="Calibri"/>
          <w:lang w:val="en-US"/>
        </w:rPr>
        <w:t>. Retrieved from http://www.stratigraphy.org/bak/geowhen/index.html</w:t>
      </w:r>
    </w:p>
    <w:p w14:paraId="05CD67FE"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Rumelhart, D. E., Hinton, G. E., &amp; Williams, R. J. (1986). Learning representations by back-propagating errors. </w:t>
      </w:r>
      <w:r w:rsidRPr="0014791A">
        <w:rPr>
          <w:rFonts w:ascii="Calibri" w:hAnsi="Calibri" w:cs="Calibri"/>
          <w:i/>
          <w:iCs/>
          <w:lang w:val="en-US"/>
        </w:rPr>
        <w:t>Nature</w:t>
      </w:r>
      <w:r w:rsidRPr="0014791A">
        <w:rPr>
          <w:rFonts w:ascii="Calibri" w:hAnsi="Calibri" w:cs="Calibri"/>
          <w:lang w:val="en-US"/>
        </w:rPr>
        <w:t xml:space="preserve">, </w:t>
      </w:r>
      <w:r w:rsidRPr="0014791A">
        <w:rPr>
          <w:rFonts w:ascii="Calibri" w:hAnsi="Calibri" w:cs="Calibri"/>
          <w:i/>
          <w:iCs/>
          <w:lang w:val="en-US"/>
        </w:rPr>
        <w:t>323</w:t>
      </w:r>
      <w:r w:rsidRPr="0014791A">
        <w:rPr>
          <w:rFonts w:ascii="Calibri" w:hAnsi="Calibri" w:cs="Calibri"/>
          <w:lang w:val="en-US"/>
        </w:rPr>
        <w:t>(6088), 533–536.</w:t>
      </w:r>
    </w:p>
    <w:p w14:paraId="341B31E6" w14:textId="77777777" w:rsidR="0014791A" w:rsidRPr="0014791A" w:rsidRDefault="0014791A" w:rsidP="0014791A">
      <w:pPr>
        <w:pStyle w:val="Bibliography"/>
        <w:rPr>
          <w:rFonts w:ascii="Calibri" w:hAnsi="Calibri" w:cs="Calibri"/>
        </w:rPr>
      </w:pPr>
      <w:r w:rsidRPr="0014791A">
        <w:rPr>
          <w:rFonts w:ascii="Calibri" w:hAnsi="Calibri" w:cs="Calibri"/>
          <w:lang w:val="en-US"/>
        </w:rPr>
        <w:t xml:space="preserve">Salah, M., &amp; Boxer, B. (2019). Mediterranean Sea. In </w:t>
      </w:r>
      <w:r w:rsidRPr="0014791A">
        <w:rPr>
          <w:rFonts w:ascii="Calibri" w:hAnsi="Calibri" w:cs="Calibri"/>
          <w:i/>
          <w:iCs/>
          <w:lang w:val="en-US"/>
        </w:rPr>
        <w:t>Encyclopædia Britannica</w:t>
      </w:r>
      <w:r w:rsidRPr="0014791A">
        <w:rPr>
          <w:rFonts w:ascii="Calibri" w:hAnsi="Calibri" w:cs="Calibri"/>
          <w:lang w:val="en-US"/>
        </w:rPr>
        <w:t xml:space="preserve">. </w:t>
      </w:r>
      <w:r w:rsidRPr="0014791A">
        <w:rPr>
          <w:rFonts w:ascii="Calibri" w:hAnsi="Calibri" w:cs="Calibri"/>
        </w:rPr>
        <w:t>Retrieved from https://www.britannica.com/place/Mediterranean-Sea</w:t>
      </w:r>
    </w:p>
    <w:p w14:paraId="125607FE" w14:textId="77777777" w:rsidR="0014791A" w:rsidRPr="0014791A" w:rsidRDefault="0014791A" w:rsidP="0014791A">
      <w:pPr>
        <w:pStyle w:val="Bibliography"/>
        <w:rPr>
          <w:rFonts w:ascii="Calibri" w:hAnsi="Calibri" w:cs="Calibri"/>
        </w:rPr>
      </w:pPr>
      <w:r w:rsidRPr="0014791A">
        <w:rPr>
          <w:rFonts w:ascii="Calibri" w:hAnsi="Calibri" w:cs="Calibri"/>
        </w:rPr>
        <w:t xml:space="preserve">Schlichtkrull, M., Kipf, T. N., Bloem, P., Van Den Berg, R., Titov, I., &amp; Welling, M. (2018). </w:t>
      </w:r>
      <w:r w:rsidRPr="0014791A">
        <w:rPr>
          <w:rFonts w:ascii="Calibri" w:hAnsi="Calibri" w:cs="Calibri"/>
          <w:lang w:val="en-US"/>
        </w:rPr>
        <w:t xml:space="preserve">Modeling relational data with graph convolutional networks. </w:t>
      </w:r>
      <w:r w:rsidRPr="0014791A">
        <w:rPr>
          <w:rFonts w:ascii="Calibri" w:hAnsi="Calibri" w:cs="Calibri"/>
          <w:i/>
          <w:iCs/>
          <w:lang w:val="en-US"/>
        </w:rPr>
        <w:t>European Semantic Web Conference</w:t>
      </w:r>
      <w:r w:rsidRPr="0014791A">
        <w:rPr>
          <w:rFonts w:ascii="Calibri" w:hAnsi="Calibri" w:cs="Calibri"/>
          <w:lang w:val="en-US"/>
        </w:rPr>
        <w:t xml:space="preserve">, 593–607. </w:t>
      </w:r>
      <w:r w:rsidRPr="0014791A">
        <w:rPr>
          <w:rFonts w:ascii="Calibri" w:hAnsi="Calibri" w:cs="Calibri"/>
        </w:rPr>
        <w:t>Springer.</w:t>
      </w:r>
    </w:p>
    <w:p w14:paraId="097D6109" w14:textId="77777777" w:rsidR="0014791A" w:rsidRPr="0014791A" w:rsidRDefault="0014791A" w:rsidP="0014791A">
      <w:pPr>
        <w:pStyle w:val="Bibliography"/>
        <w:rPr>
          <w:rFonts w:ascii="Calibri" w:hAnsi="Calibri" w:cs="Calibri"/>
          <w:lang w:val="en-US"/>
        </w:rPr>
      </w:pPr>
      <w:r w:rsidRPr="0014791A">
        <w:rPr>
          <w:rFonts w:ascii="Calibri" w:hAnsi="Calibri" w:cs="Calibri"/>
        </w:rPr>
        <w:t xml:space="preserve">Tilbrook, K. J., Hayward, P. J., &amp; Gordon, D. P. (2001). </w:t>
      </w:r>
      <w:r w:rsidRPr="0014791A">
        <w:rPr>
          <w:rFonts w:ascii="Calibri" w:hAnsi="Calibri" w:cs="Calibri"/>
          <w:lang w:val="en-US"/>
        </w:rPr>
        <w:t xml:space="preserve">Cheilostomatous Bryozoa from Vanuatu. </w:t>
      </w:r>
      <w:r w:rsidRPr="0014791A">
        <w:rPr>
          <w:rFonts w:ascii="Calibri" w:hAnsi="Calibri" w:cs="Calibri"/>
          <w:i/>
          <w:iCs/>
          <w:lang w:val="en-US"/>
        </w:rPr>
        <w:t>Zoological Journal of the Linnean Society</w:t>
      </w:r>
      <w:r w:rsidRPr="0014791A">
        <w:rPr>
          <w:rFonts w:ascii="Calibri" w:hAnsi="Calibri" w:cs="Calibri"/>
          <w:lang w:val="en-US"/>
        </w:rPr>
        <w:t xml:space="preserve">, </w:t>
      </w:r>
      <w:r w:rsidRPr="0014791A">
        <w:rPr>
          <w:rFonts w:ascii="Calibri" w:hAnsi="Calibri" w:cs="Calibri"/>
          <w:i/>
          <w:iCs/>
          <w:lang w:val="en-US"/>
        </w:rPr>
        <w:t>131</w:t>
      </w:r>
      <w:r w:rsidRPr="0014791A">
        <w:rPr>
          <w:rFonts w:ascii="Calibri" w:hAnsi="Calibri" w:cs="Calibri"/>
          <w:lang w:val="en-US"/>
        </w:rPr>
        <w:t>, 35–109.</w:t>
      </w:r>
    </w:p>
    <w:p w14:paraId="2A004DDE"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WoRMS Editorial Board. (2020). </w:t>
      </w:r>
      <w:r w:rsidRPr="0014791A">
        <w:rPr>
          <w:rFonts w:ascii="Calibri" w:hAnsi="Calibri" w:cs="Calibri"/>
          <w:i/>
          <w:iCs/>
          <w:lang w:val="en-US"/>
        </w:rPr>
        <w:t>World Register of Marine Species</w:t>
      </w:r>
      <w:r w:rsidRPr="0014791A">
        <w:rPr>
          <w:rFonts w:ascii="Calibri" w:hAnsi="Calibri" w:cs="Calibri"/>
          <w:lang w:val="en-US"/>
        </w:rPr>
        <w:t>. Retrieved from http://www.marinespecies.org/aphia.php?p=taxdetails&amp;id=146142</w:t>
      </w:r>
    </w:p>
    <w:p w14:paraId="68B80EF2" w14:textId="77777777" w:rsidR="0014791A" w:rsidRPr="0014791A" w:rsidRDefault="0014791A" w:rsidP="0014791A">
      <w:pPr>
        <w:pStyle w:val="Bibliography"/>
        <w:rPr>
          <w:rFonts w:ascii="Calibri" w:hAnsi="Calibri" w:cs="Calibri"/>
          <w:lang w:val="en-US"/>
        </w:rPr>
      </w:pPr>
      <w:r w:rsidRPr="0014791A">
        <w:rPr>
          <w:rFonts w:ascii="Calibri" w:hAnsi="Calibri" w:cs="Calibri"/>
          <w:lang w:val="en-US"/>
        </w:rPr>
        <w:t xml:space="preserve">Xu, Y., Mou, L., Li, G., Chen, Y., Peng, H., &amp; Jin, Z. (2015). Classifying relations via long short term memory networks along shortest dependency paths. </w:t>
      </w:r>
      <w:r w:rsidRPr="0014791A">
        <w:rPr>
          <w:rFonts w:ascii="Calibri" w:hAnsi="Calibri" w:cs="Calibri"/>
          <w:i/>
          <w:iCs/>
          <w:lang w:val="en-US"/>
        </w:rPr>
        <w:t>Proceedings of the 2015 Conference on Empirical Methods in Natural Language Processing</w:t>
      </w:r>
      <w:r w:rsidRPr="0014791A">
        <w:rPr>
          <w:rFonts w:ascii="Calibri" w:hAnsi="Calibri" w:cs="Calibri"/>
          <w:lang w:val="en-US"/>
        </w:rPr>
        <w:t>, 1785–1794.</w:t>
      </w:r>
    </w:p>
    <w:p w14:paraId="0D914DE0" w14:textId="539E1F7B" w:rsidR="00DB0DD1" w:rsidRPr="0088610A" w:rsidRDefault="00DB0DD1">
      <w:pPr>
        <w:rPr>
          <w:lang w:val="en-US"/>
        </w:rPr>
      </w:pPr>
      <w:r>
        <w:rPr>
          <w:lang w:val="en-US"/>
        </w:rPr>
        <w:fldChar w:fldCharType="end"/>
      </w:r>
    </w:p>
    <w:sectPr w:rsidR="00DB0DD1" w:rsidRPr="0088610A" w:rsidSect="00A553C5">
      <w:pgSz w:w="11900" w:h="16840"/>
      <w:pgMar w:top="1440" w:right="1440" w:bottom="1440" w:left="144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E1B7C11" w16cid:durableId="21C40465"/>
  <w16cid:commentId w16cid:paraId="76D0DF5F" w16cid:durableId="21C47656"/>
  <w16cid:commentId w16cid:paraId="01E9E859" w16cid:durableId="21C407A3"/>
  <w16cid:commentId w16cid:paraId="43893C5C" w16cid:durableId="21C6CBD4"/>
  <w16cid:commentId w16cid:paraId="2872A445" w16cid:durableId="21C47714"/>
  <w16cid:commentId w16cid:paraId="7AE2D568" w16cid:durableId="21C408CD"/>
  <w16cid:commentId w16cid:paraId="4C60F48A" w16cid:durableId="21C4099D"/>
  <w16cid:commentId w16cid:paraId="4C616A2C" w16cid:durableId="21C40A73"/>
  <w16cid:commentId w16cid:paraId="48A43951" w16cid:durableId="21C477AE"/>
  <w16cid:commentId w16cid:paraId="6880CB46" w16cid:durableId="21C2F21E"/>
  <w16cid:commentId w16cid:paraId="18BD3057" w16cid:durableId="21C47885"/>
  <w16cid:commentId w16cid:paraId="0F3E2D8A" w16cid:durableId="21C478F1"/>
  <w16cid:commentId w16cid:paraId="3CD0E2E4" w16cid:durableId="21C2F635"/>
  <w16cid:commentId w16cid:paraId="73DC633B" w16cid:durableId="21C301EE"/>
  <w16cid:commentId w16cid:paraId="153CF131" w16cid:durableId="21C40C3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47779"/>
    <w:multiLevelType w:val="hybridMultilevel"/>
    <w:tmpl w:val="D3060E42"/>
    <w:lvl w:ilvl="0" w:tplc="D51C47A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FC0EB6"/>
    <w:multiLevelType w:val="hybridMultilevel"/>
    <w:tmpl w:val="7A28B428"/>
    <w:lvl w:ilvl="0" w:tplc="16B47F7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3F0A88"/>
    <w:multiLevelType w:val="hybridMultilevel"/>
    <w:tmpl w:val="74A2E18A"/>
    <w:lvl w:ilvl="0" w:tplc="50D67664">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7FB30F0"/>
    <w:multiLevelType w:val="hybridMultilevel"/>
    <w:tmpl w:val="54244F5E"/>
    <w:lvl w:ilvl="0" w:tplc="39D62B2C">
      <w:start w:val="1"/>
      <w:numFmt w:val="lowerRoman"/>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26E439D7"/>
    <w:multiLevelType w:val="hybridMultilevel"/>
    <w:tmpl w:val="38C40890"/>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B2A77BB"/>
    <w:multiLevelType w:val="hybridMultilevel"/>
    <w:tmpl w:val="66261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964817"/>
    <w:multiLevelType w:val="hybridMultilevel"/>
    <w:tmpl w:val="CEE0F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68377F5"/>
    <w:multiLevelType w:val="hybridMultilevel"/>
    <w:tmpl w:val="97CCD43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8" w15:restartNumberingAfterBreak="0">
    <w:nsid w:val="789E13ED"/>
    <w:multiLevelType w:val="hybridMultilevel"/>
    <w:tmpl w:val="2B9A2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5"/>
  </w:num>
  <w:num w:numId="4">
    <w:abstractNumId w:val="6"/>
  </w:num>
  <w:num w:numId="5">
    <w:abstractNumId w:val="8"/>
  </w:num>
  <w:num w:numId="6">
    <w:abstractNumId w:val="1"/>
  </w:num>
  <w:num w:numId="7">
    <w:abstractNumId w:val="0"/>
  </w:num>
  <w:num w:numId="8">
    <w:abstractNumId w:val="7"/>
  </w:num>
  <w:num w:numId="9">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nb-NO" w:vendorID="64" w:dllVersion="131078" w:nlCheck="1" w:checkStyle="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AE4"/>
    <w:rsid w:val="00004215"/>
    <w:rsid w:val="00004944"/>
    <w:rsid w:val="00004C50"/>
    <w:rsid w:val="00004CCA"/>
    <w:rsid w:val="00005878"/>
    <w:rsid w:val="00010478"/>
    <w:rsid w:val="00012682"/>
    <w:rsid w:val="00012898"/>
    <w:rsid w:val="00012FFB"/>
    <w:rsid w:val="00014055"/>
    <w:rsid w:val="00016159"/>
    <w:rsid w:val="00016818"/>
    <w:rsid w:val="00017358"/>
    <w:rsid w:val="0001749C"/>
    <w:rsid w:val="0002055C"/>
    <w:rsid w:val="00022D08"/>
    <w:rsid w:val="000236D1"/>
    <w:rsid w:val="000338A2"/>
    <w:rsid w:val="00034593"/>
    <w:rsid w:val="00036368"/>
    <w:rsid w:val="00036FE0"/>
    <w:rsid w:val="0004001F"/>
    <w:rsid w:val="00045A72"/>
    <w:rsid w:val="000466E6"/>
    <w:rsid w:val="000471F2"/>
    <w:rsid w:val="00052034"/>
    <w:rsid w:val="000525C5"/>
    <w:rsid w:val="0006016B"/>
    <w:rsid w:val="0006158D"/>
    <w:rsid w:val="0006338F"/>
    <w:rsid w:val="0006433B"/>
    <w:rsid w:val="00064B51"/>
    <w:rsid w:val="000655C8"/>
    <w:rsid w:val="00065CD8"/>
    <w:rsid w:val="000713A2"/>
    <w:rsid w:val="00073D20"/>
    <w:rsid w:val="000754C2"/>
    <w:rsid w:val="00076591"/>
    <w:rsid w:val="000767C6"/>
    <w:rsid w:val="0008000A"/>
    <w:rsid w:val="00090E94"/>
    <w:rsid w:val="00092D52"/>
    <w:rsid w:val="000939CC"/>
    <w:rsid w:val="000A218C"/>
    <w:rsid w:val="000A2F34"/>
    <w:rsid w:val="000A32E7"/>
    <w:rsid w:val="000A6334"/>
    <w:rsid w:val="000A6AED"/>
    <w:rsid w:val="000A73CC"/>
    <w:rsid w:val="000B0868"/>
    <w:rsid w:val="000B08D8"/>
    <w:rsid w:val="000B0E85"/>
    <w:rsid w:val="000B67C2"/>
    <w:rsid w:val="000B73AD"/>
    <w:rsid w:val="000B7CC0"/>
    <w:rsid w:val="000C2D20"/>
    <w:rsid w:val="000C73C6"/>
    <w:rsid w:val="000D10FC"/>
    <w:rsid w:val="000D21EB"/>
    <w:rsid w:val="000D4B8C"/>
    <w:rsid w:val="000D58A5"/>
    <w:rsid w:val="000D5AC7"/>
    <w:rsid w:val="000D7B40"/>
    <w:rsid w:val="000E0C2F"/>
    <w:rsid w:val="000E1943"/>
    <w:rsid w:val="000E3117"/>
    <w:rsid w:val="000E3D94"/>
    <w:rsid w:val="000E430E"/>
    <w:rsid w:val="000E5184"/>
    <w:rsid w:val="000F0758"/>
    <w:rsid w:val="000F136E"/>
    <w:rsid w:val="000F4686"/>
    <w:rsid w:val="00100299"/>
    <w:rsid w:val="0010431F"/>
    <w:rsid w:val="001049C6"/>
    <w:rsid w:val="00104FCB"/>
    <w:rsid w:val="0010737F"/>
    <w:rsid w:val="001115E1"/>
    <w:rsid w:val="001138FD"/>
    <w:rsid w:val="0012634F"/>
    <w:rsid w:val="00126C47"/>
    <w:rsid w:val="00127BE1"/>
    <w:rsid w:val="0013261C"/>
    <w:rsid w:val="00134945"/>
    <w:rsid w:val="00137E0F"/>
    <w:rsid w:val="00137FE2"/>
    <w:rsid w:val="00140277"/>
    <w:rsid w:val="001434E7"/>
    <w:rsid w:val="00143F2D"/>
    <w:rsid w:val="00146663"/>
    <w:rsid w:val="0014791A"/>
    <w:rsid w:val="00150AA5"/>
    <w:rsid w:val="00151C2B"/>
    <w:rsid w:val="00151CB5"/>
    <w:rsid w:val="00152F86"/>
    <w:rsid w:val="001538C7"/>
    <w:rsid w:val="001554EC"/>
    <w:rsid w:val="00155597"/>
    <w:rsid w:val="00156781"/>
    <w:rsid w:val="001608C7"/>
    <w:rsid w:val="001632B9"/>
    <w:rsid w:val="00165D22"/>
    <w:rsid w:val="001704D8"/>
    <w:rsid w:val="00175562"/>
    <w:rsid w:val="0018025A"/>
    <w:rsid w:val="00180875"/>
    <w:rsid w:val="00183433"/>
    <w:rsid w:val="00183B62"/>
    <w:rsid w:val="0019055E"/>
    <w:rsid w:val="00191C8E"/>
    <w:rsid w:val="00195BF7"/>
    <w:rsid w:val="001A09D5"/>
    <w:rsid w:val="001A1D90"/>
    <w:rsid w:val="001A2711"/>
    <w:rsid w:val="001A31C3"/>
    <w:rsid w:val="001A3B29"/>
    <w:rsid w:val="001A487B"/>
    <w:rsid w:val="001A5569"/>
    <w:rsid w:val="001B5252"/>
    <w:rsid w:val="001B556B"/>
    <w:rsid w:val="001B63CA"/>
    <w:rsid w:val="001B660E"/>
    <w:rsid w:val="001C3476"/>
    <w:rsid w:val="001C3A9B"/>
    <w:rsid w:val="001C4955"/>
    <w:rsid w:val="001C63C4"/>
    <w:rsid w:val="001C76EF"/>
    <w:rsid w:val="001D0E65"/>
    <w:rsid w:val="001D2D25"/>
    <w:rsid w:val="001D3B55"/>
    <w:rsid w:val="001D487B"/>
    <w:rsid w:val="001D4DA0"/>
    <w:rsid w:val="001D65A4"/>
    <w:rsid w:val="001E0128"/>
    <w:rsid w:val="001E22F8"/>
    <w:rsid w:val="001E2EF1"/>
    <w:rsid w:val="001E3E33"/>
    <w:rsid w:val="001E6727"/>
    <w:rsid w:val="001F3801"/>
    <w:rsid w:val="001F3AB7"/>
    <w:rsid w:val="001F55E3"/>
    <w:rsid w:val="00201B56"/>
    <w:rsid w:val="00202A4E"/>
    <w:rsid w:val="00203558"/>
    <w:rsid w:val="0021004D"/>
    <w:rsid w:val="00210CE9"/>
    <w:rsid w:val="002149D1"/>
    <w:rsid w:val="00215CA0"/>
    <w:rsid w:val="00221A2F"/>
    <w:rsid w:val="0022247B"/>
    <w:rsid w:val="00225EB0"/>
    <w:rsid w:val="00226E19"/>
    <w:rsid w:val="00230355"/>
    <w:rsid w:val="00230840"/>
    <w:rsid w:val="00233579"/>
    <w:rsid w:val="00235694"/>
    <w:rsid w:val="00236256"/>
    <w:rsid w:val="002374C9"/>
    <w:rsid w:val="00237B4C"/>
    <w:rsid w:val="0024207B"/>
    <w:rsid w:val="002457FB"/>
    <w:rsid w:val="002460C8"/>
    <w:rsid w:val="002464DE"/>
    <w:rsid w:val="00247E9E"/>
    <w:rsid w:val="0025016B"/>
    <w:rsid w:val="00251192"/>
    <w:rsid w:val="00251D15"/>
    <w:rsid w:val="00260763"/>
    <w:rsid w:val="00263485"/>
    <w:rsid w:val="00264E50"/>
    <w:rsid w:val="00265682"/>
    <w:rsid w:val="00274223"/>
    <w:rsid w:val="00275746"/>
    <w:rsid w:val="00275A7A"/>
    <w:rsid w:val="00275EF2"/>
    <w:rsid w:val="00276661"/>
    <w:rsid w:val="002829E4"/>
    <w:rsid w:val="00285A00"/>
    <w:rsid w:val="00291926"/>
    <w:rsid w:val="002927A3"/>
    <w:rsid w:val="0029357D"/>
    <w:rsid w:val="00295B2B"/>
    <w:rsid w:val="0029746C"/>
    <w:rsid w:val="002A0D59"/>
    <w:rsid w:val="002B0F28"/>
    <w:rsid w:val="002B2B99"/>
    <w:rsid w:val="002B2E72"/>
    <w:rsid w:val="002B5784"/>
    <w:rsid w:val="002B7C79"/>
    <w:rsid w:val="002B7D77"/>
    <w:rsid w:val="002C0A70"/>
    <w:rsid w:val="002C139A"/>
    <w:rsid w:val="002C2756"/>
    <w:rsid w:val="002C34E1"/>
    <w:rsid w:val="002D234D"/>
    <w:rsid w:val="002D27D8"/>
    <w:rsid w:val="002D5E16"/>
    <w:rsid w:val="002D638B"/>
    <w:rsid w:val="002E2120"/>
    <w:rsid w:val="002E35FF"/>
    <w:rsid w:val="002E7802"/>
    <w:rsid w:val="002E7F1D"/>
    <w:rsid w:val="002F04C3"/>
    <w:rsid w:val="002F0B5C"/>
    <w:rsid w:val="002F3015"/>
    <w:rsid w:val="003002A9"/>
    <w:rsid w:val="00300574"/>
    <w:rsid w:val="003036F0"/>
    <w:rsid w:val="003063F7"/>
    <w:rsid w:val="00317388"/>
    <w:rsid w:val="003218BE"/>
    <w:rsid w:val="00323BD6"/>
    <w:rsid w:val="00323F7A"/>
    <w:rsid w:val="0033165A"/>
    <w:rsid w:val="00332448"/>
    <w:rsid w:val="00333BD8"/>
    <w:rsid w:val="00352DA0"/>
    <w:rsid w:val="00361724"/>
    <w:rsid w:val="00361FD4"/>
    <w:rsid w:val="003624FA"/>
    <w:rsid w:val="0036505F"/>
    <w:rsid w:val="0036547D"/>
    <w:rsid w:val="00370998"/>
    <w:rsid w:val="0037236B"/>
    <w:rsid w:val="003732F8"/>
    <w:rsid w:val="00375298"/>
    <w:rsid w:val="00377437"/>
    <w:rsid w:val="00386813"/>
    <w:rsid w:val="003870CE"/>
    <w:rsid w:val="00390CB2"/>
    <w:rsid w:val="00391E5B"/>
    <w:rsid w:val="0039220B"/>
    <w:rsid w:val="0039375C"/>
    <w:rsid w:val="00395342"/>
    <w:rsid w:val="00395AE7"/>
    <w:rsid w:val="00395FAE"/>
    <w:rsid w:val="003976DC"/>
    <w:rsid w:val="003A355F"/>
    <w:rsid w:val="003A38EF"/>
    <w:rsid w:val="003A68CA"/>
    <w:rsid w:val="003B003C"/>
    <w:rsid w:val="003B2161"/>
    <w:rsid w:val="003B3D84"/>
    <w:rsid w:val="003B3E7C"/>
    <w:rsid w:val="003B3F0D"/>
    <w:rsid w:val="003C0ED8"/>
    <w:rsid w:val="003C15A4"/>
    <w:rsid w:val="003C22F2"/>
    <w:rsid w:val="003D2564"/>
    <w:rsid w:val="003D30B7"/>
    <w:rsid w:val="003D3A01"/>
    <w:rsid w:val="003D5AA4"/>
    <w:rsid w:val="003D5DAB"/>
    <w:rsid w:val="003D61A6"/>
    <w:rsid w:val="003D6202"/>
    <w:rsid w:val="003D78E0"/>
    <w:rsid w:val="003E5BC1"/>
    <w:rsid w:val="003F098C"/>
    <w:rsid w:val="003F0999"/>
    <w:rsid w:val="003F51CC"/>
    <w:rsid w:val="003F6808"/>
    <w:rsid w:val="003F6AF2"/>
    <w:rsid w:val="003F726C"/>
    <w:rsid w:val="0040150D"/>
    <w:rsid w:val="004042AA"/>
    <w:rsid w:val="004051F0"/>
    <w:rsid w:val="0041081A"/>
    <w:rsid w:val="0041150E"/>
    <w:rsid w:val="004145B2"/>
    <w:rsid w:val="00414A0B"/>
    <w:rsid w:val="004152F6"/>
    <w:rsid w:val="00415332"/>
    <w:rsid w:val="004158CA"/>
    <w:rsid w:val="004172DD"/>
    <w:rsid w:val="00423359"/>
    <w:rsid w:val="0042370A"/>
    <w:rsid w:val="0042524B"/>
    <w:rsid w:val="00426A19"/>
    <w:rsid w:val="004271B3"/>
    <w:rsid w:val="00430054"/>
    <w:rsid w:val="00430E34"/>
    <w:rsid w:val="00431613"/>
    <w:rsid w:val="0043187E"/>
    <w:rsid w:val="00431F23"/>
    <w:rsid w:val="0043267B"/>
    <w:rsid w:val="00434182"/>
    <w:rsid w:val="00435785"/>
    <w:rsid w:val="0044024B"/>
    <w:rsid w:val="0044566C"/>
    <w:rsid w:val="004470D9"/>
    <w:rsid w:val="0045503B"/>
    <w:rsid w:val="00457716"/>
    <w:rsid w:val="00457F93"/>
    <w:rsid w:val="004607EC"/>
    <w:rsid w:val="004653FB"/>
    <w:rsid w:val="00465DB2"/>
    <w:rsid w:val="00470FF5"/>
    <w:rsid w:val="004741B8"/>
    <w:rsid w:val="00475585"/>
    <w:rsid w:val="00480BFF"/>
    <w:rsid w:val="004834A7"/>
    <w:rsid w:val="004836D5"/>
    <w:rsid w:val="00491B53"/>
    <w:rsid w:val="00493CD0"/>
    <w:rsid w:val="00494A79"/>
    <w:rsid w:val="00494C6F"/>
    <w:rsid w:val="00496FBC"/>
    <w:rsid w:val="004A56FB"/>
    <w:rsid w:val="004B2640"/>
    <w:rsid w:val="004B3291"/>
    <w:rsid w:val="004C2028"/>
    <w:rsid w:val="004C31B9"/>
    <w:rsid w:val="004C414C"/>
    <w:rsid w:val="004C43D2"/>
    <w:rsid w:val="004C58C5"/>
    <w:rsid w:val="004D0924"/>
    <w:rsid w:val="004D0B19"/>
    <w:rsid w:val="004D25D3"/>
    <w:rsid w:val="004D2815"/>
    <w:rsid w:val="004D40D3"/>
    <w:rsid w:val="004D559E"/>
    <w:rsid w:val="004D73BD"/>
    <w:rsid w:val="004D7B6A"/>
    <w:rsid w:val="004E0432"/>
    <w:rsid w:val="004E0F1C"/>
    <w:rsid w:val="004E17D1"/>
    <w:rsid w:val="004E36D4"/>
    <w:rsid w:val="004E3F63"/>
    <w:rsid w:val="004F1376"/>
    <w:rsid w:val="004F2AC3"/>
    <w:rsid w:val="004F4DCF"/>
    <w:rsid w:val="00506785"/>
    <w:rsid w:val="00506E2A"/>
    <w:rsid w:val="00507972"/>
    <w:rsid w:val="00510153"/>
    <w:rsid w:val="00512079"/>
    <w:rsid w:val="00517610"/>
    <w:rsid w:val="005202D7"/>
    <w:rsid w:val="0052294E"/>
    <w:rsid w:val="00524898"/>
    <w:rsid w:val="00524D85"/>
    <w:rsid w:val="0053093C"/>
    <w:rsid w:val="00532D0D"/>
    <w:rsid w:val="00533D1F"/>
    <w:rsid w:val="0053460F"/>
    <w:rsid w:val="00534BEE"/>
    <w:rsid w:val="0053698C"/>
    <w:rsid w:val="005376E1"/>
    <w:rsid w:val="00546E28"/>
    <w:rsid w:val="005538CA"/>
    <w:rsid w:val="00553968"/>
    <w:rsid w:val="00555115"/>
    <w:rsid w:val="00562134"/>
    <w:rsid w:val="005623DB"/>
    <w:rsid w:val="005645FF"/>
    <w:rsid w:val="005646EE"/>
    <w:rsid w:val="00567C52"/>
    <w:rsid w:val="00572613"/>
    <w:rsid w:val="00572851"/>
    <w:rsid w:val="00573D53"/>
    <w:rsid w:val="00575EC4"/>
    <w:rsid w:val="005760B6"/>
    <w:rsid w:val="0057794B"/>
    <w:rsid w:val="00577B28"/>
    <w:rsid w:val="00577F3F"/>
    <w:rsid w:val="0058181C"/>
    <w:rsid w:val="00581F69"/>
    <w:rsid w:val="00582691"/>
    <w:rsid w:val="005932AF"/>
    <w:rsid w:val="005951A7"/>
    <w:rsid w:val="00595BAB"/>
    <w:rsid w:val="00596116"/>
    <w:rsid w:val="00596827"/>
    <w:rsid w:val="005A1CD7"/>
    <w:rsid w:val="005A4DAA"/>
    <w:rsid w:val="005A6CC2"/>
    <w:rsid w:val="005A6E68"/>
    <w:rsid w:val="005A72C3"/>
    <w:rsid w:val="005A7B23"/>
    <w:rsid w:val="005C1FD4"/>
    <w:rsid w:val="005C321B"/>
    <w:rsid w:val="005C6187"/>
    <w:rsid w:val="005C6836"/>
    <w:rsid w:val="005C6E6D"/>
    <w:rsid w:val="005C730B"/>
    <w:rsid w:val="005D0F2E"/>
    <w:rsid w:val="005D4C30"/>
    <w:rsid w:val="005E19D9"/>
    <w:rsid w:val="005E4D8D"/>
    <w:rsid w:val="005E757D"/>
    <w:rsid w:val="005F1A5B"/>
    <w:rsid w:val="005F5165"/>
    <w:rsid w:val="005F5208"/>
    <w:rsid w:val="0060194D"/>
    <w:rsid w:val="0060389A"/>
    <w:rsid w:val="00603EF6"/>
    <w:rsid w:val="006051DD"/>
    <w:rsid w:val="00605CFD"/>
    <w:rsid w:val="00610497"/>
    <w:rsid w:val="00615E49"/>
    <w:rsid w:val="00616EAC"/>
    <w:rsid w:val="00617ED0"/>
    <w:rsid w:val="006213D8"/>
    <w:rsid w:val="00625DA9"/>
    <w:rsid w:val="0063140F"/>
    <w:rsid w:val="006314F7"/>
    <w:rsid w:val="0063322F"/>
    <w:rsid w:val="006345DB"/>
    <w:rsid w:val="006347D7"/>
    <w:rsid w:val="00634A98"/>
    <w:rsid w:val="00634ACC"/>
    <w:rsid w:val="006353AB"/>
    <w:rsid w:val="00636735"/>
    <w:rsid w:val="00637021"/>
    <w:rsid w:val="00644C62"/>
    <w:rsid w:val="00645160"/>
    <w:rsid w:val="006507BB"/>
    <w:rsid w:val="006508EE"/>
    <w:rsid w:val="006543EC"/>
    <w:rsid w:val="006553DE"/>
    <w:rsid w:val="0065588A"/>
    <w:rsid w:val="00655AA2"/>
    <w:rsid w:val="00655C24"/>
    <w:rsid w:val="00655E4A"/>
    <w:rsid w:val="006566FF"/>
    <w:rsid w:val="0065700E"/>
    <w:rsid w:val="006635F2"/>
    <w:rsid w:val="0066509D"/>
    <w:rsid w:val="00665535"/>
    <w:rsid w:val="0066608A"/>
    <w:rsid w:val="00673130"/>
    <w:rsid w:val="00673FB4"/>
    <w:rsid w:val="00674027"/>
    <w:rsid w:val="006743A8"/>
    <w:rsid w:val="006763A0"/>
    <w:rsid w:val="00681E82"/>
    <w:rsid w:val="00682EAA"/>
    <w:rsid w:val="00682EE6"/>
    <w:rsid w:val="00694180"/>
    <w:rsid w:val="0069454A"/>
    <w:rsid w:val="006958A9"/>
    <w:rsid w:val="00697A92"/>
    <w:rsid w:val="006A053D"/>
    <w:rsid w:val="006A1297"/>
    <w:rsid w:val="006A1B6B"/>
    <w:rsid w:val="006A2F81"/>
    <w:rsid w:val="006A4634"/>
    <w:rsid w:val="006A4796"/>
    <w:rsid w:val="006A49CD"/>
    <w:rsid w:val="006A4C00"/>
    <w:rsid w:val="006A6269"/>
    <w:rsid w:val="006A6937"/>
    <w:rsid w:val="006A6D4F"/>
    <w:rsid w:val="006B0D16"/>
    <w:rsid w:val="006B1F68"/>
    <w:rsid w:val="006B254C"/>
    <w:rsid w:val="006B5DB3"/>
    <w:rsid w:val="006C0944"/>
    <w:rsid w:val="006C17D3"/>
    <w:rsid w:val="006C2190"/>
    <w:rsid w:val="006C4728"/>
    <w:rsid w:val="006D25F1"/>
    <w:rsid w:val="006D3E44"/>
    <w:rsid w:val="006D435C"/>
    <w:rsid w:val="006D5B92"/>
    <w:rsid w:val="006D6BB9"/>
    <w:rsid w:val="006E0E3C"/>
    <w:rsid w:val="006E25A5"/>
    <w:rsid w:val="006E286B"/>
    <w:rsid w:val="006E3AE4"/>
    <w:rsid w:val="006E6B6B"/>
    <w:rsid w:val="006E7CE7"/>
    <w:rsid w:val="006F1887"/>
    <w:rsid w:val="006F2CBC"/>
    <w:rsid w:val="006F3C91"/>
    <w:rsid w:val="006F68A9"/>
    <w:rsid w:val="00701233"/>
    <w:rsid w:val="00702B45"/>
    <w:rsid w:val="00707656"/>
    <w:rsid w:val="0071173B"/>
    <w:rsid w:val="00711D06"/>
    <w:rsid w:val="00712173"/>
    <w:rsid w:val="00714852"/>
    <w:rsid w:val="00717F19"/>
    <w:rsid w:val="0072034B"/>
    <w:rsid w:val="00721D8F"/>
    <w:rsid w:val="00722FD5"/>
    <w:rsid w:val="00727671"/>
    <w:rsid w:val="0072774E"/>
    <w:rsid w:val="00733678"/>
    <w:rsid w:val="007362FA"/>
    <w:rsid w:val="007368BB"/>
    <w:rsid w:val="00740FB0"/>
    <w:rsid w:val="00743EB3"/>
    <w:rsid w:val="00746FAD"/>
    <w:rsid w:val="00753CCB"/>
    <w:rsid w:val="00755C92"/>
    <w:rsid w:val="00757808"/>
    <w:rsid w:val="0076268C"/>
    <w:rsid w:val="00762D1E"/>
    <w:rsid w:val="0076704D"/>
    <w:rsid w:val="0076776F"/>
    <w:rsid w:val="00774122"/>
    <w:rsid w:val="007747D2"/>
    <w:rsid w:val="007825CE"/>
    <w:rsid w:val="00782B34"/>
    <w:rsid w:val="0078641E"/>
    <w:rsid w:val="00793490"/>
    <w:rsid w:val="00794125"/>
    <w:rsid w:val="007955B7"/>
    <w:rsid w:val="0079568E"/>
    <w:rsid w:val="00795EC2"/>
    <w:rsid w:val="007A0FF4"/>
    <w:rsid w:val="007B55C0"/>
    <w:rsid w:val="007B60E8"/>
    <w:rsid w:val="007C2D99"/>
    <w:rsid w:val="007C3BAB"/>
    <w:rsid w:val="007C453A"/>
    <w:rsid w:val="007D254B"/>
    <w:rsid w:val="007D45F6"/>
    <w:rsid w:val="007D4A48"/>
    <w:rsid w:val="007D4C42"/>
    <w:rsid w:val="007D5056"/>
    <w:rsid w:val="007D6E9A"/>
    <w:rsid w:val="007D7083"/>
    <w:rsid w:val="007E0E4D"/>
    <w:rsid w:val="007E2B5E"/>
    <w:rsid w:val="007F0DE7"/>
    <w:rsid w:val="007F2E8E"/>
    <w:rsid w:val="007F34DA"/>
    <w:rsid w:val="007F41D9"/>
    <w:rsid w:val="007F7D92"/>
    <w:rsid w:val="00800DC2"/>
    <w:rsid w:val="008014AE"/>
    <w:rsid w:val="00804703"/>
    <w:rsid w:val="00805782"/>
    <w:rsid w:val="008073D5"/>
    <w:rsid w:val="008108BE"/>
    <w:rsid w:val="00810C5F"/>
    <w:rsid w:val="00813721"/>
    <w:rsid w:val="00816C50"/>
    <w:rsid w:val="00817290"/>
    <w:rsid w:val="00821D1F"/>
    <w:rsid w:val="00823264"/>
    <w:rsid w:val="00825773"/>
    <w:rsid w:val="0082577B"/>
    <w:rsid w:val="00826BC2"/>
    <w:rsid w:val="0083084A"/>
    <w:rsid w:val="008314F0"/>
    <w:rsid w:val="00832FAB"/>
    <w:rsid w:val="00833E69"/>
    <w:rsid w:val="008340C3"/>
    <w:rsid w:val="00834715"/>
    <w:rsid w:val="00836A73"/>
    <w:rsid w:val="0083770C"/>
    <w:rsid w:val="008428BB"/>
    <w:rsid w:val="00843C30"/>
    <w:rsid w:val="00844135"/>
    <w:rsid w:val="008442C5"/>
    <w:rsid w:val="008459F8"/>
    <w:rsid w:val="00845F39"/>
    <w:rsid w:val="008610FC"/>
    <w:rsid w:val="0086432F"/>
    <w:rsid w:val="008662E0"/>
    <w:rsid w:val="00871B9B"/>
    <w:rsid w:val="00871E22"/>
    <w:rsid w:val="00874534"/>
    <w:rsid w:val="00874712"/>
    <w:rsid w:val="008753E1"/>
    <w:rsid w:val="008758AB"/>
    <w:rsid w:val="00876DF1"/>
    <w:rsid w:val="00876ED5"/>
    <w:rsid w:val="00880C57"/>
    <w:rsid w:val="00883967"/>
    <w:rsid w:val="00884C81"/>
    <w:rsid w:val="0088548A"/>
    <w:rsid w:val="0088610A"/>
    <w:rsid w:val="0088620B"/>
    <w:rsid w:val="0088725F"/>
    <w:rsid w:val="00890036"/>
    <w:rsid w:val="00891BD3"/>
    <w:rsid w:val="00892232"/>
    <w:rsid w:val="00892CA7"/>
    <w:rsid w:val="008935E7"/>
    <w:rsid w:val="00895C26"/>
    <w:rsid w:val="00896682"/>
    <w:rsid w:val="00896B0B"/>
    <w:rsid w:val="0089720B"/>
    <w:rsid w:val="008A1691"/>
    <w:rsid w:val="008A1D82"/>
    <w:rsid w:val="008A53A5"/>
    <w:rsid w:val="008A7C55"/>
    <w:rsid w:val="008B07A2"/>
    <w:rsid w:val="008B1A46"/>
    <w:rsid w:val="008B4285"/>
    <w:rsid w:val="008B638C"/>
    <w:rsid w:val="008B7A67"/>
    <w:rsid w:val="008C24F7"/>
    <w:rsid w:val="008C5521"/>
    <w:rsid w:val="008C58CA"/>
    <w:rsid w:val="008C69BA"/>
    <w:rsid w:val="008D0C29"/>
    <w:rsid w:val="008D3998"/>
    <w:rsid w:val="008D3B5A"/>
    <w:rsid w:val="008D3D42"/>
    <w:rsid w:val="008D414A"/>
    <w:rsid w:val="008D4C1D"/>
    <w:rsid w:val="008D5440"/>
    <w:rsid w:val="008D5934"/>
    <w:rsid w:val="008D78E8"/>
    <w:rsid w:val="008F248F"/>
    <w:rsid w:val="008F390E"/>
    <w:rsid w:val="008F48C7"/>
    <w:rsid w:val="008F557B"/>
    <w:rsid w:val="008F5E1D"/>
    <w:rsid w:val="008F7DC1"/>
    <w:rsid w:val="00900ED2"/>
    <w:rsid w:val="0090234C"/>
    <w:rsid w:val="00903D55"/>
    <w:rsid w:val="0091196F"/>
    <w:rsid w:val="00922F2C"/>
    <w:rsid w:val="00926962"/>
    <w:rsid w:val="00927D16"/>
    <w:rsid w:val="009324E4"/>
    <w:rsid w:val="00933CDE"/>
    <w:rsid w:val="0093415B"/>
    <w:rsid w:val="009343D0"/>
    <w:rsid w:val="0093568C"/>
    <w:rsid w:val="009365AA"/>
    <w:rsid w:val="00941608"/>
    <w:rsid w:val="0094786B"/>
    <w:rsid w:val="00947C0F"/>
    <w:rsid w:val="009504E8"/>
    <w:rsid w:val="00952CE9"/>
    <w:rsid w:val="00960B1B"/>
    <w:rsid w:val="00962BE6"/>
    <w:rsid w:val="00963DAE"/>
    <w:rsid w:val="009651D0"/>
    <w:rsid w:val="00970D2E"/>
    <w:rsid w:val="0097206F"/>
    <w:rsid w:val="009735EE"/>
    <w:rsid w:val="0097599B"/>
    <w:rsid w:val="009827AA"/>
    <w:rsid w:val="00984053"/>
    <w:rsid w:val="00984288"/>
    <w:rsid w:val="009856EF"/>
    <w:rsid w:val="00987805"/>
    <w:rsid w:val="00991FDA"/>
    <w:rsid w:val="00992E0B"/>
    <w:rsid w:val="00993D36"/>
    <w:rsid w:val="0099405A"/>
    <w:rsid w:val="00994317"/>
    <w:rsid w:val="00996B4F"/>
    <w:rsid w:val="0099742A"/>
    <w:rsid w:val="009974AE"/>
    <w:rsid w:val="00997C10"/>
    <w:rsid w:val="009A2898"/>
    <w:rsid w:val="009A2F1F"/>
    <w:rsid w:val="009A328D"/>
    <w:rsid w:val="009A38BB"/>
    <w:rsid w:val="009A5538"/>
    <w:rsid w:val="009B45D3"/>
    <w:rsid w:val="009B582E"/>
    <w:rsid w:val="009B5F2A"/>
    <w:rsid w:val="009B65AA"/>
    <w:rsid w:val="009B7209"/>
    <w:rsid w:val="009B77A6"/>
    <w:rsid w:val="009C1033"/>
    <w:rsid w:val="009C3C93"/>
    <w:rsid w:val="009C4060"/>
    <w:rsid w:val="009C5C9E"/>
    <w:rsid w:val="009C6C30"/>
    <w:rsid w:val="009D2801"/>
    <w:rsid w:val="009D784B"/>
    <w:rsid w:val="009E0274"/>
    <w:rsid w:val="009E02BE"/>
    <w:rsid w:val="009E10D7"/>
    <w:rsid w:val="009E20EE"/>
    <w:rsid w:val="009E23A4"/>
    <w:rsid w:val="009E23E9"/>
    <w:rsid w:val="009E4E8D"/>
    <w:rsid w:val="009E500F"/>
    <w:rsid w:val="009E536E"/>
    <w:rsid w:val="009E68B8"/>
    <w:rsid w:val="009F42C3"/>
    <w:rsid w:val="009F4E19"/>
    <w:rsid w:val="009F4FF2"/>
    <w:rsid w:val="009F7715"/>
    <w:rsid w:val="00A01B44"/>
    <w:rsid w:val="00A01D69"/>
    <w:rsid w:val="00A01F1E"/>
    <w:rsid w:val="00A01FB2"/>
    <w:rsid w:val="00A03CDC"/>
    <w:rsid w:val="00A03DA3"/>
    <w:rsid w:val="00A0455D"/>
    <w:rsid w:val="00A048B5"/>
    <w:rsid w:val="00A1359B"/>
    <w:rsid w:val="00A1644B"/>
    <w:rsid w:val="00A176A8"/>
    <w:rsid w:val="00A20856"/>
    <w:rsid w:val="00A22F99"/>
    <w:rsid w:val="00A231CC"/>
    <w:rsid w:val="00A23D41"/>
    <w:rsid w:val="00A25427"/>
    <w:rsid w:val="00A25AEC"/>
    <w:rsid w:val="00A25C67"/>
    <w:rsid w:val="00A26DBC"/>
    <w:rsid w:val="00A27D90"/>
    <w:rsid w:val="00A33F37"/>
    <w:rsid w:val="00A36084"/>
    <w:rsid w:val="00A408B6"/>
    <w:rsid w:val="00A47D00"/>
    <w:rsid w:val="00A50A44"/>
    <w:rsid w:val="00A553C5"/>
    <w:rsid w:val="00A5550E"/>
    <w:rsid w:val="00A57E1F"/>
    <w:rsid w:val="00A6094C"/>
    <w:rsid w:val="00A6147B"/>
    <w:rsid w:val="00A6286A"/>
    <w:rsid w:val="00A62984"/>
    <w:rsid w:val="00A654F8"/>
    <w:rsid w:val="00A66479"/>
    <w:rsid w:val="00A66FCA"/>
    <w:rsid w:val="00A675DC"/>
    <w:rsid w:val="00A71BFD"/>
    <w:rsid w:val="00A724D7"/>
    <w:rsid w:val="00A72513"/>
    <w:rsid w:val="00A72B59"/>
    <w:rsid w:val="00A72C93"/>
    <w:rsid w:val="00A74627"/>
    <w:rsid w:val="00A77922"/>
    <w:rsid w:val="00A822D5"/>
    <w:rsid w:val="00A82CA4"/>
    <w:rsid w:val="00A83C28"/>
    <w:rsid w:val="00A85294"/>
    <w:rsid w:val="00A86212"/>
    <w:rsid w:val="00A87365"/>
    <w:rsid w:val="00A91F1A"/>
    <w:rsid w:val="00A920DF"/>
    <w:rsid w:val="00A92A17"/>
    <w:rsid w:val="00AA0D61"/>
    <w:rsid w:val="00AA1E5C"/>
    <w:rsid w:val="00AA2876"/>
    <w:rsid w:val="00AA3DDE"/>
    <w:rsid w:val="00AA5D9B"/>
    <w:rsid w:val="00AA611B"/>
    <w:rsid w:val="00AB4BD1"/>
    <w:rsid w:val="00AB7AE8"/>
    <w:rsid w:val="00AC143B"/>
    <w:rsid w:val="00AC32A4"/>
    <w:rsid w:val="00AC64C0"/>
    <w:rsid w:val="00AD0DE0"/>
    <w:rsid w:val="00AE1097"/>
    <w:rsid w:val="00AE2C5B"/>
    <w:rsid w:val="00AE4362"/>
    <w:rsid w:val="00AE62D9"/>
    <w:rsid w:val="00AE6906"/>
    <w:rsid w:val="00AF0845"/>
    <w:rsid w:val="00AF2AA7"/>
    <w:rsid w:val="00AF39B8"/>
    <w:rsid w:val="00AF5A07"/>
    <w:rsid w:val="00AF7002"/>
    <w:rsid w:val="00B00D35"/>
    <w:rsid w:val="00B01E71"/>
    <w:rsid w:val="00B02294"/>
    <w:rsid w:val="00B027E5"/>
    <w:rsid w:val="00B03E43"/>
    <w:rsid w:val="00B04CD4"/>
    <w:rsid w:val="00B065C0"/>
    <w:rsid w:val="00B0726D"/>
    <w:rsid w:val="00B07C95"/>
    <w:rsid w:val="00B10479"/>
    <w:rsid w:val="00B10F76"/>
    <w:rsid w:val="00B177AE"/>
    <w:rsid w:val="00B17A5C"/>
    <w:rsid w:val="00B20FB9"/>
    <w:rsid w:val="00B21D79"/>
    <w:rsid w:val="00B222D6"/>
    <w:rsid w:val="00B22DF5"/>
    <w:rsid w:val="00B25869"/>
    <w:rsid w:val="00B26758"/>
    <w:rsid w:val="00B26915"/>
    <w:rsid w:val="00B27BA5"/>
    <w:rsid w:val="00B30273"/>
    <w:rsid w:val="00B31C3A"/>
    <w:rsid w:val="00B3247B"/>
    <w:rsid w:val="00B32BF3"/>
    <w:rsid w:val="00B340F0"/>
    <w:rsid w:val="00B341F6"/>
    <w:rsid w:val="00B358EC"/>
    <w:rsid w:val="00B35F98"/>
    <w:rsid w:val="00B36A0C"/>
    <w:rsid w:val="00B36B9B"/>
    <w:rsid w:val="00B43C93"/>
    <w:rsid w:val="00B46DF3"/>
    <w:rsid w:val="00B47539"/>
    <w:rsid w:val="00B47B04"/>
    <w:rsid w:val="00B504E3"/>
    <w:rsid w:val="00B50C4A"/>
    <w:rsid w:val="00B50D15"/>
    <w:rsid w:val="00B50DB7"/>
    <w:rsid w:val="00B536A4"/>
    <w:rsid w:val="00B55810"/>
    <w:rsid w:val="00B55AEB"/>
    <w:rsid w:val="00B57D24"/>
    <w:rsid w:val="00B602C8"/>
    <w:rsid w:val="00B61372"/>
    <w:rsid w:val="00B61669"/>
    <w:rsid w:val="00B72461"/>
    <w:rsid w:val="00B75B2E"/>
    <w:rsid w:val="00B800EC"/>
    <w:rsid w:val="00B801B5"/>
    <w:rsid w:val="00B822AB"/>
    <w:rsid w:val="00B872BF"/>
    <w:rsid w:val="00B91FC3"/>
    <w:rsid w:val="00B92523"/>
    <w:rsid w:val="00BA0CBC"/>
    <w:rsid w:val="00BA5359"/>
    <w:rsid w:val="00BA59E9"/>
    <w:rsid w:val="00BA62A0"/>
    <w:rsid w:val="00BB3976"/>
    <w:rsid w:val="00BB4190"/>
    <w:rsid w:val="00BB59B8"/>
    <w:rsid w:val="00BB622A"/>
    <w:rsid w:val="00BB6558"/>
    <w:rsid w:val="00BB707C"/>
    <w:rsid w:val="00BC594C"/>
    <w:rsid w:val="00BC62C3"/>
    <w:rsid w:val="00BC79C0"/>
    <w:rsid w:val="00BD058A"/>
    <w:rsid w:val="00BD7D60"/>
    <w:rsid w:val="00BE124B"/>
    <w:rsid w:val="00BE1AF3"/>
    <w:rsid w:val="00BE3045"/>
    <w:rsid w:val="00BE573B"/>
    <w:rsid w:val="00BE6190"/>
    <w:rsid w:val="00BE6815"/>
    <w:rsid w:val="00BF0D3A"/>
    <w:rsid w:val="00BF11F1"/>
    <w:rsid w:val="00BF43EA"/>
    <w:rsid w:val="00BF53A0"/>
    <w:rsid w:val="00BF58FC"/>
    <w:rsid w:val="00C01300"/>
    <w:rsid w:val="00C0279E"/>
    <w:rsid w:val="00C032DB"/>
    <w:rsid w:val="00C0367C"/>
    <w:rsid w:val="00C04BA2"/>
    <w:rsid w:val="00C04DBA"/>
    <w:rsid w:val="00C05314"/>
    <w:rsid w:val="00C05557"/>
    <w:rsid w:val="00C05972"/>
    <w:rsid w:val="00C10D33"/>
    <w:rsid w:val="00C1529E"/>
    <w:rsid w:val="00C17C03"/>
    <w:rsid w:val="00C20204"/>
    <w:rsid w:val="00C20E2E"/>
    <w:rsid w:val="00C21A91"/>
    <w:rsid w:val="00C21CE1"/>
    <w:rsid w:val="00C2346E"/>
    <w:rsid w:val="00C241CF"/>
    <w:rsid w:val="00C24C1B"/>
    <w:rsid w:val="00C25C70"/>
    <w:rsid w:val="00C26BB8"/>
    <w:rsid w:val="00C275D6"/>
    <w:rsid w:val="00C33FD3"/>
    <w:rsid w:val="00C3722D"/>
    <w:rsid w:val="00C40716"/>
    <w:rsid w:val="00C419A6"/>
    <w:rsid w:val="00C4379A"/>
    <w:rsid w:val="00C44461"/>
    <w:rsid w:val="00C466C7"/>
    <w:rsid w:val="00C474D0"/>
    <w:rsid w:val="00C505DA"/>
    <w:rsid w:val="00C50DDA"/>
    <w:rsid w:val="00C53C44"/>
    <w:rsid w:val="00C5427A"/>
    <w:rsid w:val="00C55C77"/>
    <w:rsid w:val="00C6249F"/>
    <w:rsid w:val="00C67322"/>
    <w:rsid w:val="00C70A88"/>
    <w:rsid w:val="00C70D9C"/>
    <w:rsid w:val="00C72787"/>
    <w:rsid w:val="00C727F4"/>
    <w:rsid w:val="00C74D72"/>
    <w:rsid w:val="00C75BA0"/>
    <w:rsid w:val="00C77170"/>
    <w:rsid w:val="00C8068C"/>
    <w:rsid w:val="00C8646C"/>
    <w:rsid w:val="00C86570"/>
    <w:rsid w:val="00C9127B"/>
    <w:rsid w:val="00C950AB"/>
    <w:rsid w:val="00C97C6B"/>
    <w:rsid w:val="00CA676F"/>
    <w:rsid w:val="00CA7163"/>
    <w:rsid w:val="00CA78E1"/>
    <w:rsid w:val="00CB0B37"/>
    <w:rsid w:val="00CB2177"/>
    <w:rsid w:val="00CB3B89"/>
    <w:rsid w:val="00CB6D5C"/>
    <w:rsid w:val="00CC056D"/>
    <w:rsid w:val="00CC0939"/>
    <w:rsid w:val="00CC43DF"/>
    <w:rsid w:val="00CC4473"/>
    <w:rsid w:val="00CC4D4D"/>
    <w:rsid w:val="00CD1620"/>
    <w:rsid w:val="00CD2642"/>
    <w:rsid w:val="00CD7BAB"/>
    <w:rsid w:val="00CE508A"/>
    <w:rsid w:val="00CE5380"/>
    <w:rsid w:val="00CE739E"/>
    <w:rsid w:val="00CE7C3C"/>
    <w:rsid w:val="00CF3129"/>
    <w:rsid w:val="00CF4847"/>
    <w:rsid w:val="00CF4CA8"/>
    <w:rsid w:val="00CF7286"/>
    <w:rsid w:val="00CF7ECC"/>
    <w:rsid w:val="00D00751"/>
    <w:rsid w:val="00D0254C"/>
    <w:rsid w:val="00D02739"/>
    <w:rsid w:val="00D042ED"/>
    <w:rsid w:val="00D05ED6"/>
    <w:rsid w:val="00D145D8"/>
    <w:rsid w:val="00D14AB1"/>
    <w:rsid w:val="00D15337"/>
    <w:rsid w:val="00D2111A"/>
    <w:rsid w:val="00D3505B"/>
    <w:rsid w:val="00D35B02"/>
    <w:rsid w:val="00D35F4D"/>
    <w:rsid w:val="00D37D5A"/>
    <w:rsid w:val="00D41606"/>
    <w:rsid w:val="00D42204"/>
    <w:rsid w:val="00D43278"/>
    <w:rsid w:val="00D45E1D"/>
    <w:rsid w:val="00D514E9"/>
    <w:rsid w:val="00D51DD5"/>
    <w:rsid w:val="00D52B25"/>
    <w:rsid w:val="00D534C1"/>
    <w:rsid w:val="00D54EC9"/>
    <w:rsid w:val="00D555C1"/>
    <w:rsid w:val="00D5697B"/>
    <w:rsid w:val="00D606F4"/>
    <w:rsid w:val="00D60E67"/>
    <w:rsid w:val="00D61A39"/>
    <w:rsid w:val="00D63475"/>
    <w:rsid w:val="00D64201"/>
    <w:rsid w:val="00D65DE5"/>
    <w:rsid w:val="00D7005F"/>
    <w:rsid w:val="00D70BA4"/>
    <w:rsid w:val="00D718E7"/>
    <w:rsid w:val="00D71C00"/>
    <w:rsid w:val="00D71F29"/>
    <w:rsid w:val="00D733E1"/>
    <w:rsid w:val="00D7476F"/>
    <w:rsid w:val="00D75C11"/>
    <w:rsid w:val="00D82082"/>
    <w:rsid w:val="00D87DD7"/>
    <w:rsid w:val="00D93DD4"/>
    <w:rsid w:val="00D94BBB"/>
    <w:rsid w:val="00D965A0"/>
    <w:rsid w:val="00DA3061"/>
    <w:rsid w:val="00DA31D3"/>
    <w:rsid w:val="00DA3B7B"/>
    <w:rsid w:val="00DA3CC9"/>
    <w:rsid w:val="00DA5C7F"/>
    <w:rsid w:val="00DA6C45"/>
    <w:rsid w:val="00DB01CD"/>
    <w:rsid w:val="00DB0DD1"/>
    <w:rsid w:val="00DB161A"/>
    <w:rsid w:val="00DB1F48"/>
    <w:rsid w:val="00DB2DF9"/>
    <w:rsid w:val="00DC0108"/>
    <w:rsid w:val="00DC5909"/>
    <w:rsid w:val="00DC6D2F"/>
    <w:rsid w:val="00DC7890"/>
    <w:rsid w:val="00DC7E83"/>
    <w:rsid w:val="00DD2322"/>
    <w:rsid w:val="00DD2975"/>
    <w:rsid w:val="00DD2D13"/>
    <w:rsid w:val="00DD5BFE"/>
    <w:rsid w:val="00DD7BA4"/>
    <w:rsid w:val="00DF0594"/>
    <w:rsid w:val="00DF134E"/>
    <w:rsid w:val="00DF3E91"/>
    <w:rsid w:val="00DF7F16"/>
    <w:rsid w:val="00E04C21"/>
    <w:rsid w:val="00E07782"/>
    <w:rsid w:val="00E148B3"/>
    <w:rsid w:val="00E14D25"/>
    <w:rsid w:val="00E15589"/>
    <w:rsid w:val="00E16CC5"/>
    <w:rsid w:val="00E240B0"/>
    <w:rsid w:val="00E26BAB"/>
    <w:rsid w:val="00E2768B"/>
    <w:rsid w:val="00E32F69"/>
    <w:rsid w:val="00E33AFB"/>
    <w:rsid w:val="00E33F9F"/>
    <w:rsid w:val="00E34735"/>
    <w:rsid w:val="00E35345"/>
    <w:rsid w:val="00E37BE0"/>
    <w:rsid w:val="00E41BBC"/>
    <w:rsid w:val="00E456FE"/>
    <w:rsid w:val="00E45873"/>
    <w:rsid w:val="00E46091"/>
    <w:rsid w:val="00E4654F"/>
    <w:rsid w:val="00E47580"/>
    <w:rsid w:val="00E47992"/>
    <w:rsid w:val="00E47F47"/>
    <w:rsid w:val="00E529FA"/>
    <w:rsid w:val="00E538E9"/>
    <w:rsid w:val="00E5778D"/>
    <w:rsid w:val="00E63332"/>
    <w:rsid w:val="00E64231"/>
    <w:rsid w:val="00E67102"/>
    <w:rsid w:val="00E70934"/>
    <w:rsid w:val="00E74645"/>
    <w:rsid w:val="00E74DB8"/>
    <w:rsid w:val="00E75047"/>
    <w:rsid w:val="00E76A2C"/>
    <w:rsid w:val="00E76C42"/>
    <w:rsid w:val="00E777D4"/>
    <w:rsid w:val="00E83421"/>
    <w:rsid w:val="00E8634C"/>
    <w:rsid w:val="00E87C3F"/>
    <w:rsid w:val="00E942FD"/>
    <w:rsid w:val="00E94BE7"/>
    <w:rsid w:val="00EA0831"/>
    <w:rsid w:val="00EA40EA"/>
    <w:rsid w:val="00EA458A"/>
    <w:rsid w:val="00EA5F89"/>
    <w:rsid w:val="00EB0868"/>
    <w:rsid w:val="00EB1E02"/>
    <w:rsid w:val="00EB2372"/>
    <w:rsid w:val="00EB51F8"/>
    <w:rsid w:val="00EB5FBD"/>
    <w:rsid w:val="00EC1DE9"/>
    <w:rsid w:val="00EC2CE7"/>
    <w:rsid w:val="00EC3356"/>
    <w:rsid w:val="00EC44B2"/>
    <w:rsid w:val="00EC473E"/>
    <w:rsid w:val="00EC4B92"/>
    <w:rsid w:val="00EC5AB0"/>
    <w:rsid w:val="00EC69DD"/>
    <w:rsid w:val="00ED19CD"/>
    <w:rsid w:val="00ED6A1D"/>
    <w:rsid w:val="00EE1394"/>
    <w:rsid w:val="00EE4E81"/>
    <w:rsid w:val="00EE5081"/>
    <w:rsid w:val="00EE50AF"/>
    <w:rsid w:val="00EE6EDD"/>
    <w:rsid w:val="00EE7367"/>
    <w:rsid w:val="00EF111F"/>
    <w:rsid w:val="00EF2907"/>
    <w:rsid w:val="00EF429C"/>
    <w:rsid w:val="00EF77C6"/>
    <w:rsid w:val="00F00794"/>
    <w:rsid w:val="00F009B2"/>
    <w:rsid w:val="00F0166C"/>
    <w:rsid w:val="00F02598"/>
    <w:rsid w:val="00F047C6"/>
    <w:rsid w:val="00F049A1"/>
    <w:rsid w:val="00F133D1"/>
    <w:rsid w:val="00F15EFF"/>
    <w:rsid w:val="00F24DBD"/>
    <w:rsid w:val="00F25188"/>
    <w:rsid w:val="00F25F83"/>
    <w:rsid w:val="00F303A6"/>
    <w:rsid w:val="00F33298"/>
    <w:rsid w:val="00F33EFD"/>
    <w:rsid w:val="00F37A89"/>
    <w:rsid w:val="00F4020E"/>
    <w:rsid w:val="00F4453A"/>
    <w:rsid w:val="00F4538D"/>
    <w:rsid w:val="00F46913"/>
    <w:rsid w:val="00F478DD"/>
    <w:rsid w:val="00F51774"/>
    <w:rsid w:val="00F521C0"/>
    <w:rsid w:val="00F52B65"/>
    <w:rsid w:val="00F547FE"/>
    <w:rsid w:val="00F557F2"/>
    <w:rsid w:val="00F55F15"/>
    <w:rsid w:val="00F6016B"/>
    <w:rsid w:val="00F612B1"/>
    <w:rsid w:val="00F62852"/>
    <w:rsid w:val="00F636F7"/>
    <w:rsid w:val="00F64FB5"/>
    <w:rsid w:val="00F652DC"/>
    <w:rsid w:val="00F65D31"/>
    <w:rsid w:val="00F67755"/>
    <w:rsid w:val="00F727B8"/>
    <w:rsid w:val="00F73CBA"/>
    <w:rsid w:val="00F75063"/>
    <w:rsid w:val="00F760CE"/>
    <w:rsid w:val="00F82C48"/>
    <w:rsid w:val="00F849C3"/>
    <w:rsid w:val="00F85144"/>
    <w:rsid w:val="00F85B1C"/>
    <w:rsid w:val="00F91670"/>
    <w:rsid w:val="00F91D1C"/>
    <w:rsid w:val="00F9508C"/>
    <w:rsid w:val="00F971BA"/>
    <w:rsid w:val="00FA1B4E"/>
    <w:rsid w:val="00FA467C"/>
    <w:rsid w:val="00FB1D68"/>
    <w:rsid w:val="00FB1E61"/>
    <w:rsid w:val="00FB6283"/>
    <w:rsid w:val="00FB77C0"/>
    <w:rsid w:val="00FC1B79"/>
    <w:rsid w:val="00FC6B67"/>
    <w:rsid w:val="00FC7279"/>
    <w:rsid w:val="00FD4C73"/>
    <w:rsid w:val="00FD6840"/>
    <w:rsid w:val="00FE0513"/>
    <w:rsid w:val="00FE064E"/>
    <w:rsid w:val="00FE23D7"/>
    <w:rsid w:val="00FE507E"/>
    <w:rsid w:val="00FE547C"/>
    <w:rsid w:val="00FE5C44"/>
    <w:rsid w:val="00FE6236"/>
    <w:rsid w:val="00FF1596"/>
    <w:rsid w:val="00FF4DC2"/>
    <w:rsid w:val="00FF583A"/>
    <w:rsid w:val="00FF5A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421D4"/>
  <w14:defaultImageDpi w14:val="32767"/>
  <w15:chartTrackingRefBased/>
  <w15:docId w15:val="{7688C8BD-B8B9-7041-A034-C406E48C0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610A"/>
    <w:pPr>
      <w:spacing w:after="160" w:line="259" w:lineRule="auto"/>
    </w:pPr>
    <w:rPr>
      <w:rFonts w:eastAsiaTheme="minorHAnsi"/>
      <w:sz w:val="22"/>
      <w:szCs w:val="22"/>
      <w:lang w:val="nb-NO"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61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610A"/>
    <w:rPr>
      <w:rFonts w:ascii="Times New Roman" w:hAnsi="Times New Roman" w:cs="Times New Roman"/>
      <w:sz w:val="18"/>
      <w:szCs w:val="18"/>
    </w:rPr>
  </w:style>
  <w:style w:type="character" w:styleId="Hyperlink">
    <w:name w:val="Hyperlink"/>
    <w:basedOn w:val="DefaultParagraphFont"/>
    <w:uiPriority w:val="99"/>
    <w:unhideWhenUsed/>
    <w:rsid w:val="0088610A"/>
    <w:rPr>
      <w:color w:val="0563C1" w:themeColor="hyperlink"/>
      <w:u w:val="single"/>
    </w:rPr>
  </w:style>
  <w:style w:type="character" w:styleId="CommentReference">
    <w:name w:val="annotation reference"/>
    <w:basedOn w:val="DefaultParagraphFont"/>
    <w:uiPriority w:val="99"/>
    <w:semiHidden/>
    <w:unhideWhenUsed/>
    <w:rsid w:val="0088610A"/>
    <w:rPr>
      <w:sz w:val="16"/>
      <w:szCs w:val="16"/>
    </w:rPr>
  </w:style>
  <w:style w:type="paragraph" w:styleId="CommentText">
    <w:name w:val="annotation text"/>
    <w:basedOn w:val="Normal"/>
    <w:link w:val="CommentTextChar"/>
    <w:uiPriority w:val="99"/>
    <w:semiHidden/>
    <w:unhideWhenUsed/>
    <w:rsid w:val="0088610A"/>
    <w:pPr>
      <w:spacing w:line="240" w:lineRule="auto"/>
    </w:pPr>
    <w:rPr>
      <w:sz w:val="20"/>
      <w:szCs w:val="20"/>
    </w:rPr>
  </w:style>
  <w:style w:type="character" w:customStyle="1" w:styleId="CommentTextChar">
    <w:name w:val="Comment Text Char"/>
    <w:basedOn w:val="DefaultParagraphFont"/>
    <w:link w:val="CommentText"/>
    <w:uiPriority w:val="99"/>
    <w:semiHidden/>
    <w:rsid w:val="0088610A"/>
    <w:rPr>
      <w:rFonts w:eastAsiaTheme="minorHAnsi"/>
      <w:sz w:val="20"/>
      <w:szCs w:val="20"/>
      <w:lang w:val="nb-NO" w:eastAsia="en-US"/>
    </w:rPr>
  </w:style>
  <w:style w:type="paragraph" w:styleId="ListParagraph">
    <w:name w:val="List Paragraph"/>
    <w:basedOn w:val="Normal"/>
    <w:uiPriority w:val="34"/>
    <w:qFormat/>
    <w:rsid w:val="0088610A"/>
    <w:pPr>
      <w:ind w:left="720"/>
      <w:contextualSpacing/>
    </w:pPr>
  </w:style>
  <w:style w:type="paragraph" w:customStyle="1" w:styleId="FirstParagraph">
    <w:name w:val="First Paragraph"/>
    <w:basedOn w:val="BodyText"/>
    <w:next w:val="BodyText"/>
    <w:link w:val="FirstParagraphChar"/>
    <w:qFormat/>
    <w:rsid w:val="002927A3"/>
    <w:pPr>
      <w:spacing w:before="180" w:after="180" w:line="240" w:lineRule="auto"/>
    </w:pPr>
  </w:style>
  <w:style w:type="character" w:customStyle="1" w:styleId="FirstParagraphChar">
    <w:name w:val="First Paragraph Char"/>
    <w:basedOn w:val="BodyTextChar"/>
    <w:link w:val="FirstParagraph"/>
    <w:rsid w:val="002927A3"/>
    <w:rPr>
      <w:rFonts w:eastAsiaTheme="minorHAnsi"/>
      <w:sz w:val="22"/>
      <w:szCs w:val="22"/>
      <w:lang w:val="nb-NO" w:eastAsia="en-US"/>
    </w:rPr>
  </w:style>
  <w:style w:type="paragraph" w:styleId="BodyText">
    <w:name w:val="Body Text"/>
    <w:basedOn w:val="Normal"/>
    <w:link w:val="BodyTextChar"/>
    <w:uiPriority w:val="99"/>
    <w:semiHidden/>
    <w:unhideWhenUsed/>
    <w:rsid w:val="002927A3"/>
    <w:pPr>
      <w:spacing w:after="120"/>
    </w:pPr>
  </w:style>
  <w:style w:type="character" w:customStyle="1" w:styleId="BodyTextChar">
    <w:name w:val="Body Text Char"/>
    <w:basedOn w:val="DefaultParagraphFont"/>
    <w:link w:val="BodyText"/>
    <w:uiPriority w:val="99"/>
    <w:semiHidden/>
    <w:rsid w:val="002927A3"/>
    <w:rPr>
      <w:rFonts w:eastAsiaTheme="minorHAnsi"/>
      <w:sz w:val="22"/>
      <w:szCs w:val="22"/>
      <w:lang w:val="nb-NO" w:eastAsia="en-US"/>
    </w:rPr>
  </w:style>
  <w:style w:type="table" w:styleId="TableGrid">
    <w:name w:val="Table Grid"/>
    <w:basedOn w:val="TableNormal"/>
    <w:uiPriority w:val="39"/>
    <w:rsid w:val="003B21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3267B"/>
    <w:rPr>
      <w:b/>
      <w:bCs/>
    </w:rPr>
  </w:style>
  <w:style w:type="character" w:customStyle="1" w:styleId="CommentSubjectChar">
    <w:name w:val="Comment Subject Char"/>
    <w:basedOn w:val="CommentTextChar"/>
    <w:link w:val="CommentSubject"/>
    <w:uiPriority w:val="99"/>
    <w:semiHidden/>
    <w:rsid w:val="0043267B"/>
    <w:rPr>
      <w:rFonts w:eastAsiaTheme="minorHAnsi"/>
      <w:b/>
      <w:bCs/>
      <w:sz w:val="20"/>
      <w:szCs w:val="20"/>
      <w:lang w:val="nb-NO" w:eastAsia="en-US"/>
    </w:rPr>
  </w:style>
  <w:style w:type="paragraph" w:styleId="Bibliography">
    <w:name w:val="Bibliography"/>
    <w:basedOn w:val="Normal"/>
    <w:next w:val="Normal"/>
    <w:uiPriority w:val="37"/>
    <w:unhideWhenUsed/>
    <w:rsid w:val="005E19D9"/>
    <w:pPr>
      <w:spacing w:after="0" w:line="480" w:lineRule="auto"/>
      <w:ind w:left="720" w:hanging="720"/>
    </w:pPr>
  </w:style>
  <w:style w:type="paragraph" w:styleId="Revision">
    <w:name w:val="Revision"/>
    <w:hidden/>
    <w:uiPriority w:val="99"/>
    <w:semiHidden/>
    <w:rsid w:val="007D254B"/>
    <w:rPr>
      <w:rFonts w:eastAsiaTheme="minorHAnsi"/>
      <w:sz w:val="22"/>
      <w:szCs w:val="22"/>
      <w:lang w:val="nb-NO" w:eastAsia="en-US"/>
    </w:rPr>
  </w:style>
  <w:style w:type="character" w:customStyle="1" w:styleId="UnresolvedMention1">
    <w:name w:val="Unresolved Mention1"/>
    <w:basedOn w:val="DefaultParagraphFont"/>
    <w:uiPriority w:val="99"/>
    <w:semiHidden/>
    <w:unhideWhenUsed/>
    <w:rsid w:val="00016818"/>
    <w:rPr>
      <w:color w:val="605E5C"/>
      <w:shd w:val="clear" w:color="auto" w:fill="E1DFDD"/>
    </w:rPr>
  </w:style>
  <w:style w:type="character" w:styleId="PlaceholderText">
    <w:name w:val="Placeholder Text"/>
    <w:basedOn w:val="DefaultParagraphFont"/>
    <w:uiPriority w:val="99"/>
    <w:semiHidden/>
    <w:rsid w:val="00B10F76"/>
    <w:rPr>
      <w:color w:val="808080"/>
    </w:rPr>
  </w:style>
  <w:style w:type="character" w:styleId="FollowedHyperlink">
    <w:name w:val="FollowedHyperlink"/>
    <w:basedOn w:val="DefaultParagraphFont"/>
    <w:uiPriority w:val="99"/>
    <w:semiHidden/>
    <w:unhideWhenUsed/>
    <w:rsid w:val="00D514E9"/>
    <w:rPr>
      <w:color w:val="954F72" w:themeColor="followedHyperlink"/>
      <w:u w:val="single"/>
    </w:rPr>
  </w:style>
  <w:style w:type="character" w:styleId="LineNumber">
    <w:name w:val="line number"/>
    <w:basedOn w:val="DefaultParagraphFont"/>
    <w:uiPriority w:val="99"/>
    <w:semiHidden/>
    <w:unhideWhenUsed/>
    <w:rsid w:val="00A553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054030">
      <w:bodyDiv w:val="1"/>
      <w:marLeft w:val="0"/>
      <w:marRight w:val="0"/>
      <w:marTop w:val="0"/>
      <w:marBottom w:val="0"/>
      <w:divBdr>
        <w:top w:val="none" w:sz="0" w:space="0" w:color="auto"/>
        <w:left w:val="none" w:sz="0" w:space="0" w:color="auto"/>
        <w:bottom w:val="none" w:sz="0" w:space="0" w:color="auto"/>
        <w:right w:val="none" w:sz="0" w:space="0" w:color="auto"/>
      </w:divBdr>
    </w:div>
    <w:div w:id="542790858">
      <w:bodyDiv w:val="1"/>
      <w:marLeft w:val="0"/>
      <w:marRight w:val="0"/>
      <w:marTop w:val="0"/>
      <w:marBottom w:val="0"/>
      <w:divBdr>
        <w:top w:val="none" w:sz="0" w:space="0" w:color="auto"/>
        <w:left w:val="none" w:sz="0" w:space="0" w:color="auto"/>
        <w:bottom w:val="none" w:sz="0" w:space="0" w:color="auto"/>
        <w:right w:val="none" w:sz="0" w:space="0" w:color="auto"/>
      </w:divBdr>
    </w:div>
    <w:div w:id="1307783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yozoa.net" TargetMode="External"/><Relationship Id="rId3" Type="http://schemas.openxmlformats.org/officeDocument/2006/relationships/styles" Target="styles.xml"/><Relationship Id="rId7" Type="http://schemas.openxmlformats.org/officeDocument/2006/relationships/hyperlink" Target="http://www.bryozoa.net"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geodeepdive.org" TargetMode="External"/><Relationship Id="rId11" Type="http://schemas.microsoft.com/office/2011/relationships/people" Target="people.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geojson.i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72FA11-5690-4276-B392-794D41FDC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7892</Words>
  <Characters>41829</Characters>
  <Application>Microsoft Office Word</Application>
  <DocSecurity>0</DocSecurity>
  <Lines>348</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Hsiang Liow</dc:creator>
  <cp:keywords/>
  <dc:description/>
  <cp:lastModifiedBy>Bjørn Tore Kopperud</cp:lastModifiedBy>
  <cp:revision>5</cp:revision>
  <dcterms:created xsi:type="dcterms:W3CDTF">2020-01-16T08:55:00Z</dcterms:created>
  <dcterms:modified xsi:type="dcterms:W3CDTF">2020-01-16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6ftAVFVB"/&gt;&lt;style id="http://www.zotero.org/styles/apa-6th-edition" locale="en-US" hasBibliography="1" bibliographyStyleHasBeenSet="1"/&gt;&lt;prefs&gt;&lt;pref name="fieldType" value="Field"/&gt;&lt;/prefs&gt;&lt;/data</vt:lpwstr>
  </property>
  <property fmtid="{D5CDD505-2E9C-101B-9397-08002B2CF9AE}" pid="3" name="ZOTERO_PREF_2">
    <vt:lpwstr>&gt;</vt:lpwstr>
  </property>
</Properties>
</file>